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0E837" w14:textId="33216E30" w:rsidR="00387C0D" w:rsidRDefault="00387C0D" w:rsidP="00CD3E85">
      <w:pPr>
        <w:spacing w:line="276" w:lineRule="auto"/>
        <w:jc w:val="center"/>
        <w:rPr>
          <w:b/>
          <w:bCs/>
          <w:sz w:val="28"/>
          <w:szCs w:val="28"/>
          <w:lang w:val="en-US"/>
        </w:rPr>
      </w:pPr>
      <w:del w:id="0" w:author="a.ornago@campus.unimib.it" w:date="2024-06-06T09:54:00Z">
        <w:r w:rsidRPr="00100E45" w:rsidDel="00DD4CCF">
          <w:rPr>
            <w:b/>
            <w:bCs/>
            <w:sz w:val="28"/>
            <w:szCs w:val="28"/>
            <w:lang w:val="en-US"/>
          </w:rPr>
          <w:delText xml:space="preserve">Assessing </w:delText>
        </w:r>
      </w:del>
      <w:r w:rsidRPr="00100E45">
        <w:rPr>
          <w:b/>
          <w:bCs/>
          <w:sz w:val="28"/>
          <w:szCs w:val="28"/>
          <w:lang w:val="en-US"/>
        </w:rPr>
        <w:t xml:space="preserve">Delirium Prevalence and </w:t>
      </w:r>
      <w:del w:id="1" w:author="a.ornago@campus.unimib.it" w:date="2024-06-06T09:54:00Z">
        <w:r w:rsidRPr="00100E45" w:rsidDel="00DD4CCF">
          <w:rPr>
            <w:b/>
            <w:bCs/>
            <w:sz w:val="28"/>
            <w:szCs w:val="28"/>
            <w:lang w:val="en-US"/>
          </w:rPr>
          <w:delText>Healthcare Professional</w:delText>
        </w:r>
      </w:del>
      <w:ins w:id="2" w:author="a.ornago@campus.unimib.it" w:date="2024-06-06T09:54:00Z">
        <w:r w:rsidR="00DD4CCF">
          <w:rPr>
            <w:b/>
            <w:bCs/>
            <w:sz w:val="28"/>
            <w:szCs w:val="28"/>
            <w:lang w:val="en-US"/>
          </w:rPr>
          <w:t>Delirium</w:t>
        </w:r>
      </w:ins>
      <w:r w:rsidRPr="00100E45">
        <w:rPr>
          <w:b/>
          <w:bCs/>
          <w:sz w:val="28"/>
          <w:szCs w:val="28"/>
          <w:lang w:val="en-US"/>
        </w:rPr>
        <w:t xml:space="preserve"> </w:t>
      </w:r>
      <w:r w:rsidR="00C650D1" w:rsidRPr="00100E45">
        <w:rPr>
          <w:b/>
          <w:bCs/>
          <w:sz w:val="28"/>
          <w:szCs w:val="28"/>
          <w:lang w:val="en-US"/>
        </w:rPr>
        <w:t>L</w:t>
      </w:r>
      <w:r w:rsidR="005E595D" w:rsidRPr="00100E45">
        <w:rPr>
          <w:b/>
          <w:bCs/>
          <w:sz w:val="28"/>
          <w:szCs w:val="28"/>
          <w:lang w:val="en-US"/>
        </w:rPr>
        <w:t>iteracy</w:t>
      </w:r>
      <w:r w:rsidRPr="00100E45">
        <w:rPr>
          <w:b/>
          <w:bCs/>
          <w:sz w:val="28"/>
          <w:szCs w:val="28"/>
          <w:lang w:val="en-US"/>
        </w:rPr>
        <w:t xml:space="preserve"> </w:t>
      </w:r>
      <w:del w:id="3" w:author="a.ornago@campus.unimib.it" w:date="2024-06-06T09:54:00Z">
        <w:r w:rsidR="008C3FB4" w:rsidRPr="00100E45" w:rsidDel="00DD4CCF">
          <w:rPr>
            <w:b/>
            <w:bCs/>
            <w:sz w:val="28"/>
            <w:szCs w:val="28"/>
            <w:lang w:val="en-US"/>
          </w:rPr>
          <w:delText>among</w:delText>
        </w:r>
        <w:r w:rsidRPr="00100E45" w:rsidDel="00DD4CCF">
          <w:rPr>
            <w:b/>
            <w:bCs/>
            <w:sz w:val="28"/>
            <w:szCs w:val="28"/>
            <w:lang w:val="en-US"/>
          </w:rPr>
          <w:delText xml:space="preserve"> </w:delText>
        </w:r>
      </w:del>
      <w:ins w:id="4" w:author="a.ornago@campus.unimib.it" w:date="2024-06-06T09:54:00Z">
        <w:r w:rsidR="00DD4CCF">
          <w:rPr>
            <w:b/>
            <w:bCs/>
            <w:sz w:val="28"/>
            <w:szCs w:val="28"/>
            <w:lang w:val="en-US"/>
          </w:rPr>
          <w:t>across</w:t>
        </w:r>
        <w:r w:rsidR="00DD4CCF" w:rsidRPr="00100E45">
          <w:rPr>
            <w:b/>
            <w:bCs/>
            <w:sz w:val="28"/>
            <w:szCs w:val="28"/>
            <w:lang w:val="en-US"/>
          </w:rPr>
          <w:t xml:space="preserve"> </w:t>
        </w:r>
      </w:ins>
      <w:r w:rsidRPr="00100E45">
        <w:rPr>
          <w:b/>
          <w:bCs/>
          <w:sz w:val="28"/>
          <w:szCs w:val="28"/>
          <w:lang w:val="en-US"/>
        </w:rPr>
        <w:t xml:space="preserve">Italian Hospital Wards: A </w:t>
      </w:r>
      <w:del w:id="5" w:author="a.ornago@campus.unimib.it" w:date="2024-06-06T09:54:00Z">
        <w:r w:rsidRPr="00100E45" w:rsidDel="00DD4CCF">
          <w:rPr>
            <w:b/>
            <w:bCs/>
            <w:sz w:val="28"/>
            <w:szCs w:val="28"/>
            <w:lang w:val="en-US"/>
          </w:rPr>
          <w:delText>Cross-Sectional</w:delText>
        </w:r>
      </w:del>
      <w:ins w:id="6" w:author="a.ornago@campus.unimib.it" w:date="2024-06-06T09:54:00Z">
        <w:r w:rsidR="00DD4CCF">
          <w:rPr>
            <w:b/>
            <w:bCs/>
            <w:sz w:val="28"/>
            <w:szCs w:val="28"/>
            <w:lang w:val="en-US"/>
          </w:rPr>
          <w:t>Secondary</w:t>
        </w:r>
      </w:ins>
      <w:r w:rsidRPr="00100E45">
        <w:rPr>
          <w:b/>
          <w:bCs/>
          <w:sz w:val="28"/>
          <w:szCs w:val="28"/>
          <w:lang w:val="en-US"/>
        </w:rPr>
        <w:t xml:space="preserve"> Analysis </w:t>
      </w:r>
      <w:ins w:id="7" w:author="a.ornago@campus.unimib.it" w:date="2024-06-06T10:03:00Z">
        <w:r w:rsidR="00804674">
          <w:rPr>
            <w:b/>
            <w:bCs/>
            <w:sz w:val="28"/>
            <w:szCs w:val="28"/>
            <w:lang w:val="en-US"/>
          </w:rPr>
          <w:t xml:space="preserve">of data </w:t>
        </w:r>
      </w:ins>
      <w:ins w:id="8" w:author="a.ornago@campus.unimib.it" w:date="2024-06-06T09:54:00Z">
        <w:r w:rsidR="00DD4CCF">
          <w:rPr>
            <w:b/>
            <w:bCs/>
            <w:sz w:val="28"/>
            <w:szCs w:val="28"/>
            <w:lang w:val="en-US"/>
          </w:rPr>
          <w:t>from the</w:t>
        </w:r>
      </w:ins>
      <w:del w:id="9" w:author="a.ornago@campus.unimib.it" w:date="2024-06-06T09:54:00Z">
        <w:r w:rsidRPr="00100E45" w:rsidDel="00DD4CCF">
          <w:rPr>
            <w:b/>
            <w:bCs/>
            <w:sz w:val="28"/>
            <w:szCs w:val="28"/>
            <w:lang w:val="en-US"/>
          </w:rPr>
          <w:delText>on</w:delText>
        </w:r>
      </w:del>
      <w:r w:rsidRPr="00100E45">
        <w:rPr>
          <w:b/>
          <w:bCs/>
          <w:sz w:val="28"/>
          <w:szCs w:val="28"/>
          <w:lang w:val="en-US"/>
        </w:rPr>
        <w:t xml:space="preserve"> World Delirium Awareness Day 2023</w:t>
      </w:r>
    </w:p>
    <w:p w14:paraId="5755C5F7" w14:textId="77777777" w:rsidR="006D6CA5" w:rsidRDefault="006D6CA5" w:rsidP="00CD3E85">
      <w:pPr>
        <w:spacing w:line="276" w:lineRule="auto"/>
        <w:jc w:val="center"/>
        <w:rPr>
          <w:b/>
          <w:bCs/>
          <w:sz w:val="28"/>
          <w:szCs w:val="28"/>
          <w:lang w:val="en-US"/>
        </w:rPr>
      </w:pPr>
    </w:p>
    <w:p w14:paraId="435802E4" w14:textId="47B26716" w:rsidR="006D6CA5" w:rsidRPr="00DD4CCF" w:rsidRDefault="006D6CA5" w:rsidP="00CD3E85">
      <w:pPr>
        <w:spacing w:line="276" w:lineRule="auto"/>
        <w:jc w:val="center"/>
        <w:rPr>
          <w:sz w:val="28"/>
          <w:szCs w:val="28"/>
        </w:rPr>
      </w:pPr>
      <w:proofErr w:type="spellStart"/>
      <w:r w:rsidRPr="00DD4CCF">
        <w:rPr>
          <w:sz w:val="28"/>
          <w:szCs w:val="28"/>
        </w:rPr>
        <w:t>European</w:t>
      </w:r>
      <w:proofErr w:type="spellEnd"/>
      <w:r w:rsidRPr="00DD4CCF">
        <w:rPr>
          <w:sz w:val="28"/>
          <w:szCs w:val="28"/>
        </w:rPr>
        <w:t xml:space="preserve"> </w:t>
      </w:r>
      <w:proofErr w:type="spellStart"/>
      <w:r w:rsidRPr="00DD4CCF">
        <w:rPr>
          <w:sz w:val="28"/>
          <w:szCs w:val="28"/>
        </w:rPr>
        <w:t>Geriatric</w:t>
      </w:r>
      <w:proofErr w:type="spellEnd"/>
      <w:r w:rsidRPr="00DD4CCF">
        <w:rPr>
          <w:sz w:val="28"/>
          <w:szCs w:val="28"/>
        </w:rPr>
        <w:t xml:space="preserve"> Medicine </w:t>
      </w:r>
    </w:p>
    <w:p w14:paraId="6983DA99" w14:textId="77777777" w:rsidR="00387C0D" w:rsidRPr="00DD4CCF" w:rsidRDefault="00387C0D" w:rsidP="00BE0642">
      <w:pPr>
        <w:spacing w:line="276" w:lineRule="auto"/>
        <w:rPr>
          <w:b/>
          <w:bCs/>
        </w:rPr>
      </w:pPr>
    </w:p>
    <w:p w14:paraId="3B516638" w14:textId="71814BB0" w:rsidR="008D7FE4" w:rsidRPr="000F31E7" w:rsidRDefault="00016B18" w:rsidP="00BE0642">
      <w:pPr>
        <w:spacing w:line="276" w:lineRule="auto"/>
        <w:rPr>
          <w:szCs w:val="22"/>
        </w:rPr>
      </w:pPr>
      <w:r w:rsidRPr="000F31E7">
        <w:rPr>
          <w:sz w:val="22"/>
          <w:szCs w:val="22"/>
        </w:rPr>
        <w:t>A.</w:t>
      </w:r>
      <w:r w:rsidR="008D7FE4" w:rsidRPr="000F31E7">
        <w:rPr>
          <w:sz w:val="22"/>
          <w:szCs w:val="22"/>
        </w:rPr>
        <w:t>M. Ornago</w:t>
      </w:r>
      <w:r w:rsidR="00841965" w:rsidRPr="000F31E7">
        <w:rPr>
          <w:sz w:val="22"/>
          <w:szCs w:val="22"/>
          <w:vertAlign w:val="superscript"/>
        </w:rPr>
        <w:t xml:space="preserve">* </w:t>
      </w:r>
      <w:r w:rsidR="008C1AE2" w:rsidRPr="000F31E7">
        <w:rPr>
          <w:sz w:val="22"/>
          <w:szCs w:val="22"/>
          <w:vertAlign w:val="superscript"/>
        </w:rPr>
        <w:t>1</w:t>
      </w:r>
      <w:r w:rsidR="006B3049" w:rsidRPr="000F31E7">
        <w:rPr>
          <w:sz w:val="22"/>
          <w:szCs w:val="22"/>
          <w:vertAlign w:val="superscript"/>
        </w:rPr>
        <w:t>,2</w:t>
      </w:r>
      <w:r w:rsidR="008D7FE4" w:rsidRPr="000F31E7">
        <w:rPr>
          <w:sz w:val="22"/>
          <w:szCs w:val="22"/>
        </w:rPr>
        <w:t xml:space="preserve">, </w:t>
      </w:r>
      <w:r w:rsidRPr="000F31E7">
        <w:rPr>
          <w:sz w:val="22"/>
          <w:szCs w:val="22"/>
        </w:rPr>
        <w:t>E</w:t>
      </w:r>
      <w:r w:rsidR="003A085E">
        <w:rPr>
          <w:sz w:val="22"/>
          <w:szCs w:val="22"/>
        </w:rPr>
        <w:t>.</w:t>
      </w:r>
      <w:r w:rsidR="008D7FE4" w:rsidRPr="000F31E7">
        <w:rPr>
          <w:sz w:val="22"/>
          <w:szCs w:val="22"/>
        </w:rPr>
        <w:t xml:space="preserve"> Pinardi</w:t>
      </w:r>
      <w:r w:rsidR="00841965" w:rsidRPr="000F31E7">
        <w:rPr>
          <w:sz w:val="22"/>
          <w:szCs w:val="22"/>
          <w:vertAlign w:val="superscript"/>
        </w:rPr>
        <w:t xml:space="preserve">* </w:t>
      </w:r>
      <w:r w:rsidR="008C1AE2" w:rsidRPr="000F31E7">
        <w:rPr>
          <w:sz w:val="22"/>
          <w:szCs w:val="22"/>
          <w:vertAlign w:val="superscript"/>
        </w:rPr>
        <w:t>1</w:t>
      </w:r>
      <w:r w:rsidR="006B3049" w:rsidRPr="000F31E7">
        <w:rPr>
          <w:sz w:val="22"/>
          <w:szCs w:val="22"/>
          <w:vertAlign w:val="superscript"/>
        </w:rPr>
        <w:t>,2</w:t>
      </w:r>
      <w:r w:rsidR="008D7FE4" w:rsidRPr="000F31E7">
        <w:rPr>
          <w:sz w:val="22"/>
          <w:szCs w:val="22"/>
        </w:rPr>
        <w:t>, C. Okoye</w:t>
      </w:r>
      <w:r w:rsidR="008C1AE2" w:rsidRPr="000F31E7">
        <w:rPr>
          <w:sz w:val="22"/>
          <w:szCs w:val="22"/>
          <w:vertAlign w:val="superscript"/>
        </w:rPr>
        <w:t>1,2</w:t>
      </w:r>
      <w:r w:rsidR="006B3049" w:rsidRPr="000F31E7">
        <w:rPr>
          <w:sz w:val="22"/>
          <w:szCs w:val="22"/>
          <w:vertAlign w:val="superscript"/>
        </w:rPr>
        <w:t>,3</w:t>
      </w:r>
      <w:r w:rsidR="008D7FE4" w:rsidRPr="000F31E7">
        <w:rPr>
          <w:sz w:val="22"/>
          <w:szCs w:val="22"/>
        </w:rPr>
        <w:t>,</w:t>
      </w:r>
      <w:r w:rsidR="00BD7A16" w:rsidRPr="000F31E7">
        <w:rPr>
          <w:sz w:val="22"/>
          <w:szCs w:val="22"/>
        </w:rPr>
        <w:t xml:space="preserve"> </w:t>
      </w:r>
      <w:r w:rsidR="00E23549" w:rsidRPr="000F31E7">
        <w:rPr>
          <w:color w:val="000000" w:themeColor="text1"/>
          <w:sz w:val="22"/>
          <w:szCs w:val="22"/>
        </w:rPr>
        <w:t>P. Mazzola</w:t>
      </w:r>
      <w:r w:rsidR="00E23549" w:rsidRPr="000F31E7">
        <w:rPr>
          <w:color w:val="000000" w:themeColor="text1"/>
          <w:sz w:val="22"/>
          <w:szCs w:val="22"/>
          <w:vertAlign w:val="superscript"/>
        </w:rPr>
        <w:t>1,</w:t>
      </w:r>
      <w:r w:rsidR="006B3049" w:rsidRPr="000F31E7">
        <w:rPr>
          <w:color w:val="000000" w:themeColor="text1"/>
          <w:sz w:val="22"/>
          <w:szCs w:val="22"/>
          <w:vertAlign w:val="superscript"/>
        </w:rPr>
        <w:t>3</w:t>
      </w:r>
      <w:r w:rsidR="00E23549" w:rsidRPr="000F31E7">
        <w:rPr>
          <w:color w:val="000000" w:themeColor="text1"/>
          <w:sz w:val="22"/>
          <w:szCs w:val="22"/>
        </w:rPr>
        <w:t xml:space="preserve">, </w:t>
      </w:r>
      <w:r w:rsidR="00020307" w:rsidRPr="004973E3">
        <w:rPr>
          <w:color w:val="000000" w:themeColor="text1"/>
          <w:sz w:val="22"/>
          <w:szCs w:val="22"/>
        </w:rPr>
        <w:t>M</w:t>
      </w:r>
      <w:r w:rsidR="003A085E">
        <w:rPr>
          <w:color w:val="000000" w:themeColor="text1"/>
          <w:sz w:val="22"/>
          <w:szCs w:val="22"/>
        </w:rPr>
        <w:t>.C.</w:t>
      </w:r>
      <w:r w:rsidR="00020307" w:rsidRPr="004973E3">
        <w:rPr>
          <w:color w:val="000000" w:themeColor="text1"/>
          <w:sz w:val="22"/>
          <w:szCs w:val="22"/>
        </w:rPr>
        <w:t xml:space="preserve"> Ferrara</w:t>
      </w:r>
      <w:r w:rsidR="00020307" w:rsidRPr="004973E3">
        <w:rPr>
          <w:color w:val="000000" w:themeColor="text1"/>
          <w:sz w:val="22"/>
          <w:szCs w:val="22"/>
          <w:vertAlign w:val="superscript"/>
        </w:rPr>
        <w:t>1</w:t>
      </w:r>
      <w:r w:rsidR="00020307" w:rsidRPr="004973E3">
        <w:rPr>
          <w:color w:val="000000" w:themeColor="text1"/>
          <w:sz w:val="22"/>
          <w:szCs w:val="22"/>
        </w:rPr>
        <w:t xml:space="preserve">, </w:t>
      </w:r>
      <w:r w:rsidR="00094162" w:rsidRPr="004973E3">
        <w:rPr>
          <w:color w:val="000000" w:themeColor="text1"/>
          <w:sz w:val="22"/>
          <w:szCs w:val="22"/>
        </w:rPr>
        <w:t>A</w:t>
      </w:r>
      <w:r w:rsidR="003A085E">
        <w:rPr>
          <w:color w:val="000000" w:themeColor="text1"/>
          <w:sz w:val="22"/>
          <w:szCs w:val="22"/>
        </w:rPr>
        <w:t>.</w:t>
      </w:r>
      <w:r w:rsidR="00094162" w:rsidRPr="004973E3">
        <w:rPr>
          <w:color w:val="000000" w:themeColor="text1"/>
          <w:sz w:val="22"/>
          <w:szCs w:val="22"/>
        </w:rPr>
        <w:t xml:space="preserve"> Finazzi</w:t>
      </w:r>
      <w:r w:rsidR="00094162" w:rsidRPr="004973E3">
        <w:rPr>
          <w:color w:val="000000" w:themeColor="text1"/>
          <w:sz w:val="22"/>
          <w:szCs w:val="22"/>
          <w:vertAlign w:val="superscript"/>
        </w:rPr>
        <w:t>1</w:t>
      </w:r>
      <w:r w:rsidR="00094162" w:rsidRPr="00D71760">
        <w:rPr>
          <w:color w:val="000000" w:themeColor="text1"/>
          <w:sz w:val="22"/>
          <w:szCs w:val="22"/>
        </w:rPr>
        <w:t>,</w:t>
      </w:r>
      <w:r w:rsidR="00094162" w:rsidRPr="000F31E7">
        <w:rPr>
          <w:color w:val="000000" w:themeColor="text1"/>
          <w:sz w:val="22"/>
          <w:szCs w:val="22"/>
        </w:rPr>
        <w:t xml:space="preserve"> </w:t>
      </w:r>
      <w:r w:rsidRPr="000F31E7">
        <w:rPr>
          <w:sz w:val="22"/>
          <w:szCs w:val="22"/>
        </w:rPr>
        <w:t>P.</w:t>
      </w:r>
      <w:r w:rsidR="008D7FE4" w:rsidRPr="000F31E7">
        <w:rPr>
          <w:sz w:val="22"/>
          <w:szCs w:val="22"/>
        </w:rPr>
        <w:t xml:space="preserve"> Nydahl</w:t>
      </w:r>
      <w:r w:rsidR="00A4070E" w:rsidRPr="000F31E7">
        <w:rPr>
          <w:sz w:val="22"/>
          <w:szCs w:val="22"/>
          <w:vertAlign w:val="superscript"/>
        </w:rPr>
        <w:t>4</w:t>
      </w:r>
      <w:r w:rsidR="006B3049" w:rsidRPr="000F31E7">
        <w:rPr>
          <w:sz w:val="22"/>
          <w:szCs w:val="22"/>
          <w:vertAlign w:val="superscript"/>
        </w:rPr>
        <w:t>,5</w:t>
      </w:r>
      <w:r w:rsidR="008D7FE4" w:rsidRPr="000F31E7">
        <w:rPr>
          <w:sz w:val="22"/>
          <w:szCs w:val="22"/>
        </w:rPr>
        <w:t xml:space="preserve">, </w:t>
      </w:r>
      <w:r w:rsidRPr="000F31E7">
        <w:rPr>
          <w:sz w:val="22"/>
          <w:szCs w:val="22"/>
        </w:rPr>
        <w:t>R.</w:t>
      </w:r>
      <w:r w:rsidR="008D7FE4" w:rsidRPr="000F31E7">
        <w:rPr>
          <w:sz w:val="22"/>
          <w:szCs w:val="22"/>
        </w:rPr>
        <w:t xml:space="preserve"> von Haken</w:t>
      </w:r>
      <w:r w:rsidR="006B3049" w:rsidRPr="000F31E7">
        <w:rPr>
          <w:sz w:val="22"/>
          <w:szCs w:val="22"/>
          <w:vertAlign w:val="superscript"/>
        </w:rPr>
        <w:t>6</w:t>
      </w:r>
      <w:r w:rsidR="008D7FE4" w:rsidRPr="000F31E7">
        <w:rPr>
          <w:sz w:val="22"/>
          <w:szCs w:val="22"/>
        </w:rPr>
        <w:t xml:space="preserve">, </w:t>
      </w:r>
      <w:r w:rsidRPr="000F31E7">
        <w:rPr>
          <w:sz w:val="22"/>
          <w:szCs w:val="22"/>
        </w:rPr>
        <w:t>H.</w:t>
      </w:r>
      <w:r w:rsidR="008D7FE4" w:rsidRPr="000F31E7">
        <w:rPr>
          <w:sz w:val="22"/>
          <w:szCs w:val="22"/>
        </w:rPr>
        <w:t xml:space="preserve"> Lindroth</w:t>
      </w:r>
      <w:r w:rsidR="006B3049" w:rsidRPr="000F31E7">
        <w:rPr>
          <w:sz w:val="22"/>
          <w:szCs w:val="22"/>
          <w:vertAlign w:val="superscript"/>
        </w:rPr>
        <w:t>7</w:t>
      </w:r>
      <w:r w:rsidR="00A4070E" w:rsidRPr="000F31E7">
        <w:rPr>
          <w:sz w:val="22"/>
          <w:szCs w:val="22"/>
          <w:vertAlign w:val="superscript"/>
        </w:rPr>
        <w:t>,</w:t>
      </w:r>
      <w:r w:rsidR="006B3049" w:rsidRPr="000F31E7">
        <w:rPr>
          <w:sz w:val="22"/>
          <w:szCs w:val="22"/>
          <w:vertAlign w:val="superscript"/>
        </w:rPr>
        <w:t>8</w:t>
      </w:r>
      <w:r w:rsidR="008D7FE4" w:rsidRPr="000F31E7">
        <w:rPr>
          <w:sz w:val="22"/>
          <w:szCs w:val="22"/>
        </w:rPr>
        <w:t>,</w:t>
      </w:r>
      <w:r w:rsidR="00920FB4" w:rsidRPr="000F31E7">
        <w:rPr>
          <w:sz w:val="22"/>
          <w:szCs w:val="22"/>
        </w:rPr>
        <w:t xml:space="preserve"> K</w:t>
      </w:r>
      <w:r w:rsidR="00930D90" w:rsidRPr="000F31E7">
        <w:rPr>
          <w:sz w:val="22"/>
          <w:szCs w:val="22"/>
        </w:rPr>
        <w:t>.</w:t>
      </w:r>
      <w:r w:rsidR="00920FB4" w:rsidRPr="000F31E7">
        <w:rPr>
          <w:sz w:val="22"/>
          <w:szCs w:val="22"/>
        </w:rPr>
        <w:t xml:space="preserve"> Liu</w:t>
      </w:r>
      <w:r w:rsidR="006B3049" w:rsidRPr="000F31E7">
        <w:rPr>
          <w:sz w:val="22"/>
          <w:szCs w:val="22"/>
          <w:vertAlign w:val="superscript"/>
        </w:rPr>
        <w:t>9,10</w:t>
      </w:r>
      <w:r w:rsidR="00920FB4" w:rsidRPr="000F31E7">
        <w:rPr>
          <w:rFonts w:ascii="Lucida Grande" w:hAnsi="Lucida Grande" w:cs="Lucida Grande"/>
          <w:color w:val="333333"/>
          <w:sz w:val="18"/>
          <w:szCs w:val="18"/>
          <w:shd w:val="clear" w:color="auto" w:fill="FFFFFF"/>
        </w:rPr>
        <w:t>,</w:t>
      </w:r>
      <w:r w:rsidR="008D7FE4" w:rsidRPr="000F31E7">
        <w:rPr>
          <w:sz w:val="22"/>
          <w:szCs w:val="22"/>
        </w:rPr>
        <w:t xml:space="preserve"> </w:t>
      </w:r>
      <w:r w:rsidRPr="000F31E7">
        <w:rPr>
          <w:sz w:val="22"/>
          <w:szCs w:val="22"/>
        </w:rPr>
        <w:t>A.</w:t>
      </w:r>
      <w:r w:rsidR="008D7FE4" w:rsidRPr="000F31E7">
        <w:rPr>
          <w:sz w:val="22"/>
          <w:szCs w:val="22"/>
        </w:rPr>
        <w:t xml:space="preserve"> Morandi</w:t>
      </w:r>
      <w:r w:rsidR="00841965" w:rsidRPr="000F31E7">
        <w:rPr>
          <w:szCs w:val="22"/>
          <w:vertAlign w:val="superscript"/>
        </w:rPr>
        <w:t>§</w:t>
      </w:r>
      <w:r w:rsidR="00841965" w:rsidRPr="000F31E7">
        <w:rPr>
          <w:sz w:val="22"/>
          <w:szCs w:val="22"/>
        </w:rPr>
        <w:t xml:space="preserve"> </w:t>
      </w:r>
      <w:r w:rsidR="00BE0642" w:rsidRPr="000F31E7">
        <w:rPr>
          <w:sz w:val="22"/>
          <w:szCs w:val="22"/>
          <w:vertAlign w:val="superscript"/>
        </w:rPr>
        <w:t>1</w:t>
      </w:r>
      <w:r w:rsidR="006B3049" w:rsidRPr="000F31E7">
        <w:rPr>
          <w:sz w:val="22"/>
          <w:szCs w:val="22"/>
          <w:vertAlign w:val="superscript"/>
        </w:rPr>
        <w:t>1</w:t>
      </w:r>
      <w:r w:rsidR="00A4070E" w:rsidRPr="000F31E7">
        <w:rPr>
          <w:sz w:val="22"/>
          <w:szCs w:val="22"/>
          <w:vertAlign w:val="superscript"/>
        </w:rPr>
        <w:t>,</w:t>
      </w:r>
      <w:r w:rsidR="00BE0642" w:rsidRPr="000F31E7">
        <w:rPr>
          <w:sz w:val="22"/>
          <w:szCs w:val="22"/>
          <w:vertAlign w:val="superscript"/>
        </w:rPr>
        <w:t>1</w:t>
      </w:r>
      <w:r w:rsidR="006B3049" w:rsidRPr="000F31E7">
        <w:rPr>
          <w:sz w:val="22"/>
          <w:szCs w:val="22"/>
          <w:vertAlign w:val="superscript"/>
        </w:rPr>
        <w:t>2</w:t>
      </w:r>
      <w:r w:rsidR="008D7FE4" w:rsidRPr="000F31E7">
        <w:rPr>
          <w:sz w:val="22"/>
          <w:szCs w:val="22"/>
        </w:rPr>
        <w:t xml:space="preserve">, </w:t>
      </w:r>
      <w:r w:rsidRPr="000F31E7">
        <w:rPr>
          <w:sz w:val="22"/>
          <w:szCs w:val="22"/>
        </w:rPr>
        <w:t>G.</w:t>
      </w:r>
      <w:r w:rsidR="008D7FE4" w:rsidRPr="000F31E7">
        <w:rPr>
          <w:sz w:val="22"/>
          <w:szCs w:val="22"/>
        </w:rPr>
        <w:t xml:space="preserve"> Bellelli</w:t>
      </w:r>
      <w:r w:rsidR="00841965" w:rsidRPr="000F31E7">
        <w:rPr>
          <w:szCs w:val="22"/>
          <w:vertAlign w:val="superscript"/>
        </w:rPr>
        <w:t>§</w:t>
      </w:r>
      <w:r w:rsidR="00841965" w:rsidRPr="000F31E7">
        <w:rPr>
          <w:sz w:val="22"/>
          <w:szCs w:val="22"/>
        </w:rPr>
        <w:t xml:space="preserve"> </w:t>
      </w:r>
      <w:r w:rsidR="008C1AE2" w:rsidRPr="000F31E7">
        <w:rPr>
          <w:sz w:val="22"/>
          <w:szCs w:val="22"/>
          <w:vertAlign w:val="superscript"/>
        </w:rPr>
        <w:t>1,</w:t>
      </w:r>
      <w:r w:rsidR="006B3049" w:rsidRPr="000F31E7">
        <w:rPr>
          <w:sz w:val="22"/>
          <w:szCs w:val="22"/>
          <w:vertAlign w:val="superscript"/>
        </w:rPr>
        <w:t>3</w:t>
      </w:r>
    </w:p>
    <w:p w14:paraId="2F20464C" w14:textId="77777777" w:rsidR="00BE0642" w:rsidRPr="000F31E7" w:rsidRDefault="00BE0642" w:rsidP="008D7FE4">
      <w:pPr>
        <w:spacing w:line="276" w:lineRule="auto"/>
        <w:rPr>
          <w:b/>
          <w:bCs/>
          <w:sz w:val="22"/>
          <w:szCs w:val="22"/>
        </w:rPr>
      </w:pPr>
    </w:p>
    <w:p w14:paraId="4D4C3BBB" w14:textId="11637230" w:rsidR="008D7FE4" w:rsidRPr="001D678F" w:rsidRDefault="008D7FE4" w:rsidP="008D7FE4">
      <w:pPr>
        <w:spacing w:line="276" w:lineRule="auto"/>
        <w:rPr>
          <w:b/>
          <w:bCs/>
          <w:sz w:val="22"/>
          <w:szCs w:val="22"/>
          <w:lang w:val="en-US"/>
        </w:rPr>
      </w:pPr>
      <w:r w:rsidRPr="001D678F">
        <w:rPr>
          <w:b/>
          <w:bCs/>
          <w:sz w:val="22"/>
          <w:szCs w:val="22"/>
          <w:lang w:val="en-US"/>
        </w:rPr>
        <w:t>Affiliations:</w:t>
      </w:r>
    </w:p>
    <w:p w14:paraId="0FEA6B29" w14:textId="5E69BE7C" w:rsidR="00F90A9E" w:rsidRPr="001D678F" w:rsidRDefault="00F01E2E" w:rsidP="00F01E2E">
      <w:pPr>
        <w:spacing w:line="276" w:lineRule="auto"/>
        <w:rPr>
          <w:sz w:val="22"/>
          <w:szCs w:val="22"/>
          <w:lang w:val="en-US"/>
        </w:rPr>
      </w:pPr>
      <w:r w:rsidRPr="001D678F">
        <w:rPr>
          <w:sz w:val="22"/>
          <w:szCs w:val="22"/>
          <w:vertAlign w:val="superscript"/>
          <w:lang w:val="en-US"/>
        </w:rPr>
        <w:t xml:space="preserve">1 </w:t>
      </w:r>
      <w:r w:rsidRPr="001D678F">
        <w:rPr>
          <w:sz w:val="22"/>
          <w:szCs w:val="22"/>
          <w:lang w:val="en-US"/>
        </w:rPr>
        <w:t xml:space="preserve">School of Medicine and Surgery, </w:t>
      </w:r>
      <w:r w:rsidR="004973E3" w:rsidRPr="001D678F">
        <w:rPr>
          <w:sz w:val="22"/>
          <w:szCs w:val="22"/>
          <w:lang w:val="en-US"/>
        </w:rPr>
        <w:t xml:space="preserve">University </w:t>
      </w:r>
      <w:r w:rsidR="004973E3">
        <w:rPr>
          <w:sz w:val="22"/>
          <w:szCs w:val="22"/>
          <w:lang w:val="en-US"/>
        </w:rPr>
        <w:t xml:space="preserve">of </w:t>
      </w:r>
      <w:r w:rsidRPr="001D678F">
        <w:rPr>
          <w:sz w:val="22"/>
          <w:szCs w:val="22"/>
          <w:lang w:val="en-US"/>
        </w:rPr>
        <w:t>Milano-Bicocca, Milan, Italy</w:t>
      </w:r>
    </w:p>
    <w:p w14:paraId="57A94A2D" w14:textId="6E68984B" w:rsidR="00F01E2E" w:rsidRDefault="00F90A9E" w:rsidP="00F01E2E">
      <w:pPr>
        <w:spacing w:line="276" w:lineRule="auto"/>
        <w:rPr>
          <w:sz w:val="22"/>
          <w:szCs w:val="22"/>
          <w:lang w:val="en-US"/>
        </w:rPr>
      </w:pPr>
      <w:r w:rsidRPr="001D678F">
        <w:rPr>
          <w:sz w:val="22"/>
          <w:szCs w:val="22"/>
          <w:vertAlign w:val="superscript"/>
          <w:lang w:val="en-US"/>
        </w:rPr>
        <w:t>2</w:t>
      </w:r>
      <w:r w:rsidRPr="001D678F">
        <w:rPr>
          <w:sz w:val="22"/>
          <w:szCs w:val="22"/>
          <w:lang w:val="en-US"/>
        </w:rPr>
        <w:t xml:space="preserve"> </w:t>
      </w:r>
      <w:r w:rsidR="006B3049">
        <w:rPr>
          <w:sz w:val="22"/>
          <w:szCs w:val="22"/>
          <w:lang w:val="en-US"/>
        </w:rPr>
        <w:t xml:space="preserve">Aging Research Center, Department of Neurobiology, Care Sciences and Society, Karolinska </w:t>
      </w:r>
      <w:proofErr w:type="spellStart"/>
      <w:r w:rsidR="006B3049">
        <w:rPr>
          <w:sz w:val="22"/>
          <w:szCs w:val="22"/>
          <w:lang w:val="en-US"/>
        </w:rPr>
        <w:t>Institutet</w:t>
      </w:r>
      <w:proofErr w:type="spellEnd"/>
      <w:r w:rsidR="006B3049">
        <w:rPr>
          <w:sz w:val="22"/>
          <w:szCs w:val="22"/>
          <w:lang w:val="en-US"/>
        </w:rPr>
        <w:t xml:space="preserve"> and Stockholm University, Stockholm, Sweden</w:t>
      </w:r>
    </w:p>
    <w:p w14:paraId="35B99F0E" w14:textId="37F216A8" w:rsidR="006B3049" w:rsidRPr="001D678F" w:rsidRDefault="006B3049" w:rsidP="00F01E2E">
      <w:pPr>
        <w:spacing w:line="276" w:lineRule="auto"/>
        <w:rPr>
          <w:sz w:val="22"/>
          <w:szCs w:val="22"/>
          <w:lang w:val="en-US"/>
        </w:rPr>
      </w:pPr>
      <w:r w:rsidRPr="006B3049">
        <w:rPr>
          <w:sz w:val="22"/>
          <w:szCs w:val="22"/>
          <w:vertAlign w:val="superscript"/>
          <w:lang w:val="en-US"/>
        </w:rPr>
        <w:t>3</w:t>
      </w:r>
      <w:r>
        <w:rPr>
          <w:sz w:val="22"/>
          <w:szCs w:val="22"/>
          <w:lang w:val="en-US"/>
        </w:rPr>
        <w:t xml:space="preserve"> </w:t>
      </w:r>
      <w:r w:rsidRPr="001D678F">
        <w:rPr>
          <w:sz w:val="22"/>
          <w:szCs w:val="22"/>
          <w:lang w:val="en-US"/>
        </w:rPr>
        <w:t xml:space="preserve">Acute Geriatric Unit, IRCCS San Gerardo Foundation, Monza, Italy   </w:t>
      </w:r>
    </w:p>
    <w:p w14:paraId="3756F868" w14:textId="4BA4475D" w:rsidR="00A4070E" w:rsidRPr="001D678F" w:rsidRDefault="006B3049" w:rsidP="00A4070E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4</w:t>
      </w:r>
      <w:r w:rsidR="00A4070E" w:rsidRPr="001D678F">
        <w:rPr>
          <w:sz w:val="22"/>
          <w:szCs w:val="22"/>
          <w:vertAlign w:val="superscript"/>
          <w:lang w:val="en-US"/>
        </w:rPr>
        <w:t xml:space="preserve"> </w:t>
      </w:r>
      <w:r w:rsidR="00A4070E" w:rsidRPr="001D678F">
        <w:rPr>
          <w:sz w:val="22"/>
          <w:szCs w:val="22"/>
          <w:lang w:val="en-US"/>
        </w:rPr>
        <w:t>Nursing Research, University Hospital Schleswig-Holstein, Kiel Germany</w:t>
      </w:r>
    </w:p>
    <w:p w14:paraId="52057B45" w14:textId="15F6AEF3" w:rsidR="00A4070E" w:rsidRPr="001D678F" w:rsidRDefault="006B3049" w:rsidP="00F01E2E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5</w:t>
      </w:r>
      <w:r w:rsidR="00A4070E" w:rsidRPr="001D678F">
        <w:rPr>
          <w:sz w:val="22"/>
          <w:szCs w:val="22"/>
          <w:vertAlign w:val="superscript"/>
          <w:lang w:val="en-US"/>
        </w:rPr>
        <w:t xml:space="preserve"> </w:t>
      </w:r>
      <w:r w:rsidR="00A4070E" w:rsidRPr="001D678F">
        <w:rPr>
          <w:sz w:val="22"/>
          <w:szCs w:val="22"/>
          <w:lang w:val="en-US"/>
        </w:rPr>
        <w:t>Institute of Nursing Science and Development, Paracelsus Medical University, Salzburg, Austria</w:t>
      </w:r>
    </w:p>
    <w:p w14:paraId="70095C6E" w14:textId="797EB63A" w:rsidR="00A4070E" w:rsidRPr="001D678F" w:rsidRDefault="006B3049" w:rsidP="001300D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6</w:t>
      </w:r>
      <w:r w:rsidR="001300DD" w:rsidRPr="001D678F">
        <w:rPr>
          <w:sz w:val="22"/>
          <w:szCs w:val="22"/>
          <w:lang w:val="en-US"/>
        </w:rPr>
        <w:t xml:space="preserve"> </w:t>
      </w:r>
      <w:r w:rsidR="00A4070E" w:rsidRPr="001D678F">
        <w:rPr>
          <w:sz w:val="22"/>
          <w:szCs w:val="22"/>
          <w:lang w:val="en-US"/>
        </w:rPr>
        <w:t>Department of Anesthesiology, University Hospital Mannheim, Germany</w:t>
      </w:r>
    </w:p>
    <w:p w14:paraId="42DD531F" w14:textId="612B6F70" w:rsidR="001300DD" w:rsidRPr="001D678F" w:rsidRDefault="006B3049" w:rsidP="001300D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7</w:t>
      </w:r>
      <w:r w:rsidR="00A4070E" w:rsidRPr="001D678F">
        <w:rPr>
          <w:sz w:val="22"/>
          <w:szCs w:val="22"/>
          <w:lang w:val="en-US"/>
        </w:rPr>
        <w:t xml:space="preserve"> </w:t>
      </w:r>
      <w:r w:rsidR="008C1AE2" w:rsidRPr="001D678F">
        <w:rPr>
          <w:sz w:val="22"/>
          <w:szCs w:val="22"/>
          <w:lang w:val="en-US"/>
        </w:rPr>
        <w:t>Division of Nursing Research, Department of Nursing, Mayo Clinic, Rochester, MN, USA</w:t>
      </w:r>
    </w:p>
    <w:p w14:paraId="42C9FEE7" w14:textId="0C67BAE5" w:rsidR="001300DD" w:rsidRPr="001D678F" w:rsidRDefault="006B3049" w:rsidP="001300D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8</w:t>
      </w:r>
      <w:r w:rsidR="001300DD" w:rsidRPr="001D678F">
        <w:rPr>
          <w:sz w:val="22"/>
          <w:szCs w:val="22"/>
          <w:lang w:val="en-US"/>
        </w:rPr>
        <w:t xml:space="preserve"> Center for Aging Research, </w:t>
      </w:r>
      <w:proofErr w:type="spellStart"/>
      <w:r w:rsidR="001300DD" w:rsidRPr="001D678F">
        <w:rPr>
          <w:sz w:val="22"/>
          <w:szCs w:val="22"/>
          <w:lang w:val="en-US"/>
        </w:rPr>
        <w:t>Regenstrief</w:t>
      </w:r>
      <w:proofErr w:type="spellEnd"/>
      <w:r w:rsidR="001300DD" w:rsidRPr="001D678F">
        <w:rPr>
          <w:sz w:val="22"/>
          <w:szCs w:val="22"/>
          <w:lang w:val="en-US"/>
        </w:rPr>
        <w:t xml:space="preserve"> Institute, School of Medicine, Indiana University, Indianapolis, IN, USA</w:t>
      </w:r>
    </w:p>
    <w:p w14:paraId="549D8391" w14:textId="0C459EED" w:rsidR="00BE0642" w:rsidRPr="001D678F" w:rsidRDefault="006B3049" w:rsidP="00BE0642">
      <w:pPr>
        <w:spacing w:line="276" w:lineRule="auto"/>
        <w:rPr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9</w:t>
      </w:r>
      <w:r w:rsidR="00BE0642" w:rsidRPr="001D678F">
        <w:rPr>
          <w:sz w:val="22"/>
          <w:szCs w:val="22"/>
          <w:lang w:val="en-US"/>
        </w:rPr>
        <w:t xml:space="preserve"> Critical Care Research Group, The Prince Charles Hospital, Brisbane, Australia</w:t>
      </w:r>
    </w:p>
    <w:p w14:paraId="026CDB9D" w14:textId="4006CB6B" w:rsidR="00BE0642" w:rsidRPr="001D678F" w:rsidRDefault="006B3049" w:rsidP="001300D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10</w:t>
      </w:r>
      <w:r w:rsidR="00BE0642" w:rsidRPr="001D678F">
        <w:rPr>
          <w:sz w:val="22"/>
          <w:szCs w:val="22"/>
          <w:lang w:val="en-US"/>
        </w:rPr>
        <w:t xml:space="preserve"> Radboud </w:t>
      </w:r>
      <w:r w:rsidR="00CA551A">
        <w:rPr>
          <w:sz w:val="22"/>
          <w:szCs w:val="22"/>
          <w:lang w:val="en-US"/>
        </w:rPr>
        <w:t>University Medica C</w:t>
      </w:r>
      <w:r w:rsidR="00BE0642" w:rsidRPr="001D678F">
        <w:rPr>
          <w:sz w:val="22"/>
          <w:szCs w:val="22"/>
          <w:lang w:val="en-US"/>
        </w:rPr>
        <w:t>enter, Department Intensive Care, Nijmegen, the Netherlands</w:t>
      </w:r>
    </w:p>
    <w:p w14:paraId="74343AB7" w14:textId="192B9452" w:rsidR="008A5519" w:rsidRPr="004C5292" w:rsidRDefault="00BE0642" w:rsidP="001300DD">
      <w:pPr>
        <w:spacing w:line="276" w:lineRule="auto"/>
        <w:rPr>
          <w:sz w:val="22"/>
          <w:szCs w:val="22"/>
        </w:rPr>
      </w:pPr>
      <w:r w:rsidRPr="006108C7">
        <w:rPr>
          <w:sz w:val="22"/>
          <w:szCs w:val="22"/>
          <w:vertAlign w:val="superscript"/>
        </w:rPr>
        <w:t>1</w:t>
      </w:r>
      <w:r w:rsidR="006B3049">
        <w:rPr>
          <w:sz w:val="22"/>
          <w:szCs w:val="22"/>
          <w:vertAlign w:val="superscript"/>
        </w:rPr>
        <w:t>1</w:t>
      </w:r>
      <w:r w:rsidR="008A5519" w:rsidRPr="006108C7">
        <w:rPr>
          <w:sz w:val="22"/>
          <w:szCs w:val="22"/>
        </w:rPr>
        <w:t xml:space="preserve"> Intermediate Care and </w:t>
      </w:r>
      <w:proofErr w:type="spellStart"/>
      <w:r w:rsidR="008A5519" w:rsidRPr="004C5292">
        <w:rPr>
          <w:sz w:val="22"/>
          <w:szCs w:val="22"/>
        </w:rPr>
        <w:t>Rehabilit</w:t>
      </w:r>
      <w:r w:rsidR="00A43A22" w:rsidRPr="004C5292">
        <w:rPr>
          <w:sz w:val="22"/>
          <w:szCs w:val="22"/>
        </w:rPr>
        <w:t>at</w:t>
      </w:r>
      <w:r w:rsidR="008A5519" w:rsidRPr="004C5292">
        <w:rPr>
          <w:sz w:val="22"/>
          <w:szCs w:val="22"/>
        </w:rPr>
        <w:t>ion</w:t>
      </w:r>
      <w:proofErr w:type="spellEnd"/>
      <w:r w:rsidR="008A5519" w:rsidRPr="004C5292">
        <w:rPr>
          <w:sz w:val="22"/>
          <w:szCs w:val="22"/>
        </w:rPr>
        <w:t xml:space="preserve">, Azienda Speciale Cremona Solidale, Cremona, </w:t>
      </w:r>
      <w:proofErr w:type="spellStart"/>
      <w:r w:rsidR="008A5519" w:rsidRPr="004C5292">
        <w:rPr>
          <w:sz w:val="22"/>
          <w:szCs w:val="22"/>
        </w:rPr>
        <w:t>Italy</w:t>
      </w:r>
      <w:proofErr w:type="spellEnd"/>
    </w:p>
    <w:p w14:paraId="09A8FB09" w14:textId="5D2EA715" w:rsidR="008D7FE4" w:rsidRPr="00A43A22" w:rsidRDefault="00BE0642" w:rsidP="003E3A44">
      <w:pPr>
        <w:spacing w:line="276" w:lineRule="auto"/>
        <w:rPr>
          <w:sz w:val="22"/>
          <w:szCs w:val="22"/>
          <w:lang w:val="en-US"/>
        </w:rPr>
      </w:pPr>
      <w:r w:rsidRPr="00A43A22">
        <w:rPr>
          <w:sz w:val="22"/>
          <w:szCs w:val="22"/>
          <w:vertAlign w:val="superscript"/>
          <w:lang w:val="en-US"/>
        </w:rPr>
        <w:t>1</w:t>
      </w:r>
      <w:r w:rsidR="006B3049" w:rsidRPr="00A43A22">
        <w:rPr>
          <w:sz w:val="22"/>
          <w:szCs w:val="22"/>
          <w:vertAlign w:val="superscript"/>
          <w:lang w:val="en-US"/>
        </w:rPr>
        <w:t>2</w:t>
      </w:r>
      <w:r w:rsidR="00DE27ED" w:rsidRPr="00A43A22">
        <w:rPr>
          <w:sz w:val="22"/>
          <w:szCs w:val="22"/>
          <w:lang w:val="en-US"/>
        </w:rPr>
        <w:t xml:space="preserve"> Parc </w:t>
      </w:r>
      <w:proofErr w:type="spellStart"/>
      <w:r w:rsidR="00DE27ED" w:rsidRPr="00A43A22">
        <w:rPr>
          <w:sz w:val="22"/>
          <w:szCs w:val="22"/>
          <w:lang w:val="en-US"/>
        </w:rPr>
        <w:t>Sanitari</w:t>
      </w:r>
      <w:proofErr w:type="spellEnd"/>
      <w:r w:rsidR="00DE27ED" w:rsidRPr="00A43A22">
        <w:rPr>
          <w:sz w:val="22"/>
          <w:szCs w:val="22"/>
          <w:lang w:val="en-US"/>
        </w:rPr>
        <w:t xml:space="preserve"> Per</w:t>
      </w:r>
      <w:r w:rsidR="00A43A22" w:rsidRPr="00A43A22">
        <w:rPr>
          <w:sz w:val="22"/>
          <w:szCs w:val="22"/>
          <w:lang w:val="en-US"/>
        </w:rPr>
        <w:t>e</w:t>
      </w:r>
      <w:r w:rsidR="00DE27ED" w:rsidRPr="00A43A22">
        <w:rPr>
          <w:sz w:val="22"/>
          <w:szCs w:val="22"/>
          <w:lang w:val="en-US"/>
        </w:rPr>
        <w:t xml:space="preserve"> </w:t>
      </w:r>
      <w:proofErr w:type="spellStart"/>
      <w:r w:rsidR="00DE27ED" w:rsidRPr="00A43A22">
        <w:rPr>
          <w:sz w:val="22"/>
          <w:szCs w:val="22"/>
          <w:lang w:val="en-US"/>
        </w:rPr>
        <w:t>V</w:t>
      </w:r>
      <w:r w:rsidR="00A43A22" w:rsidRPr="00A43A22">
        <w:rPr>
          <w:sz w:val="22"/>
          <w:szCs w:val="22"/>
          <w:lang w:val="en-US"/>
        </w:rPr>
        <w:t>i</w:t>
      </w:r>
      <w:r w:rsidR="00DE27ED" w:rsidRPr="00A43A22">
        <w:rPr>
          <w:sz w:val="22"/>
          <w:szCs w:val="22"/>
          <w:lang w:val="en-US"/>
        </w:rPr>
        <w:t>rgili</w:t>
      </w:r>
      <w:proofErr w:type="spellEnd"/>
      <w:r w:rsidR="00DE27ED" w:rsidRPr="00A43A22">
        <w:rPr>
          <w:sz w:val="22"/>
          <w:szCs w:val="22"/>
          <w:lang w:val="en-US"/>
        </w:rPr>
        <w:t xml:space="preserve">, Val </w:t>
      </w:r>
      <w:proofErr w:type="spellStart"/>
      <w:r w:rsidR="00DE27ED" w:rsidRPr="00A43A22">
        <w:rPr>
          <w:sz w:val="22"/>
          <w:szCs w:val="22"/>
          <w:lang w:val="en-US"/>
        </w:rPr>
        <w:t>d’Hebron</w:t>
      </w:r>
      <w:proofErr w:type="spellEnd"/>
      <w:r w:rsidR="00DE27ED" w:rsidRPr="00A43A22">
        <w:rPr>
          <w:sz w:val="22"/>
          <w:szCs w:val="22"/>
          <w:lang w:val="en-US"/>
        </w:rPr>
        <w:t xml:space="preserve"> Institute of Research</w:t>
      </w:r>
      <w:r w:rsidR="00C36A41" w:rsidRPr="00A43A22">
        <w:rPr>
          <w:sz w:val="22"/>
          <w:szCs w:val="22"/>
          <w:lang w:val="en-US"/>
        </w:rPr>
        <w:t xml:space="preserve">, </w:t>
      </w:r>
      <w:r w:rsidR="00DE27ED" w:rsidRPr="00A43A22">
        <w:rPr>
          <w:sz w:val="22"/>
          <w:szCs w:val="22"/>
          <w:lang w:val="en-US"/>
        </w:rPr>
        <w:t>Barcelona, Spain</w:t>
      </w:r>
    </w:p>
    <w:p w14:paraId="1F914E4F" w14:textId="77777777" w:rsidR="00841965" w:rsidRPr="00A43A22" w:rsidRDefault="00841965" w:rsidP="003E3A44">
      <w:pPr>
        <w:spacing w:line="276" w:lineRule="auto"/>
        <w:rPr>
          <w:sz w:val="22"/>
          <w:szCs w:val="22"/>
          <w:lang w:val="en-US"/>
        </w:rPr>
      </w:pPr>
    </w:p>
    <w:p w14:paraId="58EC729B" w14:textId="0548187B" w:rsidR="00841965" w:rsidRPr="001D678F" w:rsidRDefault="00841965" w:rsidP="00841965">
      <w:pPr>
        <w:spacing w:line="276" w:lineRule="auto"/>
        <w:rPr>
          <w:sz w:val="22"/>
          <w:szCs w:val="22"/>
          <w:lang w:val="en-US"/>
        </w:rPr>
      </w:pPr>
      <w:r w:rsidRPr="001D678F">
        <w:rPr>
          <w:sz w:val="22"/>
          <w:szCs w:val="22"/>
          <w:lang w:val="en-US"/>
        </w:rPr>
        <w:t xml:space="preserve">* A.M. </w:t>
      </w:r>
      <w:proofErr w:type="spellStart"/>
      <w:r w:rsidRPr="001D678F">
        <w:rPr>
          <w:sz w:val="22"/>
          <w:szCs w:val="22"/>
          <w:lang w:val="en-US"/>
        </w:rPr>
        <w:t>Ornago</w:t>
      </w:r>
      <w:proofErr w:type="spellEnd"/>
      <w:r w:rsidRPr="001D678F">
        <w:rPr>
          <w:sz w:val="22"/>
          <w:szCs w:val="22"/>
          <w:lang w:val="en-US"/>
        </w:rPr>
        <w:t xml:space="preserve"> and E. Pinardi </w:t>
      </w:r>
      <w:r w:rsidR="00FA0D83" w:rsidRPr="001D678F">
        <w:rPr>
          <w:sz w:val="22"/>
          <w:szCs w:val="22"/>
          <w:lang w:val="en-US"/>
        </w:rPr>
        <w:t>are co-</w:t>
      </w:r>
      <w:r w:rsidRPr="001D678F">
        <w:rPr>
          <w:sz w:val="22"/>
          <w:szCs w:val="22"/>
          <w:lang w:val="en-US"/>
        </w:rPr>
        <w:t>first author</w:t>
      </w:r>
    </w:p>
    <w:p w14:paraId="2CB76BF3" w14:textId="39DFEA0B" w:rsidR="00841965" w:rsidRPr="001D678F" w:rsidRDefault="00841965" w:rsidP="00841965">
      <w:pPr>
        <w:spacing w:line="276" w:lineRule="auto"/>
        <w:rPr>
          <w:sz w:val="22"/>
          <w:szCs w:val="21"/>
          <w:lang w:val="en-US"/>
        </w:rPr>
      </w:pPr>
      <w:r w:rsidRPr="001D678F">
        <w:rPr>
          <w:sz w:val="22"/>
          <w:szCs w:val="21"/>
          <w:lang w:val="en-US"/>
        </w:rPr>
        <w:t xml:space="preserve">§ G. Bellelli and A. Morandi </w:t>
      </w:r>
      <w:r w:rsidR="00FA0D83" w:rsidRPr="001D678F">
        <w:rPr>
          <w:sz w:val="22"/>
          <w:szCs w:val="21"/>
          <w:lang w:val="en-US"/>
        </w:rPr>
        <w:t>are co-</w:t>
      </w:r>
      <w:r w:rsidRPr="001D678F">
        <w:rPr>
          <w:sz w:val="22"/>
          <w:szCs w:val="21"/>
          <w:lang w:val="en-US"/>
        </w:rPr>
        <w:t>senior author</w:t>
      </w:r>
    </w:p>
    <w:p w14:paraId="64630015" w14:textId="77777777" w:rsidR="00841965" w:rsidRPr="001D678F" w:rsidRDefault="00841965" w:rsidP="00841965">
      <w:pPr>
        <w:spacing w:line="276" w:lineRule="auto"/>
        <w:rPr>
          <w:sz w:val="22"/>
          <w:szCs w:val="21"/>
          <w:lang w:val="en-US"/>
        </w:rPr>
      </w:pPr>
    </w:p>
    <w:p w14:paraId="4292000D" w14:textId="77777777" w:rsidR="00B7012C" w:rsidRDefault="00B7012C" w:rsidP="00841965">
      <w:pPr>
        <w:spacing w:line="276" w:lineRule="auto"/>
        <w:rPr>
          <w:b/>
          <w:bCs/>
          <w:sz w:val="22"/>
          <w:szCs w:val="21"/>
          <w:lang w:val="en-US"/>
        </w:rPr>
      </w:pPr>
    </w:p>
    <w:p w14:paraId="3C1252AB" w14:textId="77777777" w:rsidR="00B7012C" w:rsidRDefault="00B7012C" w:rsidP="00841965">
      <w:pPr>
        <w:spacing w:line="276" w:lineRule="auto"/>
        <w:rPr>
          <w:b/>
          <w:bCs/>
          <w:sz w:val="22"/>
          <w:szCs w:val="21"/>
          <w:lang w:val="en-US"/>
        </w:rPr>
      </w:pPr>
    </w:p>
    <w:p w14:paraId="0A7BC3A9" w14:textId="77777777" w:rsidR="00B7012C" w:rsidRDefault="00B7012C" w:rsidP="00841965">
      <w:pPr>
        <w:spacing w:line="276" w:lineRule="auto"/>
        <w:rPr>
          <w:b/>
          <w:bCs/>
          <w:sz w:val="22"/>
          <w:szCs w:val="21"/>
          <w:lang w:val="en-US"/>
        </w:rPr>
      </w:pPr>
    </w:p>
    <w:p w14:paraId="31A700F9" w14:textId="77777777" w:rsidR="00B7012C" w:rsidRDefault="00B7012C" w:rsidP="00841965">
      <w:pPr>
        <w:spacing w:line="276" w:lineRule="auto"/>
        <w:rPr>
          <w:b/>
          <w:bCs/>
          <w:sz w:val="22"/>
          <w:szCs w:val="21"/>
          <w:lang w:val="en-US"/>
        </w:rPr>
      </w:pPr>
    </w:p>
    <w:p w14:paraId="33AFAE2C" w14:textId="77777777" w:rsidR="00B7012C" w:rsidRDefault="00B7012C" w:rsidP="00841965">
      <w:pPr>
        <w:spacing w:line="276" w:lineRule="auto"/>
        <w:rPr>
          <w:b/>
          <w:bCs/>
          <w:sz w:val="22"/>
          <w:szCs w:val="21"/>
          <w:lang w:val="en-US"/>
        </w:rPr>
      </w:pPr>
    </w:p>
    <w:p w14:paraId="1E353FEF" w14:textId="77777777" w:rsidR="00B7012C" w:rsidRDefault="00B7012C" w:rsidP="00841965">
      <w:pPr>
        <w:spacing w:line="276" w:lineRule="auto"/>
        <w:rPr>
          <w:b/>
          <w:bCs/>
          <w:sz w:val="22"/>
          <w:szCs w:val="21"/>
          <w:lang w:val="en-US"/>
        </w:rPr>
      </w:pPr>
    </w:p>
    <w:p w14:paraId="1CEECC96" w14:textId="73D4C863" w:rsidR="00841965" w:rsidRPr="00100E45" w:rsidRDefault="00841965" w:rsidP="00841965">
      <w:pPr>
        <w:spacing w:line="276" w:lineRule="auto"/>
        <w:rPr>
          <w:lang w:val="en-US"/>
        </w:rPr>
      </w:pPr>
      <w:r w:rsidRPr="00100E45">
        <w:rPr>
          <w:b/>
          <w:bCs/>
          <w:lang w:val="en-US"/>
        </w:rPr>
        <w:t>Keywords</w:t>
      </w:r>
      <w:r w:rsidRPr="00100E45">
        <w:rPr>
          <w:lang w:val="en-US"/>
        </w:rPr>
        <w:t>: delirium</w:t>
      </w:r>
      <w:r w:rsidR="001D678F" w:rsidRPr="00100E45">
        <w:rPr>
          <w:lang w:val="en-US"/>
        </w:rPr>
        <w:t xml:space="preserve">; </w:t>
      </w:r>
      <w:r w:rsidRPr="00100E45">
        <w:rPr>
          <w:lang w:val="en-US"/>
        </w:rPr>
        <w:t>hospital</w:t>
      </w:r>
      <w:r w:rsidR="001D678F" w:rsidRPr="00100E45">
        <w:rPr>
          <w:lang w:val="en-US"/>
        </w:rPr>
        <w:t xml:space="preserve">; </w:t>
      </w:r>
      <w:r w:rsidRPr="00100E45">
        <w:rPr>
          <w:lang w:val="en-US"/>
        </w:rPr>
        <w:t>survey</w:t>
      </w:r>
      <w:r w:rsidR="001D678F" w:rsidRPr="00100E45">
        <w:rPr>
          <w:lang w:val="en-US"/>
        </w:rPr>
        <w:t>; quality improvement</w:t>
      </w:r>
    </w:p>
    <w:p w14:paraId="7D7799D2" w14:textId="77777777" w:rsidR="00841965" w:rsidRPr="00100E45" w:rsidRDefault="00841965" w:rsidP="00841965">
      <w:pPr>
        <w:spacing w:line="276" w:lineRule="auto"/>
        <w:rPr>
          <w:lang w:val="en-US"/>
        </w:rPr>
      </w:pPr>
    </w:p>
    <w:p w14:paraId="344D631E" w14:textId="55289E23" w:rsidR="00841965" w:rsidRPr="00100E45" w:rsidRDefault="00841965" w:rsidP="00841965">
      <w:pPr>
        <w:spacing w:line="276" w:lineRule="auto"/>
        <w:rPr>
          <w:lang w:val="en-US"/>
        </w:rPr>
      </w:pPr>
      <w:r w:rsidRPr="00100E45">
        <w:rPr>
          <w:b/>
          <w:bCs/>
          <w:lang w:val="en-US"/>
        </w:rPr>
        <w:t>Running title</w:t>
      </w:r>
      <w:r w:rsidRPr="00100E45">
        <w:rPr>
          <w:lang w:val="en-US"/>
        </w:rPr>
        <w:t xml:space="preserve">: </w:t>
      </w:r>
      <w:r w:rsidR="007031B1" w:rsidRPr="00100E45">
        <w:rPr>
          <w:lang w:val="en-US"/>
        </w:rPr>
        <w:t xml:space="preserve">Delirium in Italian hospital wards </w:t>
      </w:r>
      <w:r w:rsidR="00550911" w:rsidRPr="00100E45">
        <w:rPr>
          <w:lang w:val="en-US"/>
        </w:rPr>
        <w:t xml:space="preserve">on </w:t>
      </w:r>
      <w:r w:rsidR="007031B1" w:rsidRPr="00100E45">
        <w:rPr>
          <w:lang w:val="en-US"/>
        </w:rPr>
        <w:t>WDAD 202</w:t>
      </w:r>
      <w:r w:rsidR="00550911" w:rsidRPr="00100E45">
        <w:rPr>
          <w:lang w:val="en-US"/>
        </w:rPr>
        <w:t>3</w:t>
      </w:r>
    </w:p>
    <w:p w14:paraId="06A3729A" w14:textId="77777777" w:rsidR="00841965" w:rsidRPr="00100E45" w:rsidRDefault="00841965" w:rsidP="00841965">
      <w:pPr>
        <w:spacing w:line="276" w:lineRule="auto"/>
        <w:rPr>
          <w:lang w:val="en-US"/>
        </w:rPr>
      </w:pPr>
    </w:p>
    <w:p w14:paraId="3A88D8FD" w14:textId="73B908AE" w:rsidR="00841965" w:rsidRPr="00100E45" w:rsidRDefault="00841965" w:rsidP="00841965">
      <w:pPr>
        <w:spacing w:line="276" w:lineRule="auto"/>
        <w:rPr>
          <w:lang w:val="en-US"/>
        </w:rPr>
      </w:pPr>
      <w:r w:rsidRPr="00100E45">
        <w:rPr>
          <w:b/>
          <w:bCs/>
          <w:lang w:val="en-US"/>
        </w:rPr>
        <w:t>Corresponding author</w:t>
      </w:r>
      <w:r w:rsidRPr="00100E45">
        <w:rPr>
          <w:lang w:val="en-US"/>
        </w:rPr>
        <w:t>:</w:t>
      </w:r>
    </w:p>
    <w:p w14:paraId="3480C0FB" w14:textId="55C4F6C3" w:rsidR="00841965" w:rsidRPr="00100E45" w:rsidRDefault="00841965" w:rsidP="00841965">
      <w:pPr>
        <w:spacing w:line="276" w:lineRule="auto"/>
        <w:rPr>
          <w:lang w:val="en-US"/>
        </w:rPr>
      </w:pPr>
      <w:r w:rsidRPr="00100E45">
        <w:rPr>
          <w:lang w:val="en-US"/>
        </w:rPr>
        <w:t xml:space="preserve">Alice Margherita </w:t>
      </w:r>
      <w:proofErr w:type="spellStart"/>
      <w:r w:rsidRPr="00100E45">
        <w:rPr>
          <w:lang w:val="en-US"/>
        </w:rPr>
        <w:t>Ornago</w:t>
      </w:r>
      <w:proofErr w:type="spellEnd"/>
    </w:p>
    <w:p w14:paraId="03B1F123" w14:textId="0021BEB0" w:rsidR="00841965" w:rsidRPr="00100E45" w:rsidRDefault="00841965" w:rsidP="00841965">
      <w:pPr>
        <w:spacing w:line="276" w:lineRule="auto"/>
        <w:rPr>
          <w:lang w:val="en-US"/>
        </w:rPr>
      </w:pPr>
      <w:r w:rsidRPr="00100E45">
        <w:rPr>
          <w:lang w:val="en-US"/>
        </w:rPr>
        <w:t>School of Medicine and Surgery, University of Milano-Bicocca</w:t>
      </w:r>
    </w:p>
    <w:p w14:paraId="0C579880" w14:textId="4FED916F" w:rsidR="00841965" w:rsidRPr="00DD4CCF" w:rsidRDefault="00841965" w:rsidP="00841965">
      <w:pPr>
        <w:spacing w:line="276" w:lineRule="auto"/>
      </w:pPr>
      <w:r w:rsidRPr="00DD4CCF">
        <w:t xml:space="preserve">Piazza dell’Ateneo Nuovo 1, Milan, </w:t>
      </w:r>
      <w:proofErr w:type="spellStart"/>
      <w:r w:rsidRPr="00DD4CCF">
        <w:t>Italy</w:t>
      </w:r>
      <w:proofErr w:type="spellEnd"/>
    </w:p>
    <w:p w14:paraId="28BF6DB3" w14:textId="7759F5FA" w:rsidR="00841965" w:rsidRPr="00100E45" w:rsidRDefault="00841965" w:rsidP="00841965">
      <w:pPr>
        <w:spacing w:line="276" w:lineRule="auto"/>
      </w:pPr>
      <w:r w:rsidRPr="00DD4CCF">
        <w:t xml:space="preserve">E-mail </w:t>
      </w:r>
      <w:proofErr w:type="spellStart"/>
      <w:r w:rsidRPr="00DD4CCF">
        <w:t>address</w:t>
      </w:r>
      <w:proofErr w:type="spellEnd"/>
      <w:r w:rsidRPr="00100E45">
        <w:t xml:space="preserve">: </w:t>
      </w:r>
      <w:hyperlink r:id="rId8" w:history="1">
        <w:r w:rsidRPr="00100E45">
          <w:rPr>
            <w:rStyle w:val="Collegamentoipertestuale"/>
          </w:rPr>
          <w:t>a.ornago@campus.unimib.it</w:t>
        </w:r>
      </w:hyperlink>
    </w:p>
    <w:p w14:paraId="1962097C" w14:textId="55991C33" w:rsidR="00841965" w:rsidRPr="00100E45" w:rsidRDefault="00841965" w:rsidP="00841965">
      <w:pPr>
        <w:spacing w:line="276" w:lineRule="auto"/>
        <w:rPr>
          <w:lang w:val="en-US"/>
        </w:rPr>
      </w:pPr>
      <w:r w:rsidRPr="00100E45">
        <w:rPr>
          <w:lang w:val="en-US"/>
        </w:rPr>
        <w:t>ORCID:</w:t>
      </w:r>
      <w:r w:rsidR="00576CAB" w:rsidRPr="00100E45">
        <w:rPr>
          <w:lang w:val="en-US"/>
        </w:rPr>
        <w:t xml:space="preserve"> orcid.org/0009-0008-7927-793X </w:t>
      </w:r>
    </w:p>
    <w:p w14:paraId="3E299685" w14:textId="77777777" w:rsidR="00FA17F0" w:rsidRPr="001D678F" w:rsidRDefault="00FA17F0" w:rsidP="00FA17F0">
      <w:pPr>
        <w:spacing w:line="360" w:lineRule="auto"/>
        <w:rPr>
          <w:b/>
          <w:bCs/>
          <w:sz w:val="21"/>
          <w:szCs w:val="21"/>
          <w:lang w:val="en-US"/>
        </w:rPr>
      </w:pPr>
    </w:p>
    <w:p w14:paraId="4DD818E8" w14:textId="77777777" w:rsidR="00100E45" w:rsidRDefault="00100E45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A0B0A8B" w14:textId="09C0F5EE" w:rsidR="00730053" w:rsidRPr="006D5374" w:rsidRDefault="00692034" w:rsidP="006D5374">
      <w:pPr>
        <w:spacing w:after="240" w:line="360" w:lineRule="auto"/>
        <w:rPr>
          <w:b/>
          <w:bCs/>
          <w:sz w:val="21"/>
          <w:szCs w:val="21"/>
          <w:lang w:val="en-US"/>
        </w:rPr>
      </w:pPr>
      <w:r w:rsidRPr="001D678F">
        <w:rPr>
          <w:b/>
          <w:bCs/>
          <w:sz w:val="21"/>
          <w:szCs w:val="21"/>
          <w:lang w:val="en-US"/>
        </w:rPr>
        <w:lastRenderedPageBreak/>
        <w:t>SUPPLEMENTARY MATERIALS</w:t>
      </w:r>
    </w:p>
    <w:p w14:paraId="5D0C2293" w14:textId="188D0FF1" w:rsidR="006D5374" w:rsidRDefault="00730053" w:rsidP="006D5374">
      <w:pPr>
        <w:spacing w:after="240" w:line="276" w:lineRule="auto"/>
        <w:rPr>
          <w:b/>
          <w:bCs/>
          <w:sz w:val="22"/>
          <w:szCs w:val="22"/>
          <w:lang w:val="en-US"/>
        </w:rPr>
      </w:pPr>
      <w:r w:rsidRPr="00D43F25">
        <w:rPr>
          <w:b/>
          <w:bCs/>
          <w:sz w:val="22"/>
          <w:szCs w:val="22"/>
          <w:lang w:val="en-US"/>
        </w:rPr>
        <w:t>Fig.1</w:t>
      </w:r>
      <w:r>
        <w:rPr>
          <w:b/>
          <w:bCs/>
          <w:sz w:val="22"/>
          <w:szCs w:val="22"/>
          <w:lang w:val="en-US"/>
        </w:rPr>
        <w:t>s</w:t>
      </w:r>
      <w:r w:rsidRPr="00D43F25">
        <w:rPr>
          <w:b/>
          <w:bCs/>
          <w:sz w:val="22"/>
          <w:szCs w:val="22"/>
          <w:lang w:val="en-US"/>
        </w:rPr>
        <w:t xml:space="preserve"> </w:t>
      </w:r>
      <w:r w:rsidR="00C11E34">
        <w:rPr>
          <w:b/>
          <w:bCs/>
          <w:sz w:val="22"/>
          <w:szCs w:val="22"/>
          <w:lang w:val="en-US"/>
        </w:rPr>
        <w:t>Tools</w:t>
      </w:r>
      <w:r w:rsidR="00F12A84">
        <w:rPr>
          <w:b/>
          <w:bCs/>
          <w:sz w:val="22"/>
          <w:szCs w:val="22"/>
          <w:lang w:val="en-US"/>
        </w:rPr>
        <w:t xml:space="preserve"> used for assessing delirium </w:t>
      </w:r>
      <w:r w:rsidR="00035128">
        <w:rPr>
          <w:b/>
          <w:bCs/>
          <w:sz w:val="22"/>
          <w:szCs w:val="22"/>
          <w:lang w:val="en-US"/>
        </w:rPr>
        <w:t xml:space="preserve">in the high and low </w:t>
      </w:r>
      <w:r w:rsidR="00F12A84">
        <w:rPr>
          <w:b/>
          <w:bCs/>
          <w:sz w:val="22"/>
          <w:szCs w:val="22"/>
          <w:lang w:val="en-US"/>
        </w:rPr>
        <w:t xml:space="preserve">literacy </w:t>
      </w:r>
      <w:r w:rsidR="00035128">
        <w:rPr>
          <w:b/>
          <w:bCs/>
          <w:sz w:val="22"/>
          <w:szCs w:val="22"/>
          <w:lang w:val="en-US"/>
        </w:rPr>
        <w:t>grou</w:t>
      </w:r>
      <w:r w:rsidR="006D5374">
        <w:rPr>
          <w:b/>
          <w:bCs/>
          <w:sz w:val="22"/>
          <w:szCs w:val="22"/>
          <w:lang w:val="en-US"/>
        </w:rPr>
        <w:t>ps</w:t>
      </w:r>
    </w:p>
    <w:p w14:paraId="742ECD7E" w14:textId="3A9E1158" w:rsidR="005761CF" w:rsidRPr="006D5374" w:rsidRDefault="005A424D" w:rsidP="006D5374">
      <w:pPr>
        <w:spacing w:after="240" w:line="276" w:lineRule="auto"/>
        <w:jc w:val="center"/>
        <w:rPr>
          <w:b/>
          <w:bCs/>
          <w:sz w:val="22"/>
          <w:szCs w:val="22"/>
          <w:lang w:val="en-US"/>
        </w:rPr>
      </w:pPr>
      <w:r>
        <w:rPr>
          <w:noProof/>
          <w:lang w:val="en-US" w:eastAsia="en-US"/>
          <w14:ligatures w14:val="standardContextual"/>
        </w:rPr>
        <w:drawing>
          <wp:inline distT="0" distB="0" distL="0" distR="0" wp14:anchorId="1DC75569" wp14:editId="4F3CC40F">
            <wp:extent cx="4270711" cy="3059162"/>
            <wp:effectExtent l="0" t="0" r="0" b="1905"/>
            <wp:docPr id="23483256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832565" name="Immagin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0711" cy="3059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2DC9F" w14:textId="45BD9E27" w:rsidR="009F66BF" w:rsidRDefault="009F66BF" w:rsidP="006D1FEB">
      <w:pPr>
        <w:spacing w:after="240"/>
        <w:rPr>
          <w:ins w:id="10" w:author="a.ornago@campus.unimib.it" w:date="2024-06-06T10:18:00Z"/>
          <w:b/>
          <w:bCs/>
          <w:sz w:val="21"/>
          <w:szCs w:val="21"/>
          <w:lang w:val="en-US"/>
        </w:rPr>
      </w:pPr>
      <w:ins w:id="11" w:author="a.ornago@campus.unimib.it" w:date="2024-06-06T10:18:00Z">
        <w:r>
          <w:rPr>
            <w:b/>
            <w:bCs/>
            <w:sz w:val="21"/>
            <w:szCs w:val="21"/>
            <w:lang w:val="en-US"/>
          </w:rPr>
          <w:t>Table 1s. Characteristics of hospital surveys</w:t>
        </w:r>
      </w:ins>
    </w:p>
    <w:tbl>
      <w:tblPr>
        <w:tblStyle w:val="Grigliatabella"/>
        <w:tblW w:w="9673" w:type="dxa"/>
        <w:jc w:val="center"/>
        <w:tblLayout w:type="fixed"/>
        <w:tblLook w:val="04A0" w:firstRow="1" w:lastRow="0" w:firstColumn="1" w:lastColumn="0" w:noHBand="0" w:noVBand="1"/>
      </w:tblPr>
      <w:tblGrid>
        <w:gridCol w:w="4258"/>
        <w:gridCol w:w="1417"/>
        <w:gridCol w:w="1417"/>
        <w:gridCol w:w="1417"/>
        <w:gridCol w:w="1164"/>
        <w:tblGridChange w:id="12">
          <w:tblGrid>
            <w:gridCol w:w="4258"/>
            <w:gridCol w:w="1417"/>
            <w:gridCol w:w="1417"/>
            <w:gridCol w:w="1417"/>
            <w:gridCol w:w="1164"/>
          </w:tblGrid>
        </w:tblGridChange>
      </w:tblGrid>
      <w:tr w:rsidR="009F66BF" w:rsidRPr="001D678F" w14:paraId="26E36C13" w14:textId="77777777" w:rsidTr="009F66BF">
        <w:trPr>
          <w:trHeight w:val="283"/>
          <w:jc w:val="center"/>
          <w:ins w:id="13" w:author="a.ornago@campus.unimib.it" w:date="2024-06-06T10:18:00Z"/>
        </w:trPr>
        <w:tc>
          <w:tcPr>
            <w:tcW w:w="4258" w:type="dxa"/>
            <w:noWrap/>
            <w:vAlign w:val="center"/>
          </w:tcPr>
          <w:p w14:paraId="2BC33076" w14:textId="77777777" w:rsidR="009F66BF" w:rsidRPr="001D678F" w:rsidRDefault="009F66BF" w:rsidP="00D31EBF">
            <w:pPr>
              <w:rPr>
                <w:ins w:id="14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A26F3FC" w14:textId="77777777" w:rsidR="009F66BF" w:rsidRPr="001D678F" w:rsidRDefault="009F66BF" w:rsidP="00D31EBF">
            <w:pPr>
              <w:jc w:val="center"/>
              <w:rPr>
                <w:ins w:id="15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  <w:gridSpan w:val="2"/>
            <w:noWrap/>
            <w:vAlign w:val="center"/>
          </w:tcPr>
          <w:p w14:paraId="436AF193" w14:textId="77777777" w:rsidR="009F66BF" w:rsidRPr="001D678F" w:rsidRDefault="009F66BF" w:rsidP="00D31EBF">
            <w:pPr>
              <w:jc w:val="center"/>
              <w:rPr>
                <w:ins w:id="16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17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Delirium literacy</w:t>
              </w:r>
            </w:ins>
          </w:p>
        </w:tc>
        <w:tc>
          <w:tcPr>
            <w:tcW w:w="1164" w:type="dxa"/>
            <w:vAlign w:val="center"/>
          </w:tcPr>
          <w:p w14:paraId="78C264F2" w14:textId="77777777" w:rsidR="009F66BF" w:rsidRPr="001D678F" w:rsidRDefault="009F66BF" w:rsidP="00D31EBF">
            <w:pPr>
              <w:jc w:val="center"/>
              <w:rPr>
                <w:ins w:id="18" w:author="a.ornago@campus.unimib.it" w:date="2024-06-06T10:18:00Z"/>
                <w:sz w:val="21"/>
                <w:szCs w:val="21"/>
                <w:lang w:val="en-US"/>
              </w:rPr>
            </w:pPr>
          </w:p>
        </w:tc>
      </w:tr>
      <w:tr w:rsidR="009F66BF" w:rsidRPr="001D678F" w14:paraId="0CEAEBE4" w14:textId="77777777" w:rsidTr="009F66BF">
        <w:trPr>
          <w:trHeight w:val="283"/>
          <w:jc w:val="center"/>
          <w:ins w:id="19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3E07971D" w14:textId="77777777" w:rsidR="009F66BF" w:rsidRPr="001D678F" w:rsidRDefault="009F66BF" w:rsidP="00D31EBF">
            <w:pPr>
              <w:rPr>
                <w:ins w:id="20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</w:p>
          <w:p w14:paraId="443CF9AB" w14:textId="77777777" w:rsidR="009F66BF" w:rsidRPr="001D678F" w:rsidRDefault="009F66BF" w:rsidP="00D31EBF">
            <w:pPr>
              <w:rPr>
                <w:ins w:id="21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242EF8F" w14:textId="77777777" w:rsidR="009F66BF" w:rsidRPr="001D678F" w:rsidRDefault="009F66BF" w:rsidP="00D31EBF">
            <w:pPr>
              <w:jc w:val="center"/>
              <w:rPr>
                <w:ins w:id="22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23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Overall</w:t>
              </w:r>
            </w:ins>
          </w:p>
          <w:p w14:paraId="0CED2402" w14:textId="77777777" w:rsidR="009F66BF" w:rsidRPr="001D678F" w:rsidRDefault="009F66BF" w:rsidP="00D31EBF">
            <w:pPr>
              <w:jc w:val="center"/>
              <w:rPr>
                <w:ins w:id="24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25" w:author="a.ornago@campus.unimib.it" w:date="2024-06-06T10:18:00Z">
              <w:r w:rsidRPr="001D678F">
                <w:rPr>
                  <w:b/>
                  <w:bCs/>
                  <w:color w:val="000000"/>
                  <w:sz w:val="21"/>
                  <w:szCs w:val="21"/>
                  <w:lang w:val="en-US"/>
                </w:rPr>
                <w:t>(n = 58)</w:t>
              </w:r>
            </w:ins>
          </w:p>
        </w:tc>
        <w:tc>
          <w:tcPr>
            <w:tcW w:w="1417" w:type="dxa"/>
            <w:noWrap/>
            <w:vAlign w:val="center"/>
          </w:tcPr>
          <w:p w14:paraId="008B1927" w14:textId="77777777" w:rsidR="009F66BF" w:rsidRPr="001D678F" w:rsidRDefault="009F66BF" w:rsidP="00D31EBF">
            <w:pPr>
              <w:jc w:val="center"/>
              <w:rPr>
                <w:ins w:id="26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27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Low</w:t>
              </w:r>
            </w:ins>
          </w:p>
          <w:p w14:paraId="73509806" w14:textId="77777777" w:rsidR="009F66BF" w:rsidRPr="001D678F" w:rsidRDefault="009F66BF" w:rsidP="00D31EBF">
            <w:pPr>
              <w:jc w:val="center"/>
              <w:rPr>
                <w:ins w:id="28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29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(n= 33)</w:t>
              </w:r>
            </w:ins>
          </w:p>
        </w:tc>
        <w:tc>
          <w:tcPr>
            <w:tcW w:w="1417" w:type="dxa"/>
            <w:noWrap/>
            <w:vAlign w:val="center"/>
          </w:tcPr>
          <w:p w14:paraId="75E51A7C" w14:textId="77777777" w:rsidR="009F66BF" w:rsidRPr="001D678F" w:rsidRDefault="009F66BF" w:rsidP="00D31EBF">
            <w:pPr>
              <w:jc w:val="center"/>
              <w:rPr>
                <w:ins w:id="30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31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High</w:t>
              </w:r>
            </w:ins>
          </w:p>
          <w:p w14:paraId="7135F976" w14:textId="77777777" w:rsidR="009F66BF" w:rsidRPr="001D678F" w:rsidRDefault="009F66BF" w:rsidP="00D31EBF">
            <w:pPr>
              <w:jc w:val="center"/>
              <w:rPr>
                <w:ins w:id="32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33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(n= 25)</w:t>
              </w:r>
            </w:ins>
          </w:p>
        </w:tc>
        <w:tc>
          <w:tcPr>
            <w:tcW w:w="1164" w:type="dxa"/>
            <w:vAlign w:val="center"/>
          </w:tcPr>
          <w:p w14:paraId="3EB00BCB" w14:textId="77777777" w:rsidR="009F66BF" w:rsidRPr="001D678F" w:rsidRDefault="009F66BF" w:rsidP="00D31EBF">
            <w:pPr>
              <w:jc w:val="center"/>
              <w:rPr>
                <w:ins w:id="34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35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p-value</w:t>
              </w:r>
            </w:ins>
          </w:p>
        </w:tc>
      </w:tr>
      <w:tr w:rsidR="009F66BF" w:rsidRPr="001D678F" w14:paraId="5A905E89" w14:textId="77777777" w:rsidTr="009F66BF">
        <w:trPr>
          <w:trHeight w:val="283"/>
          <w:jc w:val="center"/>
          <w:ins w:id="36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4B15044D" w14:textId="366911F5" w:rsidR="009F66BF" w:rsidRPr="001D678F" w:rsidRDefault="001D180D" w:rsidP="00D31EBF">
            <w:pPr>
              <w:rPr>
                <w:ins w:id="37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38" w:author="a.ornago@campus.unimib.it" w:date="2024-06-06T10:28:00Z">
              <w:r>
                <w:rPr>
                  <w:b/>
                  <w:bCs/>
                  <w:sz w:val="21"/>
                  <w:szCs w:val="21"/>
                  <w:lang w:val="en-US"/>
                </w:rPr>
                <w:t>Hospital geographic area</w:t>
              </w:r>
            </w:ins>
          </w:p>
        </w:tc>
        <w:tc>
          <w:tcPr>
            <w:tcW w:w="1417" w:type="dxa"/>
            <w:vAlign w:val="center"/>
          </w:tcPr>
          <w:p w14:paraId="0052E827" w14:textId="77777777" w:rsidR="009F66BF" w:rsidRPr="001D678F" w:rsidRDefault="009F66BF" w:rsidP="00D31EBF">
            <w:pPr>
              <w:jc w:val="center"/>
              <w:rPr>
                <w:ins w:id="39" w:author="a.ornago@campus.unimib.it" w:date="2024-06-06T10:18:00Z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07A0D30C" w14:textId="77777777" w:rsidR="009F66BF" w:rsidRPr="001D678F" w:rsidRDefault="009F66BF" w:rsidP="00D31EBF">
            <w:pPr>
              <w:jc w:val="center"/>
              <w:rPr>
                <w:ins w:id="40" w:author="a.ornago@campus.unimib.it" w:date="2024-06-06T10:18:00Z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3FCD33A6" w14:textId="77777777" w:rsidR="009F66BF" w:rsidRPr="001D678F" w:rsidRDefault="009F66BF" w:rsidP="00D31EBF">
            <w:pPr>
              <w:jc w:val="center"/>
              <w:rPr>
                <w:ins w:id="41" w:author="a.ornago@campus.unimib.it" w:date="2024-06-06T10:18:00Z"/>
                <w:sz w:val="21"/>
                <w:szCs w:val="21"/>
                <w:lang w:val="en-US"/>
              </w:rPr>
            </w:pPr>
          </w:p>
        </w:tc>
        <w:tc>
          <w:tcPr>
            <w:tcW w:w="1164" w:type="dxa"/>
            <w:vAlign w:val="center"/>
          </w:tcPr>
          <w:p w14:paraId="3E4349AD" w14:textId="77777777" w:rsidR="009F66BF" w:rsidRPr="001D678F" w:rsidRDefault="009F66BF" w:rsidP="00D31EBF">
            <w:pPr>
              <w:jc w:val="center"/>
              <w:rPr>
                <w:ins w:id="42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43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&lt;0.001</w:t>
              </w:r>
            </w:ins>
          </w:p>
        </w:tc>
      </w:tr>
      <w:tr w:rsidR="009F66BF" w:rsidRPr="001D678F" w14:paraId="162C2D25" w14:textId="77777777" w:rsidTr="009F66BF">
        <w:trPr>
          <w:trHeight w:val="283"/>
          <w:jc w:val="center"/>
          <w:ins w:id="44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40E74A46" w14:textId="77777777" w:rsidR="009F66BF" w:rsidRPr="001D678F" w:rsidRDefault="009F66BF" w:rsidP="00D31EBF">
            <w:pPr>
              <w:rPr>
                <w:ins w:id="45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46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Northern Italy</w:t>
              </w:r>
            </w:ins>
          </w:p>
        </w:tc>
        <w:tc>
          <w:tcPr>
            <w:tcW w:w="1417" w:type="dxa"/>
            <w:vAlign w:val="center"/>
          </w:tcPr>
          <w:p w14:paraId="04192EB5" w14:textId="77777777" w:rsidR="009F66BF" w:rsidRPr="001D678F" w:rsidRDefault="009F66BF" w:rsidP="00D31EBF">
            <w:pPr>
              <w:jc w:val="center"/>
              <w:rPr>
                <w:ins w:id="47" w:author="a.ornago@campus.unimib.it" w:date="2024-06-06T10:18:00Z"/>
                <w:color w:val="000000"/>
                <w:sz w:val="21"/>
                <w:szCs w:val="21"/>
                <w:lang w:val="en-US"/>
              </w:rPr>
            </w:pPr>
            <w:ins w:id="48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35 (60.3)</w:t>
              </w:r>
            </w:ins>
          </w:p>
        </w:tc>
        <w:tc>
          <w:tcPr>
            <w:tcW w:w="1417" w:type="dxa"/>
            <w:noWrap/>
            <w:vAlign w:val="center"/>
          </w:tcPr>
          <w:p w14:paraId="55218FF9" w14:textId="77777777" w:rsidR="009F66BF" w:rsidRPr="001D678F" w:rsidRDefault="009F66BF" w:rsidP="00D31EBF">
            <w:pPr>
              <w:jc w:val="center"/>
              <w:rPr>
                <w:ins w:id="49" w:author="a.ornago@campus.unimib.it" w:date="2024-06-06T10:18:00Z"/>
                <w:sz w:val="21"/>
                <w:szCs w:val="21"/>
                <w:lang w:val="en-US"/>
              </w:rPr>
            </w:pPr>
            <w:ins w:id="50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26 (78.8)</w:t>
              </w:r>
            </w:ins>
          </w:p>
        </w:tc>
        <w:tc>
          <w:tcPr>
            <w:tcW w:w="1417" w:type="dxa"/>
            <w:noWrap/>
            <w:vAlign w:val="center"/>
          </w:tcPr>
          <w:p w14:paraId="039D2278" w14:textId="77777777" w:rsidR="009F66BF" w:rsidRPr="001D678F" w:rsidRDefault="009F66BF" w:rsidP="00D31EBF">
            <w:pPr>
              <w:jc w:val="center"/>
              <w:rPr>
                <w:ins w:id="51" w:author="a.ornago@campus.unimib.it" w:date="2024-06-06T10:18:00Z"/>
                <w:sz w:val="21"/>
                <w:szCs w:val="21"/>
                <w:lang w:val="en-US"/>
              </w:rPr>
            </w:pPr>
            <w:ins w:id="52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9 (36.0)</w:t>
              </w:r>
            </w:ins>
          </w:p>
        </w:tc>
        <w:tc>
          <w:tcPr>
            <w:tcW w:w="1164" w:type="dxa"/>
            <w:vAlign w:val="center"/>
          </w:tcPr>
          <w:p w14:paraId="3E40155C" w14:textId="77777777" w:rsidR="009F66BF" w:rsidRPr="001D678F" w:rsidRDefault="009F66BF" w:rsidP="00D31EBF">
            <w:pPr>
              <w:jc w:val="center"/>
              <w:rPr>
                <w:ins w:id="53" w:author="a.ornago@campus.unimib.it" w:date="2024-06-06T10:18:00Z"/>
                <w:sz w:val="21"/>
                <w:szCs w:val="21"/>
                <w:lang w:val="en-US"/>
              </w:rPr>
            </w:pPr>
          </w:p>
        </w:tc>
      </w:tr>
      <w:tr w:rsidR="009F66BF" w:rsidRPr="001D678F" w14:paraId="2A06DBF4" w14:textId="77777777" w:rsidTr="009F66BF">
        <w:trPr>
          <w:trHeight w:val="283"/>
          <w:jc w:val="center"/>
          <w:ins w:id="54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4057CC13" w14:textId="77777777" w:rsidR="009F66BF" w:rsidRPr="001D678F" w:rsidRDefault="009F66BF" w:rsidP="00D31EBF">
            <w:pPr>
              <w:rPr>
                <w:ins w:id="55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56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Central Italy</w:t>
              </w:r>
            </w:ins>
          </w:p>
        </w:tc>
        <w:tc>
          <w:tcPr>
            <w:tcW w:w="1417" w:type="dxa"/>
            <w:vAlign w:val="center"/>
          </w:tcPr>
          <w:p w14:paraId="033CDA36" w14:textId="77777777" w:rsidR="009F66BF" w:rsidRPr="001D678F" w:rsidRDefault="009F66BF" w:rsidP="00D31EBF">
            <w:pPr>
              <w:jc w:val="center"/>
              <w:rPr>
                <w:ins w:id="57" w:author="a.ornago@campus.unimib.it" w:date="2024-06-06T10:18:00Z"/>
                <w:color w:val="000000"/>
                <w:sz w:val="21"/>
                <w:szCs w:val="21"/>
                <w:lang w:val="en-US"/>
              </w:rPr>
            </w:pPr>
            <w:ins w:id="58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18 (31.0)</w:t>
              </w:r>
            </w:ins>
          </w:p>
        </w:tc>
        <w:tc>
          <w:tcPr>
            <w:tcW w:w="1417" w:type="dxa"/>
            <w:noWrap/>
            <w:vAlign w:val="center"/>
          </w:tcPr>
          <w:p w14:paraId="508BECE8" w14:textId="77777777" w:rsidR="009F66BF" w:rsidRPr="001D678F" w:rsidRDefault="009F66BF" w:rsidP="00D31EBF">
            <w:pPr>
              <w:jc w:val="center"/>
              <w:rPr>
                <w:ins w:id="59" w:author="a.ornago@campus.unimib.it" w:date="2024-06-06T10:18:00Z"/>
                <w:sz w:val="21"/>
                <w:szCs w:val="21"/>
                <w:lang w:val="en-US"/>
              </w:rPr>
            </w:pPr>
            <w:ins w:id="60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4 (12.1)</w:t>
              </w:r>
            </w:ins>
          </w:p>
        </w:tc>
        <w:tc>
          <w:tcPr>
            <w:tcW w:w="1417" w:type="dxa"/>
            <w:noWrap/>
            <w:vAlign w:val="center"/>
          </w:tcPr>
          <w:p w14:paraId="230C6F54" w14:textId="77777777" w:rsidR="009F66BF" w:rsidRPr="001D678F" w:rsidRDefault="009F66BF" w:rsidP="00D31EBF">
            <w:pPr>
              <w:jc w:val="center"/>
              <w:rPr>
                <w:ins w:id="61" w:author="a.ornago@campus.unimib.it" w:date="2024-06-06T10:18:00Z"/>
                <w:sz w:val="21"/>
                <w:szCs w:val="21"/>
                <w:lang w:val="en-US"/>
              </w:rPr>
            </w:pPr>
            <w:ins w:id="62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14 (56.0)</w:t>
              </w:r>
            </w:ins>
          </w:p>
        </w:tc>
        <w:tc>
          <w:tcPr>
            <w:tcW w:w="1164" w:type="dxa"/>
            <w:vAlign w:val="center"/>
          </w:tcPr>
          <w:p w14:paraId="2F17BB57" w14:textId="77777777" w:rsidR="009F66BF" w:rsidRPr="001D678F" w:rsidRDefault="009F66BF" w:rsidP="00D31EBF">
            <w:pPr>
              <w:jc w:val="center"/>
              <w:rPr>
                <w:ins w:id="63" w:author="a.ornago@campus.unimib.it" w:date="2024-06-06T10:18:00Z"/>
                <w:sz w:val="21"/>
                <w:szCs w:val="21"/>
                <w:lang w:val="en-US"/>
              </w:rPr>
            </w:pPr>
          </w:p>
        </w:tc>
      </w:tr>
      <w:tr w:rsidR="009F66BF" w:rsidRPr="001D678F" w14:paraId="7D289859" w14:textId="77777777" w:rsidTr="009F66BF">
        <w:trPr>
          <w:trHeight w:val="283"/>
          <w:jc w:val="center"/>
          <w:ins w:id="64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4B2DDC06" w14:textId="77777777" w:rsidR="009F66BF" w:rsidRPr="001D678F" w:rsidRDefault="009F66BF" w:rsidP="00D31EBF">
            <w:pPr>
              <w:rPr>
                <w:ins w:id="65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66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 xml:space="preserve">Southern Italy and Islands </w:t>
              </w:r>
            </w:ins>
          </w:p>
        </w:tc>
        <w:tc>
          <w:tcPr>
            <w:tcW w:w="1417" w:type="dxa"/>
            <w:vAlign w:val="center"/>
          </w:tcPr>
          <w:p w14:paraId="395E9EAF" w14:textId="77777777" w:rsidR="009F66BF" w:rsidRPr="001D678F" w:rsidRDefault="009F66BF" w:rsidP="00D31EBF">
            <w:pPr>
              <w:jc w:val="center"/>
              <w:rPr>
                <w:ins w:id="67" w:author="a.ornago@campus.unimib.it" w:date="2024-06-06T10:18:00Z"/>
                <w:color w:val="000000"/>
                <w:sz w:val="21"/>
                <w:szCs w:val="21"/>
                <w:lang w:val="en-US"/>
              </w:rPr>
            </w:pPr>
            <w:ins w:id="68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5 (8.6)</w:t>
              </w:r>
            </w:ins>
          </w:p>
        </w:tc>
        <w:tc>
          <w:tcPr>
            <w:tcW w:w="1417" w:type="dxa"/>
            <w:noWrap/>
            <w:vAlign w:val="center"/>
          </w:tcPr>
          <w:p w14:paraId="7DFA6481" w14:textId="77777777" w:rsidR="009F66BF" w:rsidRPr="001D678F" w:rsidRDefault="009F66BF" w:rsidP="00D31EBF">
            <w:pPr>
              <w:jc w:val="center"/>
              <w:rPr>
                <w:ins w:id="69" w:author="a.ornago@campus.unimib.it" w:date="2024-06-06T10:18:00Z"/>
                <w:sz w:val="21"/>
                <w:szCs w:val="21"/>
                <w:lang w:val="en-US"/>
              </w:rPr>
            </w:pPr>
            <w:ins w:id="70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3 (9.1)</w:t>
              </w:r>
            </w:ins>
          </w:p>
        </w:tc>
        <w:tc>
          <w:tcPr>
            <w:tcW w:w="1417" w:type="dxa"/>
            <w:noWrap/>
            <w:vAlign w:val="center"/>
          </w:tcPr>
          <w:p w14:paraId="09EEAD44" w14:textId="77777777" w:rsidR="009F66BF" w:rsidRPr="001D678F" w:rsidRDefault="009F66BF" w:rsidP="00D31EBF">
            <w:pPr>
              <w:jc w:val="center"/>
              <w:rPr>
                <w:ins w:id="71" w:author="a.ornago@campus.unimib.it" w:date="2024-06-06T10:18:00Z"/>
                <w:sz w:val="21"/>
                <w:szCs w:val="21"/>
                <w:lang w:val="en-US"/>
              </w:rPr>
            </w:pPr>
            <w:ins w:id="72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2 (8.0)</w:t>
              </w:r>
            </w:ins>
          </w:p>
        </w:tc>
        <w:tc>
          <w:tcPr>
            <w:tcW w:w="1164" w:type="dxa"/>
            <w:vAlign w:val="center"/>
          </w:tcPr>
          <w:p w14:paraId="2479BBAF" w14:textId="77777777" w:rsidR="009F66BF" w:rsidRPr="001D678F" w:rsidRDefault="009F66BF" w:rsidP="00D31EBF">
            <w:pPr>
              <w:jc w:val="center"/>
              <w:rPr>
                <w:ins w:id="73" w:author="a.ornago@campus.unimib.it" w:date="2024-06-06T10:18:00Z"/>
                <w:sz w:val="21"/>
                <w:szCs w:val="21"/>
                <w:lang w:val="en-US"/>
              </w:rPr>
            </w:pPr>
          </w:p>
        </w:tc>
      </w:tr>
      <w:tr w:rsidR="009F66BF" w:rsidRPr="001D678F" w14:paraId="5E6BB0A4" w14:textId="77777777" w:rsidTr="009F66BF">
        <w:trPr>
          <w:trHeight w:val="283"/>
          <w:jc w:val="center"/>
          <w:ins w:id="74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18F8F010" w14:textId="77777777" w:rsidR="009F66BF" w:rsidRPr="001D678F" w:rsidRDefault="009F66BF" w:rsidP="00D31EBF">
            <w:pPr>
              <w:rPr>
                <w:ins w:id="75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76" w:author="a.ornago@campus.unimib.it" w:date="2024-06-06T10:18:00Z">
              <w:r w:rsidRPr="001D678F">
                <w:rPr>
                  <w:b/>
                  <w:bCs/>
                  <w:sz w:val="21"/>
                  <w:szCs w:val="21"/>
                  <w:lang w:val="en-US"/>
                </w:rPr>
                <w:t>Hospital type</w:t>
              </w:r>
            </w:ins>
          </w:p>
        </w:tc>
        <w:tc>
          <w:tcPr>
            <w:tcW w:w="1417" w:type="dxa"/>
            <w:vAlign w:val="center"/>
          </w:tcPr>
          <w:p w14:paraId="211E45C5" w14:textId="77777777" w:rsidR="009F66BF" w:rsidRPr="001D678F" w:rsidRDefault="009F66BF" w:rsidP="00D31EBF">
            <w:pPr>
              <w:jc w:val="center"/>
              <w:rPr>
                <w:ins w:id="77" w:author="a.ornago@campus.unimib.it" w:date="2024-06-06T10:18:00Z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16753A3" w14:textId="77777777" w:rsidR="009F66BF" w:rsidRPr="001D678F" w:rsidRDefault="009F66BF" w:rsidP="00D31EBF">
            <w:pPr>
              <w:jc w:val="center"/>
              <w:rPr>
                <w:ins w:id="78" w:author="a.ornago@campus.unimib.it" w:date="2024-06-06T10:18:00Z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1400491E" w14:textId="77777777" w:rsidR="009F66BF" w:rsidRPr="001D678F" w:rsidRDefault="009F66BF" w:rsidP="00D31EBF">
            <w:pPr>
              <w:jc w:val="center"/>
              <w:rPr>
                <w:ins w:id="79" w:author="a.ornago@campus.unimib.it" w:date="2024-06-06T10:18:00Z"/>
                <w:sz w:val="21"/>
                <w:szCs w:val="21"/>
                <w:lang w:val="en-US"/>
              </w:rPr>
            </w:pPr>
          </w:p>
        </w:tc>
        <w:tc>
          <w:tcPr>
            <w:tcW w:w="1164" w:type="dxa"/>
            <w:vAlign w:val="center"/>
          </w:tcPr>
          <w:p w14:paraId="6A01C083" w14:textId="77777777" w:rsidR="009F66BF" w:rsidRPr="001D678F" w:rsidRDefault="009F66BF" w:rsidP="00D31EBF">
            <w:pPr>
              <w:jc w:val="center"/>
              <w:rPr>
                <w:ins w:id="80" w:author="a.ornago@campus.unimib.it" w:date="2024-06-06T10:18:00Z"/>
                <w:sz w:val="21"/>
                <w:szCs w:val="21"/>
                <w:lang w:val="en-US"/>
              </w:rPr>
            </w:pPr>
            <w:ins w:id="81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0.270</w:t>
              </w:r>
            </w:ins>
          </w:p>
        </w:tc>
      </w:tr>
      <w:tr w:rsidR="009F66BF" w:rsidRPr="001D678F" w14:paraId="5DE72844" w14:textId="77777777" w:rsidTr="009F66BF">
        <w:trPr>
          <w:trHeight w:val="283"/>
          <w:jc w:val="center"/>
          <w:ins w:id="82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13BDDDEA" w14:textId="77777777" w:rsidR="009F66BF" w:rsidRPr="001D678F" w:rsidRDefault="009F66BF" w:rsidP="00D31EBF">
            <w:pPr>
              <w:rPr>
                <w:ins w:id="83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84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University hospital</w:t>
              </w:r>
            </w:ins>
          </w:p>
        </w:tc>
        <w:tc>
          <w:tcPr>
            <w:tcW w:w="1417" w:type="dxa"/>
            <w:vAlign w:val="center"/>
          </w:tcPr>
          <w:p w14:paraId="75F70936" w14:textId="77777777" w:rsidR="009F66BF" w:rsidRPr="001D678F" w:rsidRDefault="009F66BF" w:rsidP="00D31EBF">
            <w:pPr>
              <w:jc w:val="center"/>
              <w:rPr>
                <w:ins w:id="85" w:author="a.ornago@campus.unimib.it" w:date="2024-06-06T10:18:00Z"/>
                <w:color w:val="000000"/>
                <w:sz w:val="21"/>
                <w:szCs w:val="21"/>
                <w:lang w:val="en-US"/>
              </w:rPr>
            </w:pPr>
            <w:ins w:id="86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44 (75.9)</w:t>
              </w:r>
            </w:ins>
          </w:p>
        </w:tc>
        <w:tc>
          <w:tcPr>
            <w:tcW w:w="1417" w:type="dxa"/>
            <w:noWrap/>
            <w:vAlign w:val="center"/>
          </w:tcPr>
          <w:p w14:paraId="21294718" w14:textId="77777777" w:rsidR="009F66BF" w:rsidRPr="001D678F" w:rsidRDefault="009F66BF" w:rsidP="00D31EBF">
            <w:pPr>
              <w:jc w:val="center"/>
              <w:rPr>
                <w:ins w:id="87" w:author="a.ornago@campus.unimib.it" w:date="2024-06-06T10:18:00Z"/>
                <w:sz w:val="21"/>
                <w:szCs w:val="21"/>
                <w:lang w:val="en-US"/>
              </w:rPr>
            </w:pPr>
            <w:ins w:id="88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22 (66.7)</w:t>
              </w:r>
            </w:ins>
          </w:p>
        </w:tc>
        <w:tc>
          <w:tcPr>
            <w:tcW w:w="1417" w:type="dxa"/>
            <w:noWrap/>
            <w:vAlign w:val="center"/>
          </w:tcPr>
          <w:p w14:paraId="47991B8A" w14:textId="77777777" w:rsidR="009F66BF" w:rsidRPr="001D678F" w:rsidRDefault="009F66BF" w:rsidP="00D31EBF">
            <w:pPr>
              <w:jc w:val="center"/>
              <w:rPr>
                <w:ins w:id="89" w:author="a.ornago@campus.unimib.it" w:date="2024-06-06T10:18:00Z"/>
                <w:sz w:val="21"/>
                <w:szCs w:val="21"/>
                <w:lang w:val="en-US"/>
              </w:rPr>
            </w:pPr>
            <w:ins w:id="90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22 (88.0)</w:t>
              </w:r>
            </w:ins>
          </w:p>
        </w:tc>
        <w:tc>
          <w:tcPr>
            <w:tcW w:w="1164" w:type="dxa"/>
            <w:vAlign w:val="center"/>
          </w:tcPr>
          <w:p w14:paraId="57C26355" w14:textId="77777777" w:rsidR="009F66BF" w:rsidRPr="001D678F" w:rsidRDefault="009F66BF" w:rsidP="00D31EBF">
            <w:pPr>
              <w:jc w:val="center"/>
              <w:rPr>
                <w:ins w:id="91" w:author="a.ornago@campus.unimib.it" w:date="2024-06-06T10:18:00Z"/>
                <w:sz w:val="21"/>
                <w:szCs w:val="21"/>
                <w:lang w:val="en-US"/>
              </w:rPr>
            </w:pPr>
          </w:p>
        </w:tc>
      </w:tr>
      <w:tr w:rsidR="009F66BF" w:rsidRPr="001D678F" w14:paraId="59B9AAAD" w14:textId="77777777" w:rsidTr="009F66BF">
        <w:trPr>
          <w:trHeight w:val="283"/>
          <w:jc w:val="center"/>
          <w:ins w:id="92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0BC9EB57" w14:textId="77777777" w:rsidR="009F66BF" w:rsidRPr="001D678F" w:rsidRDefault="009F66BF" w:rsidP="00D31EBF">
            <w:pPr>
              <w:rPr>
                <w:ins w:id="93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94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University related/affiliated hospital</w:t>
              </w:r>
            </w:ins>
          </w:p>
        </w:tc>
        <w:tc>
          <w:tcPr>
            <w:tcW w:w="1417" w:type="dxa"/>
            <w:vAlign w:val="center"/>
          </w:tcPr>
          <w:p w14:paraId="5C5627EB" w14:textId="77777777" w:rsidR="009F66BF" w:rsidRPr="001D678F" w:rsidRDefault="009F66BF" w:rsidP="00D31EBF">
            <w:pPr>
              <w:jc w:val="center"/>
              <w:rPr>
                <w:ins w:id="95" w:author="a.ornago@campus.unimib.it" w:date="2024-06-06T10:18:00Z"/>
                <w:color w:val="000000"/>
                <w:sz w:val="21"/>
                <w:szCs w:val="21"/>
                <w:lang w:val="en-US"/>
              </w:rPr>
            </w:pPr>
            <w:ins w:id="96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7 (12.1)</w:t>
              </w:r>
            </w:ins>
          </w:p>
        </w:tc>
        <w:tc>
          <w:tcPr>
            <w:tcW w:w="1417" w:type="dxa"/>
            <w:noWrap/>
            <w:vAlign w:val="center"/>
          </w:tcPr>
          <w:p w14:paraId="70464EDD" w14:textId="77777777" w:rsidR="009F66BF" w:rsidRPr="001D678F" w:rsidRDefault="009F66BF" w:rsidP="00D31EBF">
            <w:pPr>
              <w:jc w:val="center"/>
              <w:rPr>
                <w:ins w:id="97" w:author="a.ornago@campus.unimib.it" w:date="2024-06-06T10:18:00Z"/>
                <w:sz w:val="21"/>
                <w:szCs w:val="21"/>
                <w:lang w:val="en-US"/>
              </w:rPr>
            </w:pPr>
            <w:ins w:id="98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5 (15.2)</w:t>
              </w:r>
            </w:ins>
          </w:p>
        </w:tc>
        <w:tc>
          <w:tcPr>
            <w:tcW w:w="1417" w:type="dxa"/>
            <w:noWrap/>
            <w:vAlign w:val="center"/>
          </w:tcPr>
          <w:p w14:paraId="544C7516" w14:textId="77777777" w:rsidR="009F66BF" w:rsidRPr="001D678F" w:rsidRDefault="009F66BF" w:rsidP="00D31EBF">
            <w:pPr>
              <w:jc w:val="center"/>
              <w:rPr>
                <w:ins w:id="99" w:author="a.ornago@campus.unimib.it" w:date="2024-06-06T10:18:00Z"/>
                <w:sz w:val="21"/>
                <w:szCs w:val="21"/>
                <w:lang w:val="en-US"/>
              </w:rPr>
            </w:pPr>
            <w:ins w:id="100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2 (8.0)</w:t>
              </w:r>
            </w:ins>
          </w:p>
        </w:tc>
        <w:tc>
          <w:tcPr>
            <w:tcW w:w="1164" w:type="dxa"/>
            <w:vAlign w:val="center"/>
          </w:tcPr>
          <w:p w14:paraId="1434B020" w14:textId="77777777" w:rsidR="009F66BF" w:rsidRPr="001D678F" w:rsidRDefault="009F66BF" w:rsidP="00D31EBF">
            <w:pPr>
              <w:jc w:val="center"/>
              <w:rPr>
                <w:ins w:id="101" w:author="a.ornago@campus.unimib.it" w:date="2024-06-06T10:18:00Z"/>
                <w:sz w:val="21"/>
                <w:szCs w:val="21"/>
                <w:lang w:val="en-US"/>
              </w:rPr>
            </w:pPr>
          </w:p>
        </w:tc>
      </w:tr>
      <w:tr w:rsidR="009F66BF" w:rsidRPr="001D678F" w14:paraId="40895F63" w14:textId="77777777" w:rsidTr="009F66BF">
        <w:trPr>
          <w:trHeight w:val="283"/>
          <w:jc w:val="center"/>
          <w:ins w:id="102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1E5D158F" w14:textId="77777777" w:rsidR="009F66BF" w:rsidRPr="001D678F" w:rsidRDefault="009F66BF" w:rsidP="00D31EBF">
            <w:pPr>
              <w:rPr>
                <w:ins w:id="103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104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Community hospital</w:t>
              </w:r>
            </w:ins>
          </w:p>
        </w:tc>
        <w:tc>
          <w:tcPr>
            <w:tcW w:w="1417" w:type="dxa"/>
            <w:vAlign w:val="center"/>
          </w:tcPr>
          <w:p w14:paraId="7410BEE7" w14:textId="77777777" w:rsidR="009F66BF" w:rsidRPr="001D678F" w:rsidRDefault="009F66BF" w:rsidP="00D31EBF">
            <w:pPr>
              <w:jc w:val="center"/>
              <w:rPr>
                <w:ins w:id="105" w:author="a.ornago@campus.unimib.it" w:date="2024-06-06T10:18:00Z"/>
                <w:color w:val="000000"/>
                <w:sz w:val="21"/>
                <w:szCs w:val="21"/>
                <w:lang w:val="en-US"/>
              </w:rPr>
            </w:pPr>
            <w:ins w:id="106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6 (10.3)</w:t>
              </w:r>
            </w:ins>
          </w:p>
        </w:tc>
        <w:tc>
          <w:tcPr>
            <w:tcW w:w="1417" w:type="dxa"/>
            <w:noWrap/>
            <w:vAlign w:val="center"/>
          </w:tcPr>
          <w:p w14:paraId="41788759" w14:textId="77777777" w:rsidR="009F66BF" w:rsidRPr="001D678F" w:rsidRDefault="009F66BF" w:rsidP="00D31EBF">
            <w:pPr>
              <w:jc w:val="center"/>
              <w:rPr>
                <w:ins w:id="107" w:author="a.ornago@campus.unimib.it" w:date="2024-06-06T10:18:00Z"/>
                <w:sz w:val="21"/>
                <w:szCs w:val="21"/>
                <w:lang w:val="en-US"/>
              </w:rPr>
            </w:pPr>
            <w:ins w:id="108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5 (15.2)</w:t>
              </w:r>
            </w:ins>
          </w:p>
        </w:tc>
        <w:tc>
          <w:tcPr>
            <w:tcW w:w="1417" w:type="dxa"/>
            <w:noWrap/>
            <w:vAlign w:val="center"/>
          </w:tcPr>
          <w:p w14:paraId="47ED3CAB" w14:textId="77777777" w:rsidR="009F66BF" w:rsidRPr="001D678F" w:rsidRDefault="009F66BF" w:rsidP="00D31EBF">
            <w:pPr>
              <w:jc w:val="center"/>
              <w:rPr>
                <w:ins w:id="109" w:author="a.ornago@campus.unimib.it" w:date="2024-06-06T10:18:00Z"/>
                <w:sz w:val="21"/>
                <w:szCs w:val="21"/>
                <w:lang w:val="en-US"/>
              </w:rPr>
            </w:pPr>
            <w:ins w:id="110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1 (4.0)</w:t>
              </w:r>
            </w:ins>
          </w:p>
        </w:tc>
        <w:tc>
          <w:tcPr>
            <w:tcW w:w="1164" w:type="dxa"/>
            <w:vAlign w:val="center"/>
          </w:tcPr>
          <w:p w14:paraId="733D5611" w14:textId="77777777" w:rsidR="009F66BF" w:rsidRPr="001D678F" w:rsidRDefault="009F66BF" w:rsidP="00D31EBF">
            <w:pPr>
              <w:jc w:val="center"/>
              <w:rPr>
                <w:ins w:id="111" w:author="a.ornago@campus.unimib.it" w:date="2024-06-06T10:18:00Z"/>
                <w:sz w:val="21"/>
                <w:szCs w:val="21"/>
                <w:lang w:val="en-US"/>
              </w:rPr>
            </w:pPr>
          </w:p>
        </w:tc>
      </w:tr>
      <w:tr w:rsidR="009F66BF" w:rsidRPr="001D678F" w14:paraId="6C9B8B14" w14:textId="77777777" w:rsidTr="009F66BF">
        <w:trPr>
          <w:trHeight w:val="283"/>
          <w:jc w:val="center"/>
          <w:ins w:id="112" w:author="a.ornago@campus.unimib.it" w:date="2024-06-06T10:18:00Z"/>
        </w:trPr>
        <w:tc>
          <w:tcPr>
            <w:tcW w:w="4258" w:type="dxa"/>
            <w:noWrap/>
            <w:vAlign w:val="center"/>
            <w:hideMark/>
          </w:tcPr>
          <w:p w14:paraId="2B440797" w14:textId="77777777" w:rsidR="009F66BF" w:rsidRPr="001D678F" w:rsidRDefault="009F66BF" w:rsidP="00D31EBF">
            <w:pPr>
              <w:rPr>
                <w:ins w:id="113" w:author="a.ornago@campus.unimib.it" w:date="2024-06-06T10:18:00Z"/>
                <w:b/>
                <w:bCs/>
                <w:sz w:val="21"/>
                <w:szCs w:val="21"/>
                <w:lang w:val="en-US"/>
              </w:rPr>
            </w:pPr>
            <w:ins w:id="114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Others</w:t>
              </w:r>
            </w:ins>
          </w:p>
        </w:tc>
        <w:tc>
          <w:tcPr>
            <w:tcW w:w="1417" w:type="dxa"/>
            <w:vAlign w:val="center"/>
          </w:tcPr>
          <w:p w14:paraId="6BE404DE" w14:textId="77777777" w:rsidR="009F66BF" w:rsidRPr="001D678F" w:rsidRDefault="009F66BF" w:rsidP="00D31EBF">
            <w:pPr>
              <w:jc w:val="center"/>
              <w:rPr>
                <w:ins w:id="115" w:author="a.ornago@campus.unimib.it" w:date="2024-06-06T10:18:00Z"/>
                <w:color w:val="000000"/>
                <w:sz w:val="21"/>
                <w:szCs w:val="21"/>
                <w:lang w:val="en-US"/>
              </w:rPr>
            </w:pPr>
            <w:ins w:id="116" w:author="a.ornago@campus.unimib.it" w:date="2024-06-06T10:18:00Z">
              <w:r w:rsidRPr="001D678F">
                <w:rPr>
                  <w:sz w:val="21"/>
                  <w:szCs w:val="21"/>
                  <w:lang w:val="en-US"/>
                </w:rPr>
                <w:t>1 (1.7)</w:t>
              </w:r>
            </w:ins>
          </w:p>
        </w:tc>
        <w:tc>
          <w:tcPr>
            <w:tcW w:w="1417" w:type="dxa"/>
            <w:noWrap/>
            <w:vAlign w:val="center"/>
          </w:tcPr>
          <w:p w14:paraId="259BB0C3" w14:textId="77777777" w:rsidR="009F66BF" w:rsidRPr="001D678F" w:rsidRDefault="009F66BF" w:rsidP="00D31EBF">
            <w:pPr>
              <w:jc w:val="center"/>
              <w:rPr>
                <w:ins w:id="117" w:author="a.ornago@campus.unimib.it" w:date="2024-06-06T10:18:00Z"/>
                <w:sz w:val="21"/>
                <w:szCs w:val="21"/>
                <w:lang w:val="en-US"/>
              </w:rPr>
            </w:pPr>
            <w:ins w:id="118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1 (3.0)</w:t>
              </w:r>
            </w:ins>
          </w:p>
        </w:tc>
        <w:tc>
          <w:tcPr>
            <w:tcW w:w="1417" w:type="dxa"/>
            <w:noWrap/>
            <w:vAlign w:val="center"/>
          </w:tcPr>
          <w:p w14:paraId="60D8E2E8" w14:textId="77777777" w:rsidR="009F66BF" w:rsidRPr="001D678F" w:rsidRDefault="009F66BF" w:rsidP="00D31EBF">
            <w:pPr>
              <w:jc w:val="center"/>
              <w:rPr>
                <w:ins w:id="119" w:author="a.ornago@campus.unimib.it" w:date="2024-06-06T10:18:00Z"/>
                <w:sz w:val="21"/>
                <w:szCs w:val="21"/>
                <w:lang w:val="en-US"/>
              </w:rPr>
            </w:pPr>
            <w:ins w:id="120" w:author="a.ornago@campus.unimib.it" w:date="2024-06-06T10:18:00Z">
              <w:r w:rsidRPr="001D678F">
                <w:rPr>
                  <w:color w:val="000000"/>
                  <w:sz w:val="21"/>
                  <w:szCs w:val="21"/>
                  <w:lang w:val="en-US"/>
                </w:rPr>
                <w:t>-</w:t>
              </w:r>
            </w:ins>
          </w:p>
        </w:tc>
        <w:tc>
          <w:tcPr>
            <w:tcW w:w="1164" w:type="dxa"/>
            <w:vAlign w:val="center"/>
          </w:tcPr>
          <w:p w14:paraId="7B85D5B7" w14:textId="23CE873A" w:rsidR="00DC5047" w:rsidRPr="001D678F" w:rsidRDefault="00DC5047" w:rsidP="00DC5047">
            <w:pPr>
              <w:rPr>
                <w:ins w:id="121" w:author="a.ornago@campus.unimib.it" w:date="2024-06-06T10:18:00Z"/>
                <w:sz w:val="21"/>
                <w:szCs w:val="21"/>
                <w:lang w:val="en-US"/>
              </w:rPr>
              <w:pPrChange w:id="122" w:author="a.ornago@campus.unimib.it" w:date="2024-06-06T10:22:00Z">
                <w:pPr>
                  <w:jc w:val="center"/>
                </w:pPr>
              </w:pPrChange>
            </w:pPr>
          </w:p>
        </w:tc>
      </w:tr>
      <w:tr w:rsidR="00DC5047" w:rsidRPr="001D678F" w14:paraId="5E0B9591" w14:textId="77777777" w:rsidTr="001D180D">
        <w:tblPrEx>
          <w:tblW w:w="9673" w:type="dxa"/>
          <w:jc w:val="center"/>
          <w:tblLayout w:type="fixed"/>
          <w:tblPrExChange w:id="123" w:author="a.ornago@campus.unimib.it" w:date="2024-06-06T10:28:00Z">
            <w:tblPrEx>
              <w:tblW w:w="9673" w:type="dxa"/>
              <w:jc w:val="center"/>
              <w:tblLayout w:type="fixed"/>
            </w:tblPrEx>
          </w:tblPrExChange>
        </w:tblPrEx>
        <w:trPr>
          <w:trHeight w:val="283"/>
          <w:jc w:val="center"/>
          <w:ins w:id="124" w:author="a.ornago@campus.unimib.it" w:date="2024-06-06T10:22:00Z"/>
          <w:trPrChange w:id="125" w:author="a.ornago@campus.unimib.it" w:date="2024-06-06T10:28:00Z">
            <w:trPr>
              <w:trHeight w:val="283"/>
              <w:jc w:val="center"/>
            </w:trPr>
          </w:trPrChange>
        </w:trPr>
        <w:tc>
          <w:tcPr>
            <w:tcW w:w="4258" w:type="dxa"/>
            <w:noWrap/>
            <w:vAlign w:val="center"/>
            <w:tcPrChange w:id="126" w:author="a.ornago@campus.unimib.it" w:date="2024-06-06T10:28:00Z">
              <w:tcPr>
                <w:tcW w:w="4258" w:type="dxa"/>
                <w:noWrap/>
                <w:vAlign w:val="center"/>
              </w:tcPr>
            </w:tcPrChange>
          </w:tcPr>
          <w:p w14:paraId="16F206A4" w14:textId="63ACA3EB" w:rsidR="00DC5047" w:rsidRPr="00DC5047" w:rsidRDefault="00B27AC1" w:rsidP="00D31EBF">
            <w:pPr>
              <w:rPr>
                <w:ins w:id="127" w:author="a.ornago@campus.unimib.it" w:date="2024-06-06T10:22:00Z"/>
                <w:b/>
                <w:bCs/>
                <w:sz w:val="21"/>
                <w:szCs w:val="21"/>
                <w:lang w:val="en-US"/>
                <w:rPrChange w:id="128" w:author="a.ornago@campus.unimib.it" w:date="2024-06-06T10:23:00Z">
                  <w:rPr>
                    <w:ins w:id="129" w:author="a.ornago@campus.unimib.it" w:date="2024-06-06T10:22:00Z"/>
                    <w:sz w:val="21"/>
                    <w:szCs w:val="21"/>
                    <w:lang w:val="en-US"/>
                  </w:rPr>
                </w:rPrChange>
              </w:rPr>
            </w:pPr>
            <w:ins w:id="130" w:author="a.ornago@campus.unimib.it" w:date="2024-06-06T11:45:00Z">
              <w:r w:rsidRPr="00B27AC1">
                <w:rPr>
                  <w:b/>
                  <w:bCs/>
                  <w:sz w:val="21"/>
                  <w:szCs w:val="21"/>
                  <w:lang w:val="en-US"/>
                </w:rPr>
                <w:t>Survey</w:t>
              </w:r>
              <w:r>
                <w:rPr>
                  <w:b/>
                  <w:bCs/>
                  <w:sz w:val="21"/>
                  <w:szCs w:val="21"/>
                  <w:lang w:val="en-US"/>
                </w:rPr>
                <w:t>’s</w:t>
              </w:r>
            </w:ins>
            <w:ins w:id="131" w:author="a.ornago@campus.unimib.it" w:date="2024-06-06T10:22:00Z">
              <w:r w:rsidR="00DC5047" w:rsidRPr="00DC5047">
                <w:rPr>
                  <w:b/>
                  <w:bCs/>
                  <w:sz w:val="21"/>
                  <w:szCs w:val="21"/>
                  <w:lang w:val="en-US"/>
                  <w:rPrChange w:id="132" w:author="a.ornago@campus.unimib.it" w:date="2024-06-06T10:23:00Z">
                    <w:rPr>
                      <w:sz w:val="21"/>
                      <w:szCs w:val="21"/>
                      <w:lang w:val="en-US"/>
                    </w:rPr>
                  </w:rPrChange>
                </w:rPr>
                <w:t xml:space="preserve"> Responde</w:t>
              </w:r>
            </w:ins>
            <w:ins w:id="133" w:author="a.ornago@campus.unimib.it" w:date="2024-06-06T10:23:00Z">
              <w:r w:rsidR="00DC5047" w:rsidRPr="00DC5047">
                <w:rPr>
                  <w:b/>
                  <w:bCs/>
                  <w:sz w:val="21"/>
                  <w:szCs w:val="21"/>
                  <w:lang w:val="en-US"/>
                  <w:rPrChange w:id="134" w:author="a.ornago@campus.unimib.it" w:date="2024-06-06T10:23:00Z">
                    <w:rPr>
                      <w:sz w:val="21"/>
                      <w:szCs w:val="21"/>
                      <w:lang w:val="en-US"/>
                    </w:rPr>
                  </w:rPrChange>
                </w:rPr>
                <w:t>nts</w:t>
              </w:r>
            </w:ins>
            <w:ins w:id="135" w:author="a.ornago@campus.unimib.it" w:date="2024-06-06T10:28:00Z">
              <w:r w:rsidR="001D180D">
                <w:rPr>
                  <w:b/>
                  <w:bCs/>
                  <w:sz w:val="21"/>
                  <w:szCs w:val="21"/>
                  <w:lang w:val="en-US"/>
                </w:rPr>
                <w:t xml:space="preserve"> Profession</w:t>
              </w:r>
            </w:ins>
          </w:p>
        </w:tc>
        <w:tc>
          <w:tcPr>
            <w:tcW w:w="1417" w:type="dxa"/>
            <w:vAlign w:val="center"/>
            <w:tcPrChange w:id="136" w:author="a.ornago@campus.unimib.it" w:date="2024-06-06T10:28:00Z">
              <w:tcPr>
                <w:tcW w:w="1417" w:type="dxa"/>
                <w:vAlign w:val="center"/>
              </w:tcPr>
            </w:tcPrChange>
          </w:tcPr>
          <w:p w14:paraId="5DF57760" w14:textId="77777777" w:rsidR="00DC5047" w:rsidRPr="001D678F" w:rsidRDefault="00DC5047" w:rsidP="00D31EBF">
            <w:pPr>
              <w:jc w:val="center"/>
              <w:rPr>
                <w:ins w:id="137" w:author="a.ornago@campus.unimib.it" w:date="2024-06-06T10:22:00Z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  <w:tcPrChange w:id="138" w:author="a.ornago@campus.unimib.it" w:date="2024-06-06T10:28:00Z">
              <w:tcPr>
                <w:tcW w:w="1417" w:type="dxa"/>
                <w:noWrap/>
                <w:vAlign w:val="center"/>
              </w:tcPr>
            </w:tcPrChange>
          </w:tcPr>
          <w:p w14:paraId="2CF187C0" w14:textId="77777777" w:rsidR="00DC5047" w:rsidRPr="001D678F" w:rsidRDefault="00DC5047" w:rsidP="00D31EBF">
            <w:pPr>
              <w:jc w:val="center"/>
              <w:rPr>
                <w:ins w:id="139" w:author="a.ornago@campus.unimib.it" w:date="2024-06-06T10:22:00Z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  <w:tcPrChange w:id="140" w:author="a.ornago@campus.unimib.it" w:date="2024-06-06T10:28:00Z">
              <w:tcPr>
                <w:tcW w:w="1417" w:type="dxa"/>
                <w:noWrap/>
                <w:vAlign w:val="center"/>
              </w:tcPr>
            </w:tcPrChange>
          </w:tcPr>
          <w:p w14:paraId="48F19D7A" w14:textId="77777777" w:rsidR="00DC5047" w:rsidRPr="001D678F" w:rsidRDefault="00DC5047" w:rsidP="00D31EBF">
            <w:pPr>
              <w:jc w:val="center"/>
              <w:rPr>
                <w:ins w:id="141" w:author="a.ornago@campus.unimib.it" w:date="2024-06-06T10:22:00Z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64" w:type="dxa"/>
            <w:vAlign w:val="center"/>
            <w:tcPrChange w:id="142" w:author="a.ornago@campus.unimib.it" w:date="2024-06-06T10:28:00Z">
              <w:tcPr>
                <w:tcW w:w="1164" w:type="dxa"/>
                <w:vAlign w:val="center"/>
              </w:tcPr>
            </w:tcPrChange>
          </w:tcPr>
          <w:p w14:paraId="78332B28" w14:textId="3CE31868" w:rsidR="00DC5047" w:rsidRPr="001D180D" w:rsidRDefault="001D180D" w:rsidP="001D180D">
            <w:pPr>
              <w:jc w:val="center"/>
              <w:rPr>
                <w:ins w:id="143" w:author="a.ornago@campus.unimib.it" w:date="2024-06-06T10:22:00Z"/>
                <w:b/>
                <w:bCs/>
                <w:sz w:val="21"/>
                <w:szCs w:val="21"/>
                <w:lang w:val="en-US"/>
                <w:rPrChange w:id="144" w:author="a.ornago@campus.unimib.it" w:date="2024-06-06T10:28:00Z">
                  <w:rPr>
                    <w:ins w:id="145" w:author="a.ornago@campus.unimib.it" w:date="2024-06-06T10:22:00Z"/>
                    <w:sz w:val="21"/>
                    <w:szCs w:val="21"/>
                    <w:lang w:val="en-US"/>
                  </w:rPr>
                </w:rPrChange>
              </w:rPr>
              <w:pPrChange w:id="146" w:author="a.ornago@campus.unimib.it" w:date="2024-06-06T10:28:00Z">
                <w:pPr/>
              </w:pPrChange>
            </w:pPr>
            <w:ins w:id="147" w:author="a.ornago@campus.unimib.it" w:date="2024-06-06T10:25:00Z">
              <w:r w:rsidRPr="001D180D">
                <w:rPr>
                  <w:b/>
                  <w:bCs/>
                  <w:sz w:val="21"/>
                  <w:szCs w:val="21"/>
                  <w:lang w:val="en-US"/>
                  <w:rPrChange w:id="148" w:author="a.ornago@campus.unimib.it" w:date="2024-06-06T10:28:00Z">
                    <w:rPr>
                      <w:sz w:val="21"/>
                      <w:szCs w:val="21"/>
                      <w:lang w:val="en-US"/>
                    </w:rPr>
                  </w:rPrChange>
                </w:rPr>
                <w:t>&lt;0.001</w:t>
              </w:r>
            </w:ins>
          </w:p>
        </w:tc>
      </w:tr>
      <w:tr w:rsidR="00DC5047" w:rsidRPr="001D678F" w14:paraId="6F24BBC4" w14:textId="77777777" w:rsidTr="009F66BF">
        <w:trPr>
          <w:trHeight w:val="283"/>
          <w:jc w:val="center"/>
          <w:ins w:id="149" w:author="a.ornago@campus.unimib.it" w:date="2024-06-06T10:23:00Z"/>
        </w:trPr>
        <w:tc>
          <w:tcPr>
            <w:tcW w:w="4258" w:type="dxa"/>
            <w:noWrap/>
            <w:vAlign w:val="center"/>
          </w:tcPr>
          <w:p w14:paraId="04E6CCB9" w14:textId="164461EF" w:rsidR="00DC5047" w:rsidRPr="00DC5047" w:rsidRDefault="00DC5047" w:rsidP="00D31EBF">
            <w:pPr>
              <w:rPr>
                <w:ins w:id="150" w:author="a.ornago@campus.unimib.it" w:date="2024-06-06T10:23:00Z"/>
                <w:sz w:val="21"/>
                <w:szCs w:val="21"/>
                <w:lang w:val="en-US"/>
                <w:rPrChange w:id="151" w:author="a.ornago@campus.unimib.it" w:date="2024-06-06T10:23:00Z">
                  <w:rPr>
                    <w:ins w:id="152" w:author="a.ornago@campus.unimib.it" w:date="2024-06-06T10:23:00Z"/>
                    <w:b/>
                    <w:bCs/>
                    <w:sz w:val="21"/>
                    <w:szCs w:val="21"/>
                    <w:lang w:val="en-US"/>
                  </w:rPr>
                </w:rPrChange>
              </w:rPr>
            </w:pPr>
            <w:ins w:id="153" w:author="a.ornago@campus.unimib.it" w:date="2024-06-06T10:23:00Z">
              <w:r w:rsidRPr="00DC5047">
                <w:rPr>
                  <w:sz w:val="21"/>
                  <w:szCs w:val="21"/>
                  <w:lang w:val="en-US"/>
                  <w:rPrChange w:id="154" w:author="a.ornago@campus.unimib.it" w:date="2024-06-06T10:23:00Z">
                    <w:rPr>
                      <w:b/>
                      <w:bCs/>
                      <w:sz w:val="21"/>
                      <w:szCs w:val="21"/>
                      <w:lang w:val="en-US"/>
                    </w:rPr>
                  </w:rPrChange>
                </w:rPr>
                <w:t>Physician</w:t>
              </w:r>
            </w:ins>
          </w:p>
        </w:tc>
        <w:tc>
          <w:tcPr>
            <w:tcW w:w="1417" w:type="dxa"/>
            <w:vAlign w:val="center"/>
          </w:tcPr>
          <w:p w14:paraId="25487B3C" w14:textId="1429131C" w:rsidR="00DC5047" w:rsidRPr="001D678F" w:rsidRDefault="001D180D" w:rsidP="00D31EBF">
            <w:pPr>
              <w:jc w:val="center"/>
              <w:rPr>
                <w:ins w:id="155" w:author="a.ornago@campus.unimib.it" w:date="2024-06-06T10:23:00Z"/>
                <w:sz w:val="21"/>
                <w:szCs w:val="21"/>
                <w:lang w:val="en-US"/>
              </w:rPr>
            </w:pPr>
            <w:ins w:id="156" w:author="a.ornago@campus.unimib.it" w:date="2024-06-06T10:24:00Z">
              <w:r>
                <w:rPr>
                  <w:sz w:val="21"/>
                  <w:szCs w:val="21"/>
                  <w:lang w:val="en-US"/>
                </w:rPr>
                <w:t>35 (60.3)</w:t>
              </w:r>
            </w:ins>
          </w:p>
        </w:tc>
        <w:tc>
          <w:tcPr>
            <w:tcW w:w="1417" w:type="dxa"/>
            <w:noWrap/>
            <w:vAlign w:val="center"/>
          </w:tcPr>
          <w:p w14:paraId="68AC7A75" w14:textId="53492EE7" w:rsidR="00DC5047" w:rsidRPr="001D678F" w:rsidRDefault="001D180D" w:rsidP="00D31EBF">
            <w:pPr>
              <w:jc w:val="center"/>
              <w:rPr>
                <w:ins w:id="157" w:author="a.ornago@campus.unimib.it" w:date="2024-06-06T10:23:00Z"/>
                <w:color w:val="000000"/>
                <w:sz w:val="21"/>
                <w:szCs w:val="21"/>
                <w:lang w:val="en-US"/>
              </w:rPr>
            </w:pPr>
            <w:ins w:id="158" w:author="a.ornago@campus.unimib.it" w:date="2024-06-06T10:24:00Z">
              <w:r>
                <w:rPr>
                  <w:color w:val="000000"/>
                  <w:sz w:val="21"/>
                  <w:szCs w:val="21"/>
                  <w:lang w:val="en-US"/>
                </w:rPr>
                <w:t>11 (33.3)</w:t>
              </w:r>
            </w:ins>
          </w:p>
        </w:tc>
        <w:tc>
          <w:tcPr>
            <w:tcW w:w="1417" w:type="dxa"/>
            <w:noWrap/>
            <w:vAlign w:val="center"/>
          </w:tcPr>
          <w:p w14:paraId="3BE2D1E7" w14:textId="062045C2" w:rsidR="00DC5047" w:rsidRPr="001D678F" w:rsidRDefault="001D180D" w:rsidP="00D31EBF">
            <w:pPr>
              <w:jc w:val="center"/>
              <w:rPr>
                <w:ins w:id="159" w:author="a.ornago@campus.unimib.it" w:date="2024-06-06T10:23:00Z"/>
                <w:color w:val="000000"/>
                <w:sz w:val="21"/>
                <w:szCs w:val="21"/>
                <w:lang w:val="en-US"/>
              </w:rPr>
            </w:pPr>
            <w:ins w:id="160" w:author="a.ornago@campus.unimib.it" w:date="2024-06-06T10:24:00Z">
              <w:r>
                <w:rPr>
                  <w:color w:val="000000"/>
                  <w:sz w:val="21"/>
                  <w:szCs w:val="21"/>
                  <w:lang w:val="en-US"/>
                </w:rPr>
                <w:t>24 (96.0)</w:t>
              </w:r>
            </w:ins>
          </w:p>
        </w:tc>
        <w:tc>
          <w:tcPr>
            <w:tcW w:w="1164" w:type="dxa"/>
            <w:vAlign w:val="center"/>
          </w:tcPr>
          <w:p w14:paraId="079B62AA" w14:textId="77777777" w:rsidR="00DC5047" w:rsidRPr="001D678F" w:rsidRDefault="00DC5047" w:rsidP="00DC5047">
            <w:pPr>
              <w:rPr>
                <w:ins w:id="161" w:author="a.ornago@campus.unimib.it" w:date="2024-06-06T10:23:00Z"/>
                <w:sz w:val="21"/>
                <w:szCs w:val="21"/>
                <w:lang w:val="en-US"/>
              </w:rPr>
            </w:pPr>
          </w:p>
        </w:tc>
      </w:tr>
      <w:tr w:rsidR="001D180D" w:rsidRPr="001D678F" w14:paraId="338293EF" w14:textId="77777777" w:rsidTr="009F66BF">
        <w:trPr>
          <w:trHeight w:val="283"/>
          <w:jc w:val="center"/>
          <w:ins w:id="162" w:author="a.ornago@campus.unimib.it" w:date="2024-06-06T10:25:00Z"/>
        </w:trPr>
        <w:tc>
          <w:tcPr>
            <w:tcW w:w="4258" w:type="dxa"/>
            <w:noWrap/>
            <w:vAlign w:val="center"/>
          </w:tcPr>
          <w:p w14:paraId="1E7C7511" w14:textId="65E965A9" w:rsidR="001D180D" w:rsidRPr="001D180D" w:rsidRDefault="001D180D" w:rsidP="00D31EBF">
            <w:pPr>
              <w:rPr>
                <w:ins w:id="163" w:author="a.ornago@campus.unimib.it" w:date="2024-06-06T10:25:00Z"/>
                <w:sz w:val="21"/>
                <w:szCs w:val="21"/>
                <w:lang w:val="en-US"/>
              </w:rPr>
            </w:pPr>
            <w:ins w:id="164" w:author="a.ornago@campus.unimib.it" w:date="2024-06-06T10:25:00Z">
              <w:r>
                <w:rPr>
                  <w:sz w:val="21"/>
                  <w:szCs w:val="21"/>
                  <w:lang w:val="en-US"/>
                </w:rPr>
                <w:t>Nurse</w:t>
              </w:r>
            </w:ins>
          </w:p>
        </w:tc>
        <w:tc>
          <w:tcPr>
            <w:tcW w:w="1417" w:type="dxa"/>
            <w:vAlign w:val="center"/>
          </w:tcPr>
          <w:p w14:paraId="27A3CE71" w14:textId="5944F081" w:rsidR="001D180D" w:rsidRDefault="001D180D" w:rsidP="00D31EBF">
            <w:pPr>
              <w:jc w:val="center"/>
              <w:rPr>
                <w:ins w:id="165" w:author="a.ornago@campus.unimib.it" w:date="2024-06-06T10:25:00Z"/>
                <w:sz w:val="21"/>
                <w:szCs w:val="21"/>
                <w:lang w:val="en-US"/>
              </w:rPr>
            </w:pPr>
            <w:ins w:id="166" w:author="a.ornago@campus.unimib.it" w:date="2024-06-06T10:25:00Z">
              <w:r>
                <w:rPr>
                  <w:sz w:val="21"/>
                  <w:szCs w:val="21"/>
                  <w:lang w:val="en-US"/>
                </w:rPr>
                <w:t>23 (</w:t>
              </w:r>
            </w:ins>
            <w:ins w:id="167" w:author="a.ornago@campus.unimib.it" w:date="2024-06-06T10:26:00Z">
              <w:r>
                <w:rPr>
                  <w:sz w:val="21"/>
                  <w:szCs w:val="21"/>
                  <w:lang w:val="en-US"/>
                </w:rPr>
                <w:t>39.7</w:t>
              </w:r>
            </w:ins>
            <w:ins w:id="168" w:author="a.ornago@campus.unimib.it" w:date="2024-06-06T10:25:00Z">
              <w:r>
                <w:rPr>
                  <w:sz w:val="21"/>
                  <w:szCs w:val="21"/>
                  <w:lang w:val="en-US"/>
                </w:rPr>
                <w:t>)</w:t>
              </w:r>
            </w:ins>
          </w:p>
        </w:tc>
        <w:tc>
          <w:tcPr>
            <w:tcW w:w="1417" w:type="dxa"/>
            <w:noWrap/>
            <w:vAlign w:val="center"/>
          </w:tcPr>
          <w:p w14:paraId="5233808B" w14:textId="1B74D644" w:rsidR="001D180D" w:rsidRDefault="001D180D" w:rsidP="00D31EBF">
            <w:pPr>
              <w:jc w:val="center"/>
              <w:rPr>
                <w:ins w:id="169" w:author="a.ornago@campus.unimib.it" w:date="2024-06-06T10:25:00Z"/>
                <w:color w:val="000000"/>
                <w:sz w:val="21"/>
                <w:szCs w:val="21"/>
                <w:lang w:val="en-US"/>
              </w:rPr>
            </w:pPr>
            <w:ins w:id="170" w:author="a.ornago@campus.unimib.it" w:date="2024-06-06T10:26:00Z">
              <w:r>
                <w:rPr>
                  <w:color w:val="000000"/>
                  <w:sz w:val="21"/>
                  <w:szCs w:val="21"/>
                  <w:lang w:val="en-US"/>
                </w:rPr>
                <w:t>22 (66.7)</w:t>
              </w:r>
            </w:ins>
          </w:p>
        </w:tc>
        <w:tc>
          <w:tcPr>
            <w:tcW w:w="1417" w:type="dxa"/>
            <w:noWrap/>
            <w:vAlign w:val="center"/>
          </w:tcPr>
          <w:p w14:paraId="1CD736E1" w14:textId="76554B49" w:rsidR="001D180D" w:rsidRDefault="001D180D" w:rsidP="00D31EBF">
            <w:pPr>
              <w:jc w:val="center"/>
              <w:rPr>
                <w:ins w:id="171" w:author="a.ornago@campus.unimib.it" w:date="2024-06-06T10:25:00Z"/>
                <w:color w:val="000000"/>
                <w:sz w:val="21"/>
                <w:szCs w:val="21"/>
                <w:lang w:val="en-US"/>
              </w:rPr>
            </w:pPr>
            <w:ins w:id="172" w:author="a.ornago@campus.unimib.it" w:date="2024-06-06T10:26:00Z">
              <w:r>
                <w:rPr>
                  <w:color w:val="000000"/>
                  <w:sz w:val="21"/>
                  <w:szCs w:val="21"/>
                  <w:lang w:val="en-US"/>
                </w:rPr>
                <w:t>1 (4.0)</w:t>
              </w:r>
            </w:ins>
          </w:p>
        </w:tc>
        <w:tc>
          <w:tcPr>
            <w:tcW w:w="1164" w:type="dxa"/>
            <w:vAlign w:val="center"/>
          </w:tcPr>
          <w:p w14:paraId="07611C2D" w14:textId="77777777" w:rsidR="001D180D" w:rsidRPr="001D678F" w:rsidRDefault="001D180D" w:rsidP="00DC5047">
            <w:pPr>
              <w:rPr>
                <w:ins w:id="173" w:author="a.ornago@campus.unimib.it" w:date="2024-06-06T10:25:00Z"/>
                <w:sz w:val="21"/>
                <w:szCs w:val="21"/>
                <w:lang w:val="en-US"/>
              </w:rPr>
            </w:pPr>
          </w:p>
        </w:tc>
      </w:tr>
    </w:tbl>
    <w:p w14:paraId="7E1A0C35" w14:textId="77777777" w:rsidR="009F66BF" w:rsidRDefault="009F66BF" w:rsidP="006D1FEB">
      <w:pPr>
        <w:spacing w:after="240"/>
        <w:rPr>
          <w:ins w:id="174" w:author="a.ornago@campus.unimib.it" w:date="2024-06-06T10:18:00Z"/>
          <w:b/>
          <w:bCs/>
          <w:sz w:val="21"/>
          <w:szCs w:val="21"/>
          <w:lang w:val="en-US"/>
        </w:rPr>
      </w:pPr>
    </w:p>
    <w:p w14:paraId="1ABC9655" w14:textId="59D1F68A" w:rsidR="00692034" w:rsidRPr="006D1FEB" w:rsidRDefault="00692034" w:rsidP="006D1FEB">
      <w:pPr>
        <w:spacing w:after="240"/>
        <w:rPr>
          <w:b/>
          <w:bCs/>
          <w:sz w:val="22"/>
          <w:szCs w:val="22"/>
          <w:lang w:val="en-US"/>
        </w:rPr>
      </w:pPr>
      <w:r w:rsidRPr="001D678F">
        <w:rPr>
          <w:b/>
          <w:bCs/>
          <w:sz w:val="21"/>
          <w:szCs w:val="21"/>
          <w:lang w:val="en-US"/>
        </w:rPr>
        <w:t xml:space="preserve">Table </w:t>
      </w:r>
      <w:ins w:id="175" w:author="a.ornago@campus.unimib.it" w:date="2024-06-06T10:20:00Z">
        <w:r w:rsidR="009F66BF">
          <w:rPr>
            <w:b/>
            <w:bCs/>
            <w:sz w:val="21"/>
            <w:szCs w:val="21"/>
            <w:lang w:val="en-US"/>
          </w:rPr>
          <w:t>2</w:t>
        </w:r>
      </w:ins>
      <w:del w:id="176" w:author="a.ornago@campus.unimib.it" w:date="2024-06-06T10:20:00Z">
        <w:r w:rsidR="00CE4092" w:rsidDel="009F66BF">
          <w:rPr>
            <w:b/>
            <w:bCs/>
            <w:sz w:val="21"/>
            <w:szCs w:val="21"/>
            <w:lang w:val="en-US"/>
          </w:rPr>
          <w:delText>1</w:delText>
        </w:r>
      </w:del>
      <w:r w:rsidRPr="001D678F">
        <w:rPr>
          <w:b/>
          <w:bCs/>
          <w:sz w:val="21"/>
          <w:szCs w:val="21"/>
          <w:lang w:val="en-US"/>
        </w:rPr>
        <w:t>s.</w:t>
      </w:r>
      <w:r w:rsidR="00CD3CEA" w:rsidRPr="001D678F">
        <w:rPr>
          <w:b/>
          <w:bCs/>
          <w:sz w:val="21"/>
          <w:szCs w:val="21"/>
          <w:lang w:val="en-US"/>
        </w:rPr>
        <w:t xml:space="preserve"> </w:t>
      </w:r>
      <w:r w:rsidR="00984C67">
        <w:rPr>
          <w:b/>
          <w:bCs/>
          <w:sz w:val="21"/>
          <w:szCs w:val="21"/>
          <w:lang w:val="en-US"/>
        </w:rPr>
        <w:t>Pharmacological management</w:t>
      </w:r>
      <w:r w:rsidR="006D1FEB">
        <w:rPr>
          <w:b/>
          <w:bCs/>
          <w:sz w:val="21"/>
          <w:szCs w:val="21"/>
          <w:lang w:val="en-US"/>
        </w:rPr>
        <w:t>:</w:t>
      </w:r>
      <w:r w:rsidR="006D1FEB" w:rsidRPr="002300A5">
        <w:rPr>
          <w:b/>
          <w:bCs/>
          <w:sz w:val="21"/>
          <w:szCs w:val="21"/>
          <w:lang w:val="en-US"/>
        </w:rPr>
        <w:t xml:space="preserve"> overall and by delirium literacy</w:t>
      </w:r>
      <w:r w:rsidR="006D1FEB">
        <w:rPr>
          <w:b/>
          <w:bCs/>
          <w:sz w:val="21"/>
          <w:szCs w:val="21"/>
          <w:lang w:val="en-US"/>
        </w:rPr>
        <w:t xml:space="preserve"> groups</w:t>
      </w:r>
    </w:p>
    <w:tbl>
      <w:tblPr>
        <w:tblStyle w:val="Grigliatabella"/>
        <w:tblW w:w="9979" w:type="dxa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417"/>
        <w:gridCol w:w="1417"/>
        <w:gridCol w:w="908"/>
      </w:tblGrid>
      <w:tr w:rsidR="00692034" w:rsidRPr="001D678F" w14:paraId="017CDD28" w14:textId="77777777" w:rsidTr="00EB4F03">
        <w:trPr>
          <w:trHeight w:val="283"/>
          <w:jc w:val="center"/>
        </w:trPr>
        <w:tc>
          <w:tcPr>
            <w:tcW w:w="4820" w:type="dxa"/>
            <w:noWrap/>
          </w:tcPr>
          <w:p w14:paraId="0365C500" w14:textId="77777777" w:rsidR="00692034" w:rsidRPr="001D678F" w:rsidRDefault="00692034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72434E83" w14:textId="77777777" w:rsidR="00692034" w:rsidRPr="001D678F" w:rsidRDefault="00692034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  <w:gridSpan w:val="2"/>
            <w:noWrap/>
            <w:vAlign w:val="center"/>
          </w:tcPr>
          <w:p w14:paraId="1B27FCAA" w14:textId="72DE9A15" w:rsidR="00692034" w:rsidRPr="001D678F" w:rsidRDefault="00EB2D8C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Delirium literacy</w:t>
            </w:r>
          </w:p>
        </w:tc>
        <w:tc>
          <w:tcPr>
            <w:tcW w:w="908" w:type="dxa"/>
            <w:vAlign w:val="center"/>
          </w:tcPr>
          <w:p w14:paraId="6814D002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692034" w:rsidRPr="001D678F" w14:paraId="5076E7BD" w14:textId="77777777" w:rsidTr="009F7860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2E3D07BF" w14:textId="6446B307" w:rsidR="00692034" w:rsidRPr="001D678F" w:rsidRDefault="00692034" w:rsidP="009F7860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765EF769" w14:textId="77777777" w:rsidR="00692034" w:rsidRPr="001D678F" w:rsidRDefault="00692034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Overall</w:t>
            </w:r>
          </w:p>
          <w:p w14:paraId="3446785C" w14:textId="77777777" w:rsidR="00692034" w:rsidRPr="001D678F" w:rsidRDefault="00692034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(N = 58)</w:t>
            </w:r>
          </w:p>
        </w:tc>
        <w:tc>
          <w:tcPr>
            <w:tcW w:w="1417" w:type="dxa"/>
            <w:noWrap/>
            <w:vAlign w:val="center"/>
          </w:tcPr>
          <w:p w14:paraId="0E843139" w14:textId="77777777" w:rsidR="00692034" w:rsidRPr="001D678F" w:rsidRDefault="00692034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Low</w:t>
            </w:r>
          </w:p>
          <w:p w14:paraId="00611C58" w14:textId="7E4352DF" w:rsidR="00692034" w:rsidRPr="001D678F" w:rsidRDefault="00692034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 xml:space="preserve">(N = </w:t>
            </w:r>
            <w:r w:rsidR="003B2812" w:rsidRPr="001D678F">
              <w:rPr>
                <w:b/>
                <w:bCs/>
                <w:sz w:val="21"/>
                <w:szCs w:val="21"/>
                <w:lang w:val="en-US"/>
              </w:rPr>
              <w:t>33</w:t>
            </w:r>
            <w:r w:rsidRPr="001D678F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28891E22" w14:textId="77777777" w:rsidR="00692034" w:rsidRPr="001D678F" w:rsidRDefault="00692034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High</w:t>
            </w:r>
          </w:p>
          <w:p w14:paraId="2F55C0BE" w14:textId="655D58D6" w:rsidR="00692034" w:rsidRPr="001D678F" w:rsidRDefault="00692034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(n = 2</w:t>
            </w:r>
            <w:r w:rsidR="003B2812" w:rsidRPr="001D678F">
              <w:rPr>
                <w:b/>
                <w:bCs/>
                <w:sz w:val="21"/>
                <w:szCs w:val="21"/>
                <w:lang w:val="en-US"/>
              </w:rPr>
              <w:t>5</w:t>
            </w:r>
            <w:r w:rsidRPr="001D678F">
              <w:rPr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908" w:type="dxa"/>
            <w:vAlign w:val="center"/>
          </w:tcPr>
          <w:p w14:paraId="07CFF857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47F3E" w:rsidRPr="00DD4CCF" w14:paraId="71031ABB" w14:textId="77777777" w:rsidTr="009F7860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79C5EB0C" w14:textId="5BADE97A" w:rsidR="00C47F3E" w:rsidRPr="001D678F" w:rsidRDefault="00C47F3E" w:rsidP="009F7860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The m</w:t>
            </w:r>
            <w:r w:rsidRPr="00C47F3E">
              <w:rPr>
                <w:b/>
                <w:bCs/>
                <w:sz w:val="21"/>
                <w:szCs w:val="21"/>
                <w:lang w:val="en-US"/>
              </w:rPr>
              <w:t>ajority (&gt;50%) of patients with delirium receive</w:t>
            </w:r>
          </w:p>
        </w:tc>
        <w:tc>
          <w:tcPr>
            <w:tcW w:w="1417" w:type="dxa"/>
          </w:tcPr>
          <w:p w14:paraId="38D71ED3" w14:textId="77777777" w:rsidR="00C47F3E" w:rsidRPr="001D678F" w:rsidRDefault="00C47F3E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FC65B0C" w14:textId="77777777" w:rsidR="00C47F3E" w:rsidRPr="001D678F" w:rsidRDefault="00C47F3E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79F9F64" w14:textId="77777777" w:rsidR="00C47F3E" w:rsidRPr="001D678F" w:rsidRDefault="00C47F3E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71B2BCD5" w14:textId="77777777" w:rsidR="00C47F3E" w:rsidRPr="001D678F" w:rsidRDefault="00C47F3E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47F3E" w:rsidRPr="001D678F" w14:paraId="744196E8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46DBEB30" w14:textId="621B1D83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Haloperidol</w:t>
            </w:r>
          </w:p>
        </w:tc>
        <w:tc>
          <w:tcPr>
            <w:tcW w:w="1417" w:type="dxa"/>
          </w:tcPr>
          <w:p w14:paraId="7DDA5AEA" w14:textId="63704FA7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53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91.4)</w:t>
            </w:r>
          </w:p>
        </w:tc>
        <w:tc>
          <w:tcPr>
            <w:tcW w:w="1417" w:type="dxa"/>
            <w:noWrap/>
          </w:tcPr>
          <w:p w14:paraId="3CDEB1FA" w14:textId="084175C5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28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84.8)</w:t>
            </w:r>
          </w:p>
        </w:tc>
        <w:tc>
          <w:tcPr>
            <w:tcW w:w="1417" w:type="dxa"/>
            <w:noWrap/>
          </w:tcPr>
          <w:p w14:paraId="465E9E1C" w14:textId="2914F89E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>25 (100.0)</w:t>
            </w:r>
          </w:p>
        </w:tc>
        <w:tc>
          <w:tcPr>
            <w:tcW w:w="908" w:type="dxa"/>
          </w:tcPr>
          <w:p w14:paraId="36E46D4B" w14:textId="1B625A9A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118</w:t>
            </w:r>
          </w:p>
        </w:tc>
      </w:tr>
      <w:tr w:rsidR="00C47F3E" w:rsidRPr="001D678F" w14:paraId="47FCE1AF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57FA6992" w14:textId="779C7918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Clonidine</w:t>
            </w:r>
          </w:p>
        </w:tc>
        <w:tc>
          <w:tcPr>
            <w:tcW w:w="1417" w:type="dxa"/>
          </w:tcPr>
          <w:p w14:paraId="3CB0E400" w14:textId="6B32FD19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3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5.2)</w:t>
            </w:r>
          </w:p>
        </w:tc>
        <w:tc>
          <w:tcPr>
            <w:tcW w:w="1417" w:type="dxa"/>
            <w:noWrap/>
          </w:tcPr>
          <w:p w14:paraId="6927A54C" w14:textId="7F222CA5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3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9.1)</w:t>
            </w:r>
          </w:p>
        </w:tc>
        <w:tc>
          <w:tcPr>
            <w:tcW w:w="1417" w:type="dxa"/>
            <w:noWrap/>
          </w:tcPr>
          <w:p w14:paraId="30FD3186" w14:textId="1971ECA6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</w:tcPr>
          <w:p w14:paraId="7C619E25" w14:textId="277F8850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342</w:t>
            </w:r>
          </w:p>
        </w:tc>
      </w:tr>
      <w:tr w:rsidR="00C47F3E" w:rsidRPr="001D678F" w14:paraId="6F569288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1BB70A53" w14:textId="1C61EF35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proofErr w:type="spellStart"/>
            <w:r w:rsidRPr="002D7655">
              <w:rPr>
                <w:sz w:val="21"/>
                <w:szCs w:val="21"/>
                <w:lang w:val="en-US"/>
              </w:rPr>
              <w:lastRenderedPageBreak/>
              <w:t>Melperone</w:t>
            </w:r>
            <w:proofErr w:type="spellEnd"/>
          </w:p>
        </w:tc>
        <w:tc>
          <w:tcPr>
            <w:tcW w:w="1417" w:type="dxa"/>
          </w:tcPr>
          <w:p w14:paraId="5813C241" w14:textId="58A54F6E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14:paraId="091028FC" w14:textId="1136B277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14:paraId="4C00F834" w14:textId="14405F47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</w:tcPr>
          <w:p w14:paraId="5C3EC69E" w14:textId="7D62AE02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</w:tr>
      <w:tr w:rsidR="00C47F3E" w:rsidRPr="001D678F" w14:paraId="45333D04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7B0CFE3F" w14:textId="6DB0808E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Risperidone</w:t>
            </w:r>
          </w:p>
        </w:tc>
        <w:tc>
          <w:tcPr>
            <w:tcW w:w="1417" w:type="dxa"/>
          </w:tcPr>
          <w:p w14:paraId="3C82B2E5" w14:textId="551AA5EC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8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3.8)</w:t>
            </w:r>
          </w:p>
        </w:tc>
        <w:tc>
          <w:tcPr>
            <w:tcW w:w="1417" w:type="dxa"/>
            <w:noWrap/>
          </w:tcPr>
          <w:p w14:paraId="7D15C657" w14:textId="3E33EE10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2.1)</w:t>
            </w:r>
          </w:p>
        </w:tc>
        <w:tc>
          <w:tcPr>
            <w:tcW w:w="1417" w:type="dxa"/>
            <w:noWrap/>
          </w:tcPr>
          <w:p w14:paraId="4766FEED" w14:textId="73AACC25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6.0)</w:t>
            </w:r>
          </w:p>
        </w:tc>
        <w:tc>
          <w:tcPr>
            <w:tcW w:w="908" w:type="dxa"/>
          </w:tcPr>
          <w:p w14:paraId="554EA596" w14:textId="27456B84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968</w:t>
            </w:r>
          </w:p>
        </w:tc>
      </w:tr>
      <w:tr w:rsidR="00C47F3E" w:rsidRPr="001D678F" w14:paraId="0F9825A6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153E1DEB" w14:textId="77E4C8AA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Lorazepam</w:t>
            </w:r>
          </w:p>
        </w:tc>
        <w:tc>
          <w:tcPr>
            <w:tcW w:w="1417" w:type="dxa"/>
          </w:tcPr>
          <w:p w14:paraId="0B0E7367" w14:textId="4F68349E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28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48.3)</w:t>
            </w:r>
          </w:p>
        </w:tc>
        <w:tc>
          <w:tcPr>
            <w:tcW w:w="1417" w:type="dxa"/>
            <w:noWrap/>
          </w:tcPr>
          <w:p w14:paraId="446DDE48" w14:textId="7934B6D3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8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54.5)</w:t>
            </w:r>
          </w:p>
        </w:tc>
        <w:tc>
          <w:tcPr>
            <w:tcW w:w="1417" w:type="dxa"/>
            <w:noWrap/>
          </w:tcPr>
          <w:p w14:paraId="45F53BE9" w14:textId="78F9AAE8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0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40.0)</w:t>
            </w:r>
          </w:p>
        </w:tc>
        <w:tc>
          <w:tcPr>
            <w:tcW w:w="908" w:type="dxa"/>
          </w:tcPr>
          <w:p w14:paraId="6C08259F" w14:textId="377A4848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405</w:t>
            </w:r>
          </w:p>
        </w:tc>
      </w:tr>
      <w:tr w:rsidR="00C47F3E" w:rsidRPr="001D678F" w14:paraId="7CB1201F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14B274F8" w14:textId="71760002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Dexmedetomidine</w:t>
            </w:r>
          </w:p>
        </w:tc>
        <w:tc>
          <w:tcPr>
            <w:tcW w:w="1417" w:type="dxa"/>
          </w:tcPr>
          <w:p w14:paraId="1D3E0133" w14:textId="3BE8655D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2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3.4)</w:t>
            </w:r>
          </w:p>
        </w:tc>
        <w:tc>
          <w:tcPr>
            <w:tcW w:w="1417" w:type="dxa"/>
            <w:noWrap/>
          </w:tcPr>
          <w:p w14:paraId="6EC0B05B" w14:textId="6636ACDA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2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6.1)</w:t>
            </w:r>
          </w:p>
        </w:tc>
        <w:tc>
          <w:tcPr>
            <w:tcW w:w="1417" w:type="dxa"/>
            <w:noWrap/>
          </w:tcPr>
          <w:p w14:paraId="713A810D" w14:textId="38599A69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</w:tcPr>
          <w:p w14:paraId="6C75C26F" w14:textId="03370689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599</w:t>
            </w:r>
          </w:p>
        </w:tc>
      </w:tr>
      <w:tr w:rsidR="00C47F3E" w:rsidRPr="001D678F" w14:paraId="3589DFCF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75309CD9" w14:textId="1BF03844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Diazepam</w:t>
            </w:r>
          </w:p>
        </w:tc>
        <w:tc>
          <w:tcPr>
            <w:tcW w:w="1417" w:type="dxa"/>
          </w:tcPr>
          <w:p w14:paraId="64FE20B3" w14:textId="1CF61A27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9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32.8)</w:t>
            </w:r>
          </w:p>
        </w:tc>
        <w:tc>
          <w:tcPr>
            <w:tcW w:w="1417" w:type="dxa"/>
            <w:noWrap/>
          </w:tcPr>
          <w:p w14:paraId="04395437" w14:textId="08929D4B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5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45.5)</w:t>
            </w:r>
          </w:p>
        </w:tc>
        <w:tc>
          <w:tcPr>
            <w:tcW w:w="1417" w:type="dxa"/>
            <w:noWrap/>
          </w:tcPr>
          <w:p w14:paraId="266065A6" w14:textId="1CDB8BCF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6.0)</w:t>
            </w:r>
          </w:p>
        </w:tc>
        <w:tc>
          <w:tcPr>
            <w:tcW w:w="908" w:type="dxa"/>
          </w:tcPr>
          <w:p w14:paraId="5B285676" w14:textId="69D69605" w:rsidR="00C47F3E" w:rsidRPr="00727B83" w:rsidRDefault="00C47F3E" w:rsidP="00C47F3E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727B83">
              <w:rPr>
                <w:b/>
                <w:bCs/>
                <w:sz w:val="21"/>
                <w:szCs w:val="21"/>
                <w:lang w:val="en-US"/>
              </w:rPr>
              <w:t>0.037</w:t>
            </w:r>
          </w:p>
        </w:tc>
      </w:tr>
      <w:tr w:rsidR="00C47F3E" w:rsidRPr="001D678F" w14:paraId="076107CA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53929E7E" w14:textId="69BD5C0B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Quetiapine</w:t>
            </w:r>
          </w:p>
        </w:tc>
        <w:tc>
          <w:tcPr>
            <w:tcW w:w="1417" w:type="dxa"/>
          </w:tcPr>
          <w:p w14:paraId="3AD72A88" w14:textId="6AF2F289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38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65.5)</w:t>
            </w:r>
          </w:p>
        </w:tc>
        <w:tc>
          <w:tcPr>
            <w:tcW w:w="1417" w:type="dxa"/>
            <w:noWrap/>
          </w:tcPr>
          <w:p w14:paraId="6B876651" w14:textId="4F286501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9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57.6)</w:t>
            </w:r>
          </w:p>
        </w:tc>
        <w:tc>
          <w:tcPr>
            <w:tcW w:w="1417" w:type="dxa"/>
            <w:noWrap/>
          </w:tcPr>
          <w:p w14:paraId="446D1322" w14:textId="30441301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9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76.0)</w:t>
            </w:r>
          </w:p>
        </w:tc>
        <w:tc>
          <w:tcPr>
            <w:tcW w:w="908" w:type="dxa"/>
          </w:tcPr>
          <w:p w14:paraId="2783D3CC" w14:textId="69C3379E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237</w:t>
            </w:r>
          </w:p>
        </w:tc>
      </w:tr>
      <w:tr w:rsidR="00C47F3E" w:rsidRPr="001D678F" w14:paraId="12B203CE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216C6314" w14:textId="110EB270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Midazolam</w:t>
            </w:r>
          </w:p>
        </w:tc>
        <w:tc>
          <w:tcPr>
            <w:tcW w:w="1417" w:type="dxa"/>
          </w:tcPr>
          <w:p w14:paraId="5621AE9C" w14:textId="304D72D1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9.0)</w:t>
            </w:r>
          </w:p>
        </w:tc>
        <w:tc>
          <w:tcPr>
            <w:tcW w:w="1417" w:type="dxa"/>
            <w:noWrap/>
          </w:tcPr>
          <w:p w14:paraId="6534874A" w14:textId="2CBC1DFA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9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27.3)</w:t>
            </w:r>
          </w:p>
        </w:tc>
        <w:tc>
          <w:tcPr>
            <w:tcW w:w="1417" w:type="dxa"/>
            <w:noWrap/>
          </w:tcPr>
          <w:p w14:paraId="2B36FBF3" w14:textId="7D1037DF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2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8.0)</w:t>
            </w:r>
          </w:p>
        </w:tc>
        <w:tc>
          <w:tcPr>
            <w:tcW w:w="908" w:type="dxa"/>
          </w:tcPr>
          <w:p w14:paraId="776C597D" w14:textId="16D3097F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130</w:t>
            </w:r>
          </w:p>
        </w:tc>
      </w:tr>
      <w:tr w:rsidR="00C47F3E" w:rsidRPr="001D678F" w14:paraId="7CB22D62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25B37B70" w14:textId="61EB4201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proofErr w:type="spellStart"/>
            <w:r w:rsidRPr="002D7655">
              <w:rPr>
                <w:sz w:val="21"/>
                <w:szCs w:val="21"/>
                <w:lang w:val="en-US"/>
              </w:rPr>
              <w:t>Distraneurin</w:t>
            </w:r>
            <w:proofErr w:type="spellEnd"/>
          </w:p>
        </w:tc>
        <w:tc>
          <w:tcPr>
            <w:tcW w:w="1417" w:type="dxa"/>
          </w:tcPr>
          <w:p w14:paraId="71932FBB" w14:textId="5E651239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14:paraId="369B140B" w14:textId="4C63947E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14:paraId="765CAE41" w14:textId="146ACC86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</w:tcPr>
          <w:p w14:paraId="5C95DFA9" w14:textId="2F7013E3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</w:tr>
      <w:tr w:rsidR="00C47F3E" w:rsidRPr="001D678F" w14:paraId="353C4850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271CFB54" w14:textId="2F914849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Melatonin</w:t>
            </w:r>
          </w:p>
        </w:tc>
        <w:tc>
          <w:tcPr>
            <w:tcW w:w="1417" w:type="dxa"/>
          </w:tcPr>
          <w:p w14:paraId="1DE27DB7" w14:textId="66956C5C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7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2.1)</w:t>
            </w:r>
          </w:p>
        </w:tc>
        <w:tc>
          <w:tcPr>
            <w:tcW w:w="1417" w:type="dxa"/>
            <w:noWrap/>
          </w:tcPr>
          <w:p w14:paraId="14FD91CD" w14:textId="5B149BB4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6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8.2)</w:t>
            </w:r>
          </w:p>
        </w:tc>
        <w:tc>
          <w:tcPr>
            <w:tcW w:w="1417" w:type="dxa"/>
            <w:noWrap/>
          </w:tcPr>
          <w:p w14:paraId="5ECF216A" w14:textId="0FC01976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4.0)</w:t>
            </w:r>
          </w:p>
        </w:tc>
        <w:tc>
          <w:tcPr>
            <w:tcW w:w="908" w:type="dxa"/>
          </w:tcPr>
          <w:p w14:paraId="4B41C556" w14:textId="1FEED43B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217</w:t>
            </w:r>
          </w:p>
        </w:tc>
      </w:tr>
      <w:tr w:rsidR="00C47F3E" w:rsidRPr="001D678F" w14:paraId="7713418B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60187960" w14:textId="494E7AA2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Beta-blocker</w:t>
            </w:r>
          </w:p>
        </w:tc>
        <w:tc>
          <w:tcPr>
            <w:tcW w:w="1417" w:type="dxa"/>
          </w:tcPr>
          <w:p w14:paraId="25F53BC2" w14:textId="4F76B6F3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.7)</w:t>
            </w:r>
          </w:p>
        </w:tc>
        <w:tc>
          <w:tcPr>
            <w:tcW w:w="1417" w:type="dxa"/>
            <w:noWrap/>
          </w:tcPr>
          <w:p w14:paraId="4C0239D2" w14:textId="7DA7A140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14:paraId="0C711DE9" w14:textId="052B915C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4.0)</w:t>
            </w:r>
          </w:p>
        </w:tc>
        <w:tc>
          <w:tcPr>
            <w:tcW w:w="908" w:type="dxa"/>
          </w:tcPr>
          <w:p w14:paraId="6A952758" w14:textId="07E46EB6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888</w:t>
            </w:r>
          </w:p>
        </w:tc>
      </w:tr>
      <w:tr w:rsidR="00C47F3E" w:rsidRPr="001D678F" w14:paraId="6340A5A2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72B83850" w14:textId="01BA2375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Levodopa</w:t>
            </w:r>
          </w:p>
        </w:tc>
        <w:tc>
          <w:tcPr>
            <w:tcW w:w="1417" w:type="dxa"/>
          </w:tcPr>
          <w:p w14:paraId="20553C3E" w14:textId="4C60D83E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.7)</w:t>
            </w:r>
          </w:p>
        </w:tc>
        <w:tc>
          <w:tcPr>
            <w:tcW w:w="1417" w:type="dxa"/>
            <w:noWrap/>
          </w:tcPr>
          <w:p w14:paraId="00F4CEA6" w14:textId="596CFF90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3.0)</w:t>
            </w:r>
          </w:p>
        </w:tc>
        <w:tc>
          <w:tcPr>
            <w:tcW w:w="1417" w:type="dxa"/>
            <w:noWrap/>
          </w:tcPr>
          <w:p w14:paraId="4AA86BA7" w14:textId="555741F9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</w:tcPr>
          <w:p w14:paraId="3A36CC19" w14:textId="34EB2B31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C47F3E" w:rsidRPr="001D678F" w14:paraId="12A52E3F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67960C86" w14:textId="53D5B0E9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Phenobarbital</w:t>
            </w:r>
          </w:p>
        </w:tc>
        <w:tc>
          <w:tcPr>
            <w:tcW w:w="1417" w:type="dxa"/>
          </w:tcPr>
          <w:p w14:paraId="026B6DF7" w14:textId="4CCE6C34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6.9)</w:t>
            </w:r>
          </w:p>
        </w:tc>
        <w:tc>
          <w:tcPr>
            <w:tcW w:w="1417" w:type="dxa"/>
            <w:noWrap/>
          </w:tcPr>
          <w:p w14:paraId="6E6644D1" w14:textId="60D53F75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2.1)</w:t>
            </w:r>
          </w:p>
        </w:tc>
        <w:tc>
          <w:tcPr>
            <w:tcW w:w="1417" w:type="dxa"/>
            <w:noWrap/>
          </w:tcPr>
          <w:p w14:paraId="646AE695" w14:textId="5D343BF0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</w:tcPr>
          <w:p w14:paraId="741CDF08" w14:textId="50D64FE6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200</w:t>
            </w:r>
          </w:p>
        </w:tc>
      </w:tr>
      <w:tr w:rsidR="00C47F3E" w:rsidRPr="001D678F" w14:paraId="6A6D9978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1DC254C7" w14:textId="549F0E19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 xml:space="preserve">Reduction of potentially </w:t>
            </w:r>
            <w:r>
              <w:rPr>
                <w:sz w:val="21"/>
                <w:szCs w:val="21"/>
                <w:lang w:val="en-US"/>
              </w:rPr>
              <w:t>delirium-inducing</w:t>
            </w:r>
            <w:r w:rsidRPr="002D7655">
              <w:rPr>
                <w:sz w:val="21"/>
                <w:szCs w:val="21"/>
                <w:lang w:val="en-US"/>
              </w:rPr>
              <w:t xml:space="preserve"> drugs</w:t>
            </w:r>
          </w:p>
        </w:tc>
        <w:tc>
          <w:tcPr>
            <w:tcW w:w="1417" w:type="dxa"/>
          </w:tcPr>
          <w:p w14:paraId="433B2B43" w14:textId="2AFBE02A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6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27.6)</w:t>
            </w:r>
          </w:p>
        </w:tc>
        <w:tc>
          <w:tcPr>
            <w:tcW w:w="1417" w:type="dxa"/>
            <w:noWrap/>
          </w:tcPr>
          <w:p w14:paraId="4FF7826E" w14:textId="1C190818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5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5.2)</w:t>
            </w:r>
          </w:p>
        </w:tc>
        <w:tc>
          <w:tcPr>
            <w:tcW w:w="1417" w:type="dxa"/>
            <w:noWrap/>
          </w:tcPr>
          <w:p w14:paraId="65538EAD" w14:textId="5F4A0327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44.0)</w:t>
            </w:r>
          </w:p>
        </w:tc>
        <w:tc>
          <w:tcPr>
            <w:tcW w:w="908" w:type="dxa"/>
          </w:tcPr>
          <w:p w14:paraId="51955F15" w14:textId="262AFD5B" w:rsidR="00C47F3E" w:rsidRPr="00727B83" w:rsidRDefault="00C47F3E" w:rsidP="00C47F3E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727B83">
              <w:rPr>
                <w:b/>
                <w:bCs/>
                <w:sz w:val="21"/>
                <w:szCs w:val="21"/>
                <w:lang w:val="en-US"/>
              </w:rPr>
              <w:t>0.033</w:t>
            </w:r>
          </w:p>
        </w:tc>
      </w:tr>
      <w:tr w:rsidR="00C47F3E" w:rsidRPr="001D678F" w14:paraId="5BE295DD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57FB48A4" w14:textId="75A02C6A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Evaluation of drugs by a specialist (e.g. geriatrician, pharmacists, or else)</w:t>
            </w:r>
          </w:p>
        </w:tc>
        <w:tc>
          <w:tcPr>
            <w:tcW w:w="1417" w:type="dxa"/>
          </w:tcPr>
          <w:p w14:paraId="5E1EA5D3" w14:textId="6A57BABB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0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7.2)</w:t>
            </w:r>
          </w:p>
        </w:tc>
        <w:tc>
          <w:tcPr>
            <w:tcW w:w="1417" w:type="dxa"/>
            <w:noWrap/>
          </w:tcPr>
          <w:p w14:paraId="58CC7F38" w14:textId="17DCB63A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2.1)</w:t>
            </w:r>
          </w:p>
        </w:tc>
        <w:tc>
          <w:tcPr>
            <w:tcW w:w="1417" w:type="dxa"/>
            <w:noWrap/>
          </w:tcPr>
          <w:p w14:paraId="383972F1" w14:textId="1A2E0697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6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24.0)</w:t>
            </w:r>
          </w:p>
        </w:tc>
        <w:tc>
          <w:tcPr>
            <w:tcW w:w="908" w:type="dxa"/>
          </w:tcPr>
          <w:p w14:paraId="0EFB5B19" w14:textId="55A9A94D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Pr="00727B83">
              <w:rPr>
                <w:sz w:val="21"/>
                <w:szCs w:val="21"/>
                <w:lang w:val="en-US"/>
              </w:rPr>
              <w:t>404</w:t>
            </w:r>
          </w:p>
        </w:tc>
      </w:tr>
      <w:tr w:rsidR="00C47F3E" w:rsidRPr="001D678F" w14:paraId="140DA6C6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6D97FD4B" w14:textId="2ACA5C63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Do not know</w:t>
            </w:r>
          </w:p>
        </w:tc>
        <w:tc>
          <w:tcPr>
            <w:tcW w:w="1417" w:type="dxa"/>
          </w:tcPr>
          <w:p w14:paraId="7ADD2A91" w14:textId="715541C6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.7)</w:t>
            </w:r>
          </w:p>
        </w:tc>
        <w:tc>
          <w:tcPr>
            <w:tcW w:w="1417" w:type="dxa"/>
            <w:noWrap/>
          </w:tcPr>
          <w:p w14:paraId="11B6F457" w14:textId="3BAB47A7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1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3.0)</w:t>
            </w:r>
          </w:p>
        </w:tc>
        <w:tc>
          <w:tcPr>
            <w:tcW w:w="1417" w:type="dxa"/>
            <w:noWrap/>
          </w:tcPr>
          <w:p w14:paraId="32C8643B" w14:textId="01FE8911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</w:tcPr>
          <w:p w14:paraId="4CB9EEDE" w14:textId="58D53F78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C47F3E" w:rsidRPr="001D678F" w14:paraId="20480DED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7E50BFE5" w14:textId="30423F32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Trazodone</w:t>
            </w:r>
          </w:p>
        </w:tc>
        <w:tc>
          <w:tcPr>
            <w:tcW w:w="1417" w:type="dxa"/>
          </w:tcPr>
          <w:p w14:paraId="7ADEA5B4" w14:textId="3E08BF5E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7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2.1)</w:t>
            </w:r>
          </w:p>
        </w:tc>
        <w:tc>
          <w:tcPr>
            <w:tcW w:w="1417" w:type="dxa"/>
            <w:noWrap/>
          </w:tcPr>
          <w:p w14:paraId="4A87F1C9" w14:textId="1F8737E0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2.1)</w:t>
            </w:r>
          </w:p>
        </w:tc>
        <w:tc>
          <w:tcPr>
            <w:tcW w:w="1417" w:type="dxa"/>
            <w:noWrap/>
          </w:tcPr>
          <w:p w14:paraId="5C538E8D" w14:textId="7A4EB808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3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2.0)</w:t>
            </w:r>
          </w:p>
        </w:tc>
        <w:tc>
          <w:tcPr>
            <w:tcW w:w="908" w:type="dxa"/>
          </w:tcPr>
          <w:p w14:paraId="0C908B98" w14:textId="0E11C0A6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C47F3E" w:rsidRPr="001D678F" w14:paraId="722D916F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3B6DF83F" w14:textId="65890AD7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Promazin</w:t>
            </w:r>
            <w:r w:rsidR="00C25B8F">
              <w:rPr>
                <w:sz w:val="21"/>
                <w:szCs w:val="21"/>
                <w:lang w:val="en-US"/>
              </w:rPr>
              <w:t>e</w:t>
            </w:r>
          </w:p>
        </w:tc>
        <w:tc>
          <w:tcPr>
            <w:tcW w:w="1417" w:type="dxa"/>
          </w:tcPr>
          <w:p w14:paraId="04D95ACA" w14:textId="77E24962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9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5.5)</w:t>
            </w:r>
          </w:p>
        </w:tc>
        <w:tc>
          <w:tcPr>
            <w:tcW w:w="1417" w:type="dxa"/>
            <w:noWrap/>
          </w:tcPr>
          <w:p w14:paraId="217C98F4" w14:textId="352112E6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5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5.2)</w:t>
            </w:r>
          </w:p>
        </w:tc>
        <w:tc>
          <w:tcPr>
            <w:tcW w:w="1417" w:type="dxa"/>
            <w:noWrap/>
          </w:tcPr>
          <w:p w14:paraId="44048A81" w14:textId="11E993FA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16.0)</w:t>
            </w:r>
          </w:p>
        </w:tc>
        <w:tc>
          <w:tcPr>
            <w:tcW w:w="908" w:type="dxa"/>
          </w:tcPr>
          <w:p w14:paraId="7D4243BC" w14:textId="190914D5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C47F3E" w:rsidRPr="001D678F" w14:paraId="12CFC710" w14:textId="77777777" w:rsidTr="004C3F5C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501F1DAA" w14:textId="31C4D282" w:rsidR="00C47F3E" w:rsidRPr="00727B83" w:rsidRDefault="00C47F3E" w:rsidP="00C47F3E">
            <w:pPr>
              <w:spacing w:line="276" w:lineRule="auto"/>
              <w:rPr>
                <w:sz w:val="21"/>
                <w:szCs w:val="21"/>
                <w:lang w:val="en-US"/>
              </w:rPr>
            </w:pPr>
            <w:r w:rsidRPr="002D7655">
              <w:rPr>
                <w:sz w:val="21"/>
                <w:szCs w:val="21"/>
                <w:lang w:val="en-US"/>
              </w:rPr>
              <w:t>Delorazepam</w:t>
            </w:r>
          </w:p>
        </w:tc>
        <w:tc>
          <w:tcPr>
            <w:tcW w:w="1417" w:type="dxa"/>
          </w:tcPr>
          <w:p w14:paraId="54C1F266" w14:textId="3896D75A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6.9)</w:t>
            </w:r>
          </w:p>
        </w:tc>
        <w:tc>
          <w:tcPr>
            <w:tcW w:w="1417" w:type="dxa"/>
            <w:noWrap/>
          </w:tcPr>
          <w:p w14:paraId="2F7D259F" w14:textId="0FE86EB9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2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6.1)</w:t>
            </w:r>
          </w:p>
        </w:tc>
        <w:tc>
          <w:tcPr>
            <w:tcW w:w="1417" w:type="dxa"/>
            <w:noWrap/>
          </w:tcPr>
          <w:p w14:paraId="6F19142F" w14:textId="20C96E4D" w:rsidR="00C47F3E" w:rsidRPr="00727B83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 xml:space="preserve">2 </w:t>
            </w:r>
            <w:r>
              <w:rPr>
                <w:sz w:val="21"/>
                <w:szCs w:val="21"/>
                <w:lang w:val="en-US"/>
              </w:rPr>
              <w:t>(</w:t>
            </w:r>
            <w:r w:rsidRPr="00727B83">
              <w:rPr>
                <w:sz w:val="21"/>
                <w:szCs w:val="21"/>
                <w:lang w:val="en-US"/>
              </w:rPr>
              <w:t>8.0)</w:t>
            </w:r>
          </w:p>
        </w:tc>
        <w:tc>
          <w:tcPr>
            <w:tcW w:w="908" w:type="dxa"/>
          </w:tcPr>
          <w:p w14:paraId="30283D98" w14:textId="3DCA636C" w:rsidR="00C47F3E" w:rsidRPr="001D678F" w:rsidRDefault="00C47F3E" w:rsidP="00C47F3E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727B83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727B83" w:rsidRPr="00DD4CCF" w14:paraId="3C9C1B9C" w14:textId="77777777" w:rsidTr="009F7860">
        <w:trPr>
          <w:trHeight w:val="283"/>
          <w:jc w:val="center"/>
        </w:trPr>
        <w:tc>
          <w:tcPr>
            <w:tcW w:w="4820" w:type="dxa"/>
            <w:noWrap/>
            <w:vAlign w:val="center"/>
          </w:tcPr>
          <w:p w14:paraId="0B8C1075" w14:textId="2BA414B6" w:rsidR="00727B83" w:rsidRDefault="00C47F3E" w:rsidP="009F7860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The p</w:t>
            </w:r>
            <w:r w:rsidR="00727B83">
              <w:rPr>
                <w:b/>
                <w:bCs/>
                <w:sz w:val="21"/>
                <w:szCs w:val="21"/>
                <w:lang w:val="en-US"/>
              </w:rPr>
              <w:t>harmacological management of delirium patients</w:t>
            </w:r>
          </w:p>
        </w:tc>
        <w:tc>
          <w:tcPr>
            <w:tcW w:w="1417" w:type="dxa"/>
          </w:tcPr>
          <w:p w14:paraId="176005CD" w14:textId="77777777" w:rsidR="00727B83" w:rsidRPr="001D678F" w:rsidRDefault="00727B83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9CB4886" w14:textId="77777777" w:rsidR="00727B83" w:rsidRPr="001D678F" w:rsidRDefault="00727B83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6AA23F7" w14:textId="77777777" w:rsidR="00727B83" w:rsidRPr="001D678F" w:rsidRDefault="00727B83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2832B6D0" w14:textId="77777777" w:rsidR="00727B83" w:rsidRPr="001D678F" w:rsidRDefault="00727B83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3B2812" w:rsidRPr="001D678F" w14:paraId="308A4364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093054FC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s based on a standard operation procedure (SOP), or protocol</w:t>
            </w:r>
          </w:p>
        </w:tc>
        <w:tc>
          <w:tcPr>
            <w:tcW w:w="1417" w:type="dxa"/>
            <w:vAlign w:val="center"/>
          </w:tcPr>
          <w:p w14:paraId="1E39024B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27.6)</w:t>
            </w:r>
          </w:p>
        </w:tc>
        <w:tc>
          <w:tcPr>
            <w:tcW w:w="1417" w:type="dxa"/>
            <w:noWrap/>
            <w:vAlign w:val="center"/>
          </w:tcPr>
          <w:p w14:paraId="0C19BA4F" w14:textId="603994F2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 (6.1)</w:t>
            </w:r>
          </w:p>
        </w:tc>
        <w:tc>
          <w:tcPr>
            <w:tcW w:w="1417" w:type="dxa"/>
            <w:noWrap/>
            <w:vAlign w:val="center"/>
          </w:tcPr>
          <w:p w14:paraId="520D31FA" w14:textId="1DBFD04F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4 (56.0)</w:t>
            </w:r>
          </w:p>
        </w:tc>
        <w:tc>
          <w:tcPr>
            <w:tcW w:w="908" w:type="dxa"/>
            <w:vAlign w:val="center"/>
          </w:tcPr>
          <w:p w14:paraId="5F433662" w14:textId="4DCAA0CF" w:rsidR="003B2812" w:rsidRPr="001D678F" w:rsidRDefault="003B2812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3B2812" w:rsidRPr="001D678F" w14:paraId="084DABE6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43481B7C" w14:textId="64238200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ncludes pharmacologist’s support</w:t>
            </w:r>
          </w:p>
        </w:tc>
        <w:tc>
          <w:tcPr>
            <w:tcW w:w="1417" w:type="dxa"/>
            <w:vAlign w:val="center"/>
          </w:tcPr>
          <w:p w14:paraId="40533AD0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 (3.4)</w:t>
            </w:r>
          </w:p>
        </w:tc>
        <w:tc>
          <w:tcPr>
            <w:tcW w:w="1417" w:type="dxa"/>
            <w:noWrap/>
            <w:vAlign w:val="center"/>
          </w:tcPr>
          <w:p w14:paraId="54042470" w14:textId="4582CFD9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 (3.0)</w:t>
            </w:r>
          </w:p>
        </w:tc>
        <w:tc>
          <w:tcPr>
            <w:tcW w:w="1417" w:type="dxa"/>
            <w:noWrap/>
            <w:vAlign w:val="center"/>
          </w:tcPr>
          <w:p w14:paraId="3DF6C596" w14:textId="4FFA6FB0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 (4.0)</w:t>
            </w:r>
          </w:p>
        </w:tc>
        <w:tc>
          <w:tcPr>
            <w:tcW w:w="908" w:type="dxa"/>
            <w:vAlign w:val="center"/>
          </w:tcPr>
          <w:p w14:paraId="3F06F0B8" w14:textId="661813EE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3B2812" w:rsidRPr="001D678F" w14:paraId="6D5B4E94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26C83CFF" w14:textId="5052B79F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ncludes psychiatrist or delirium</w:t>
            </w:r>
            <w:r w:rsidR="001C3E93" w:rsidRPr="008D00B8">
              <w:rPr>
                <w:sz w:val="21"/>
                <w:szCs w:val="21"/>
                <w:lang w:val="en-US"/>
              </w:rPr>
              <w:t>-</w:t>
            </w:r>
            <w:r w:rsidRPr="008D00B8">
              <w:rPr>
                <w:sz w:val="21"/>
                <w:szCs w:val="21"/>
                <w:lang w:val="en-US"/>
              </w:rPr>
              <w:t xml:space="preserve">specific liaison team </w:t>
            </w:r>
          </w:p>
        </w:tc>
        <w:tc>
          <w:tcPr>
            <w:tcW w:w="1417" w:type="dxa"/>
            <w:vAlign w:val="center"/>
          </w:tcPr>
          <w:p w14:paraId="6AD8BD14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5 (43.1)</w:t>
            </w:r>
          </w:p>
        </w:tc>
        <w:tc>
          <w:tcPr>
            <w:tcW w:w="1417" w:type="dxa"/>
            <w:noWrap/>
            <w:vAlign w:val="center"/>
          </w:tcPr>
          <w:p w14:paraId="17DA9C2F" w14:textId="0FE558EB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48.5)</w:t>
            </w:r>
          </w:p>
        </w:tc>
        <w:tc>
          <w:tcPr>
            <w:tcW w:w="1417" w:type="dxa"/>
            <w:noWrap/>
            <w:vAlign w:val="center"/>
          </w:tcPr>
          <w:p w14:paraId="38A66A8D" w14:textId="0BB203A6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9 (36.0)</w:t>
            </w:r>
          </w:p>
        </w:tc>
        <w:tc>
          <w:tcPr>
            <w:tcW w:w="908" w:type="dxa"/>
            <w:vAlign w:val="center"/>
          </w:tcPr>
          <w:p w14:paraId="635274E5" w14:textId="25B4ECE8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0.495</w:t>
            </w:r>
          </w:p>
        </w:tc>
      </w:tr>
      <w:tr w:rsidR="003B2812" w:rsidRPr="001D678F" w14:paraId="169FBF1A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62E2785A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s a more general approach, including a few pharmacological agents</w:t>
            </w:r>
          </w:p>
        </w:tc>
        <w:tc>
          <w:tcPr>
            <w:tcW w:w="1417" w:type="dxa"/>
            <w:vAlign w:val="center"/>
          </w:tcPr>
          <w:p w14:paraId="253006D0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27.6)</w:t>
            </w:r>
          </w:p>
        </w:tc>
        <w:tc>
          <w:tcPr>
            <w:tcW w:w="1417" w:type="dxa"/>
            <w:noWrap/>
            <w:vAlign w:val="center"/>
          </w:tcPr>
          <w:p w14:paraId="3E82258A" w14:textId="62F7D3D4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6 (18.2)</w:t>
            </w:r>
          </w:p>
        </w:tc>
        <w:tc>
          <w:tcPr>
            <w:tcW w:w="1417" w:type="dxa"/>
            <w:noWrap/>
            <w:vAlign w:val="center"/>
          </w:tcPr>
          <w:p w14:paraId="21E70004" w14:textId="3374A5BF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0 (40.0)</w:t>
            </w:r>
          </w:p>
        </w:tc>
        <w:tc>
          <w:tcPr>
            <w:tcW w:w="908" w:type="dxa"/>
            <w:vAlign w:val="center"/>
          </w:tcPr>
          <w:p w14:paraId="35F86DF9" w14:textId="4D7FEFEB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0.122</w:t>
            </w:r>
          </w:p>
        </w:tc>
      </w:tr>
      <w:tr w:rsidR="003B2812" w:rsidRPr="001D678F" w14:paraId="4A0CD204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09731387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s a more individual approach, depending on patients, and side effects</w:t>
            </w:r>
          </w:p>
        </w:tc>
        <w:tc>
          <w:tcPr>
            <w:tcW w:w="1417" w:type="dxa"/>
            <w:vAlign w:val="center"/>
          </w:tcPr>
          <w:p w14:paraId="1EC0D5AC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34 (58.6)</w:t>
            </w:r>
          </w:p>
        </w:tc>
        <w:tc>
          <w:tcPr>
            <w:tcW w:w="1417" w:type="dxa"/>
            <w:noWrap/>
            <w:vAlign w:val="center"/>
          </w:tcPr>
          <w:p w14:paraId="66D1E0BA" w14:textId="4043C796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4 (42.4)</w:t>
            </w:r>
          </w:p>
        </w:tc>
        <w:tc>
          <w:tcPr>
            <w:tcW w:w="1417" w:type="dxa"/>
            <w:noWrap/>
            <w:vAlign w:val="center"/>
          </w:tcPr>
          <w:p w14:paraId="1CA73715" w14:textId="2F8EBA46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0 (80.0)</w:t>
            </w:r>
          </w:p>
        </w:tc>
        <w:tc>
          <w:tcPr>
            <w:tcW w:w="908" w:type="dxa"/>
            <w:vAlign w:val="center"/>
          </w:tcPr>
          <w:p w14:paraId="55F8EF9A" w14:textId="5D7B0AC1" w:rsidR="003B2812" w:rsidRPr="001D678F" w:rsidRDefault="003B2812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0.009</w:t>
            </w:r>
          </w:p>
        </w:tc>
      </w:tr>
      <w:tr w:rsidR="003B2812" w:rsidRPr="001D678F" w14:paraId="2CC6CF67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68E1D2F2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Depends on specific symptoms of each patient’s delirium</w:t>
            </w:r>
          </w:p>
        </w:tc>
        <w:tc>
          <w:tcPr>
            <w:tcW w:w="1417" w:type="dxa"/>
            <w:vAlign w:val="center"/>
          </w:tcPr>
          <w:p w14:paraId="3A66728B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3 (39.7)</w:t>
            </w:r>
          </w:p>
        </w:tc>
        <w:tc>
          <w:tcPr>
            <w:tcW w:w="1417" w:type="dxa"/>
            <w:noWrap/>
            <w:vAlign w:val="center"/>
          </w:tcPr>
          <w:p w14:paraId="0745162A" w14:textId="63DE3BC2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8 (24.2)</w:t>
            </w:r>
          </w:p>
        </w:tc>
        <w:tc>
          <w:tcPr>
            <w:tcW w:w="1417" w:type="dxa"/>
            <w:noWrap/>
            <w:vAlign w:val="center"/>
          </w:tcPr>
          <w:p w14:paraId="007010AB" w14:textId="376BEA4A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5 (60.0)</w:t>
            </w:r>
          </w:p>
        </w:tc>
        <w:tc>
          <w:tcPr>
            <w:tcW w:w="908" w:type="dxa"/>
            <w:vAlign w:val="center"/>
          </w:tcPr>
          <w:p w14:paraId="663C2791" w14:textId="440D20D6" w:rsidR="003B2812" w:rsidRPr="001D678F" w:rsidRDefault="003B2812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0.013</w:t>
            </w:r>
          </w:p>
        </w:tc>
      </w:tr>
      <w:tr w:rsidR="003B2812" w:rsidRPr="001D678F" w14:paraId="68B81990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620F6CAC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s discussed with patients in most cases</w:t>
            </w:r>
          </w:p>
        </w:tc>
        <w:tc>
          <w:tcPr>
            <w:tcW w:w="1417" w:type="dxa"/>
            <w:vAlign w:val="center"/>
          </w:tcPr>
          <w:p w14:paraId="04C8DC8D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 (1.7)</w:t>
            </w:r>
          </w:p>
        </w:tc>
        <w:tc>
          <w:tcPr>
            <w:tcW w:w="1417" w:type="dxa"/>
            <w:noWrap/>
            <w:vAlign w:val="center"/>
          </w:tcPr>
          <w:p w14:paraId="28C1CD70" w14:textId="4C5A759E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 (3.0)</w:t>
            </w:r>
          </w:p>
        </w:tc>
        <w:tc>
          <w:tcPr>
            <w:tcW w:w="1417" w:type="dxa"/>
            <w:noWrap/>
            <w:vAlign w:val="center"/>
          </w:tcPr>
          <w:p w14:paraId="2DF30EB7" w14:textId="7FAB00DA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  <w:vAlign w:val="center"/>
          </w:tcPr>
          <w:p w14:paraId="608851D4" w14:textId="52ECC419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3B2812" w:rsidRPr="001D678F" w14:paraId="180A7CE7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79B9AA90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s discussed with families in most cases</w:t>
            </w:r>
          </w:p>
        </w:tc>
        <w:tc>
          <w:tcPr>
            <w:tcW w:w="1417" w:type="dxa"/>
            <w:vAlign w:val="center"/>
          </w:tcPr>
          <w:p w14:paraId="62D13CD0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4 (24.1)</w:t>
            </w:r>
          </w:p>
        </w:tc>
        <w:tc>
          <w:tcPr>
            <w:tcW w:w="1417" w:type="dxa"/>
            <w:noWrap/>
            <w:vAlign w:val="center"/>
          </w:tcPr>
          <w:p w14:paraId="1016E3FD" w14:textId="09B79AAE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7 (21.2)</w:t>
            </w:r>
          </w:p>
        </w:tc>
        <w:tc>
          <w:tcPr>
            <w:tcW w:w="1417" w:type="dxa"/>
            <w:noWrap/>
            <w:vAlign w:val="center"/>
          </w:tcPr>
          <w:p w14:paraId="59350E04" w14:textId="50130BBC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7 (28.0)</w:t>
            </w:r>
          </w:p>
        </w:tc>
        <w:tc>
          <w:tcPr>
            <w:tcW w:w="908" w:type="dxa"/>
            <w:vAlign w:val="center"/>
          </w:tcPr>
          <w:p w14:paraId="636796A1" w14:textId="26BFE839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0.773</w:t>
            </w:r>
          </w:p>
        </w:tc>
      </w:tr>
      <w:tr w:rsidR="003B2812" w:rsidRPr="001D678F" w14:paraId="4E32D1DF" w14:textId="77777777" w:rsidTr="003B2812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6566584C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s reported in handovers</w:t>
            </w:r>
          </w:p>
        </w:tc>
        <w:tc>
          <w:tcPr>
            <w:tcW w:w="1417" w:type="dxa"/>
            <w:vAlign w:val="center"/>
          </w:tcPr>
          <w:p w14:paraId="22564629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3 (39.7)</w:t>
            </w:r>
          </w:p>
        </w:tc>
        <w:tc>
          <w:tcPr>
            <w:tcW w:w="1417" w:type="dxa"/>
            <w:noWrap/>
            <w:vAlign w:val="center"/>
          </w:tcPr>
          <w:p w14:paraId="62CE519C" w14:textId="33EFB5E1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48.5)</w:t>
            </w:r>
          </w:p>
        </w:tc>
        <w:tc>
          <w:tcPr>
            <w:tcW w:w="1417" w:type="dxa"/>
            <w:noWrap/>
            <w:vAlign w:val="center"/>
          </w:tcPr>
          <w:p w14:paraId="201DA8C9" w14:textId="2C1F8F55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7 (28.0)</w:t>
            </w:r>
          </w:p>
        </w:tc>
        <w:tc>
          <w:tcPr>
            <w:tcW w:w="908" w:type="dxa"/>
            <w:vAlign w:val="center"/>
          </w:tcPr>
          <w:p w14:paraId="2CE0FC11" w14:textId="4D619A52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0.191</w:t>
            </w:r>
          </w:p>
        </w:tc>
      </w:tr>
      <w:tr w:rsidR="003B2812" w:rsidRPr="001D678F" w14:paraId="5DBDE873" w14:textId="77777777" w:rsidTr="001B537A">
        <w:trPr>
          <w:trHeight w:val="283"/>
          <w:jc w:val="center"/>
        </w:trPr>
        <w:tc>
          <w:tcPr>
            <w:tcW w:w="4820" w:type="dxa"/>
            <w:noWrap/>
            <w:vAlign w:val="center"/>
            <w:hideMark/>
          </w:tcPr>
          <w:p w14:paraId="0EAA2C9C" w14:textId="77777777" w:rsidR="003B2812" w:rsidRPr="008D00B8" w:rsidRDefault="003B2812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Includes recommendations for withdrawal of delirium-related drugs</w:t>
            </w:r>
          </w:p>
        </w:tc>
        <w:tc>
          <w:tcPr>
            <w:tcW w:w="1417" w:type="dxa"/>
            <w:vAlign w:val="center"/>
          </w:tcPr>
          <w:p w14:paraId="317E12EC" w14:textId="77777777" w:rsidR="003B2812" w:rsidRPr="001D678F" w:rsidRDefault="003B2812" w:rsidP="00722ED2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27.6)</w:t>
            </w:r>
          </w:p>
        </w:tc>
        <w:tc>
          <w:tcPr>
            <w:tcW w:w="1417" w:type="dxa"/>
            <w:noWrap/>
            <w:vAlign w:val="center"/>
          </w:tcPr>
          <w:p w14:paraId="4CA8AEB1" w14:textId="5EFBAD14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5 (15.2)</w:t>
            </w:r>
          </w:p>
        </w:tc>
        <w:tc>
          <w:tcPr>
            <w:tcW w:w="1417" w:type="dxa"/>
            <w:noWrap/>
            <w:vAlign w:val="center"/>
          </w:tcPr>
          <w:p w14:paraId="7E4296A9" w14:textId="4267846F" w:rsidR="003B2812" w:rsidRPr="001D678F" w:rsidRDefault="003B2812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1 (44.0)</w:t>
            </w:r>
          </w:p>
        </w:tc>
        <w:tc>
          <w:tcPr>
            <w:tcW w:w="908" w:type="dxa"/>
            <w:vAlign w:val="center"/>
          </w:tcPr>
          <w:p w14:paraId="5B9AD3D8" w14:textId="55E59BEE" w:rsidR="003B2812" w:rsidRPr="001D678F" w:rsidRDefault="003B2812" w:rsidP="00722ED2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0.033</w:t>
            </w:r>
          </w:p>
        </w:tc>
      </w:tr>
      <w:tr w:rsidR="00692034" w:rsidRPr="001D678F" w14:paraId="38BC99CE" w14:textId="77777777" w:rsidTr="00692034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598B5B98" w14:textId="77777777" w:rsidR="00692034" w:rsidRPr="008D00B8" w:rsidRDefault="00692034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8D00B8">
              <w:rPr>
                <w:sz w:val="21"/>
                <w:szCs w:val="21"/>
                <w:lang w:val="en-US"/>
              </w:rPr>
              <w:t>None of the above</w:t>
            </w:r>
          </w:p>
        </w:tc>
        <w:tc>
          <w:tcPr>
            <w:tcW w:w="1417" w:type="dxa"/>
            <w:vAlign w:val="center"/>
          </w:tcPr>
          <w:p w14:paraId="5245AB90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55D388E1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2F370A36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  <w:vAlign w:val="center"/>
          </w:tcPr>
          <w:p w14:paraId="6D8F97BA" w14:textId="3BC7C993" w:rsidR="00692034" w:rsidRPr="001D678F" w:rsidRDefault="003705B5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</w:tr>
      <w:tr w:rsidR="00692034" w:rsidRPr="001D678F" w14:paraId="1B9C2488" w14:textId="77777777" w:rsidTr="00692034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36654895" w14:textId="77777777" w:rsidR="00692034" w:rsidRPr="001D678F" w:rsidRDefault="00692034" w:rsidP="00722ED2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 xml:space="preserve">Other </w:t>
            </w:r>
          </w:p>
        </w:tc>
        <w:tc>
          <w:tcPr>
            <w:tcW w:w="1417" w:type="dxa"/>
            <w:vAlign w:val="center"/>
          </w:tcPr>
          <w:p w14:paraId="669E4050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60162224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4C289A31" w14:textId="77777777" w:rsidR="00692034" w:rsidRPr="001D678F" w:rsidRDefault="00692034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8" w:type="dxa"/>
            <w:vAlign w:val="center"/>
          </w:tcPr>
          <w:p w14:paraId="4CB01ED8" w14:textId="7A8CEDE1" w:rsidR="00692034" w:rsidRPr="001D678F" w:rsidRDefault="003705B5" w:rsidP="00722ED2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</w:p>
        </w:tc>
      </w:tr>
    </w:tbl>
    <w:p w14:paraId="034A650F" w14:textId="5CADD49B" w:rsidR="002C6034" w:rsidRPr="002C6034" w:rsidRDefault="002C6034" w:rsidP="002C6034">
      <w:pPr>
        <w:ind w:left="-142"/>
        <w:jc w:val="both"/>
        <w:rPr>
          <w:sz w:val="20"/>
          <w:szCs w:val="20"/>
          <w:lang w:val="en-US"/>
        </w:rPr>
      </w:pPr>
      <w:r w:rsidRPr="000E0AFF">
        <w:rPr>
          <w:sz w:val="20"/>
          <w:szCs w:val="20"/>
          <w:lang w:val="en-US"/>
        </w:rPr>
        <w:t>Data are shown as frequency and percentag</w:t>
      </w:r>
      <w:r>
        <w:rPr>
          <w:sz w:val="20"/>
          <w:szCs w:val="20"/>
          <w:lang w:val="en-US"/>
        </w:rPr>
        <w:t>e</w:t>
      </w:r>
      <w:r w:rsidRPr="000E0AFF">
        <w:rPr>
          <w:sz w:val="20"/>
          <w:szCs w:val="20"/>
          <w:lang w:val="en-US"/>
        </w:rPr>
        <w:t>.</w:t>
      </w:r>
      <w:r w:rsidR="009F7860">
        <w:rPr>
          <w:sz w:val="20"/>
          <w:szCs w:val="20"/>
          <w:lang w:val="en-US"/>
        </w:rPr>
        <w:t xml:space="preserve"> Multiple choices were permitted.</w:t>
      </w:r>
      <w:r w:rsidRPr="000E0AFF">
        <w:rPr>
          <w:sz w:val="20"/>
          <w:szCs w:val="20"/>
          <w:lang w:val="en-US"/>
        </w:rPr>
        <w:t xml:space="preserve"> </w:t>
      </w:r>
      <w:r w:rsidRPr="002C6034">
        <w:rPr>
          <w:sz w:val="20"/>
          <w:szCs w:val="20"/>
          <w:lang w:val="en-US"/>
        </w:rPr>
        <w:t xml:space="preserve">The delirium literacy levels were determined based on two criteria: the utilization of validated assessment tools and the existence of a written protocol for delirium management. High delirium literacy was indicated by the presence of both these aspects. </w:t>
      </w:r>
    </w:p>
    <w:p w14:paraId="27124820" w14:textId="77777777" w:rsidR="00692034" w:rsidRPr="001D678F" w:rsidRDefault="00692034">
      <w:pPr>
        <w:spacing w:line="360" w:lineRule="auto"/>
        <w:rPr>
          <w:sz w:val="21"/>
          <w:szCs w:val="21"/>
          <w:lang w:val="en-US"/>
        </w:rPr>
      </w:pPr>
    </w:p>
    <w:p w14:paraId="72A79494" w14:textId="4A54FFBD" w:rsidR="00CE4092" w:rsidRPr="006D1FEB" w:rsidRDefault="00CE4092" w:rsidP="006D1FEB">
      <w:pPr>
        <w:spacing w:after="240"/>
        <w:rPr>
          <w:b/>
          <w:bCs/>
          <w:sz w:val="22"/>
          <w:szCs w:val="22"/>
          <w:lang w:val="en-US"/>
        </w:rPr>
      </w:pPr>
      <w:r w:rsidRPr="001D678F">
        <w:rPr>
          <w:b/>
          <w:bCs/>
          <w:sz w:val="21"/>
          <w:szCs w:val="21"/>
          <w:lang w:val="en-US"/>
        </w:rPr>
        <w:t xml:space="preserve">Table </w:t>
      </w:r>
      <w:ins w:id="177" w:author="a.ornago@campus.unimib.it" w:date="2024-06-06T10:20:00Z">
        <w:r w:rsidR="009F66BF">
          <w:rPr>
            <w:b/>
            <w:bCs/>
            <w:sz w:val="21"/>
            <w:szCs w:val="21"/>
            <w:lang w:val="en-US"/>
          </w:rPr>
          <w:t>3</w:t>
        </w:r>
      </w:ins>
      <w:del w:id="178" w:author="a.ornago@campus.unimib.it" w:date="2024-06-06T10:20:00Z">
        <w:r w:rsidDel="009F66BF">
          <w:rPr>
            <w:b/>
            <w:bCs/>
            <w:sz w:val="21"/>
            <w:szCs w:val="21"/>
            <w:lang w:val="en-US"/>
          </w:rPr>
          <w:delText>2</w:delText>
        </w:r>
      </w:del>
      <w:r w:rsidRPr="001D678F">
        <w:rPr>
          <w:b/>
          <w:bCs/>
          <w:sz w:val="21"/>
          <w:szCs w:val="21"/>
          <w:lang w:val="en-US"/>
        </w:rPr>
        <w:t xml:space="preserve">s. </w:t>
      </w:r>
      <w:r w:rsidR="00984C67">
        <w:rPr>
          <w:b/>
          <w:bCs/>
          <w:sz w:val="21"/>
          <w:szCs w:val="21"/>
          <w:lang w:val="en-US"/>
        </w:rPr>
        <w:t>Written protocols</w:t>
      </w:r>
      <w:r w:rsidR="006D1FEB" w:rsidRPr="002300A5">
        <w:rPr>
          <w:b/>
          <w:bCs/>
          <w:sz w:val="21"/>
          <w:szCs w:val="21"/>
          <w:lang w:val="en-US"/>
        </w:rPr>
        <w:t>: overall and by delirium literacy</w:t>
      </w:r>
      <w:r w:rsidR="006D1FEB">
        <w:rPr>
          <w:b/>
          <w:bCs/>
          <w:sz w:val="21"/>
          <w:szCs w:val="21"/>
          <w:lang w:val="en-US"/>
        </w:rPr>
        <w:t xml:space="preserve"> groups</w:t>
      </w:r>
      <w:r w:rsidR="00984C67">
        <w:rPr>
          <w:b/>
          <w:bCs/>
          <w:sz w:val="21"/>
          <w:szCs w:val="21"/>
          <w:lang w:val="en-US"/>
        </w:rPr>
        <w:t xml:space="preserve"> </w:t>
      </w:r>
    </w:p>
    <w:tbl>
      <w:tblPr>
        <w:tblStyle w:val="Grigliatabella"/>
        <w:tblW w:w="9978" w:type="dxa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417"/>
        <w:gridCol w:w="1417"/>
        <w:gridCol w:w="907"/>
      </w:tblGrid>
      <w:tr w:rsidR="00CE4092" w:rsidRPr="001D678F" w14:paraId="2968A4ED" w14:textId="77777777" w:rsidTr="004C3F5C">
        <w:trPr>
          <w:trHeight w:val="283"/>
          <w:jc w:val="center"/>
        </w:trPr>
        <w:tc>
          <w:tcPr>
            <w:tcW w:w="4820" w:type="dxa"/>
            <w:noWrap/>
          </w:tcPr>
          <w:p w14:paraId="21FBEBFA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5898932F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  <w:gridSpan w:val="2"/>
            <w:noWrap/>
            <w:vAlign w:val="center"/>
          </w:tcPr>
          <w:p w14:paraId="70536935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Delirium literacy</w:t>
            </w:r>
          </w:p>
        </w:tc>
        <w:tc>
          <w:tcPr>
            <w:tcW w:w="907" w:type="dxa"/>
            <w:vAlign w:val="center"/>
          </w:tcPr>
          <w:p w14:paraId="4AF80F1D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CE4092" w:rsidRPr="001D678F" w14:paraId="1355292E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2E8BE653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 </w:t>
            </w:r>
          </w:p>
          <w:p w14:paraId="480FC9E8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Presence of written protocols</w:t>
            </w:r>
            <w:r>
              <w:rPr>
                <w:b/>
                <w:bCs/>
                <w:sz w:val="21"/>
                <w:szCs w:val="21"/>
                <w:lang w:val="en-US"/>
              </w:rPr>
              <w:t xml:space="preserve"> within the ward</w:t>
            </w:r>
          </w:p>
        </w:tc>
        <w:tc>
          <w:tcPr>
            <w:tcW w:w="1417" w:type="dxa"/>
          </w:tcPr>
          <w:p w14:paraId="20C19543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Overall</w:t>
            </w:r>
          </w:p>
          <w:p w14:paraId="3D87E5DC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(n= 58)</w:t>
            </w:r>
          </w:p>
        </w:tc>
        <w:tc>
          <w:tcPr>
            <w:tcW w:w="1417" w:type="dxa"/>
            <w:noWrap/>
            <w:vAlign w:val="center"/>
          </w:tcPr>
          <w:p w14:paraId="2189FD71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Low</w:t>
            </w:r>
          </w:p>
          <w:p w14:paraId="45CCADB2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(n= 33)</w:t>
            </w:r>
          </w:p>
        </w:tc>
        <w:tc>
          <w:tcPr>
            <w:tcW w:w="1417" w:type="dxa"/>
            <w:noWrap/>
            <w:vAlign w:val="center"/>
          </w:tcPr>
          <w:p w14:paraId="583050BE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High</w:t>
            </w:r>
          </w:p>
          <w:p w14:paraId="50966303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(n= 25)</w:t>
            </w:r>
          </w:p>
        </w:tc>
        <w:tc>
          <w:tcPr>
            <w:tcW w:w="907" w:type="dxa"/>
            <w:vAlign w:val="center"/>
          </w:tcPr>
          <w:p w14:paraId="346149B3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p-value</w:t>
            </w:r>
          </w:p>
        </w:tc>
      </w:tr>
      <w:tr w:rsidR="00CE4092" w:rsidRPr="001D678F" w14:paraId="52983502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45197252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Pain management (assess, prevent, and manage pain)</w:t>
            </w:r>
          </w:p>
        </w:tc>
        <w:tc>
          <w:tcPr>
            <w:tcW w:w="1417" w:type="dxa"/>
            <w:vAlign w:val="center"/>
          </w:tcPr>
          <w:p w14:paraId="7C439EDC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43 (74.1)</w:t>
            </w:r>
          </w:p>
        </w:tc>
        <w:tc>
          <w:tcPr>
            <w:tcW w:w="1417" w:type="dxa"/>
            <w:noWrap/>
            <w:vAlign w:val="center"/>
          </w:tcPr>
          <w:p w14:paraId="49324D6A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1 (63.6)</w:t>
            </w:r>
          </w:p>
        </w:tc>
        <w:tc>
          <w:tcPr>
            <w:tcW w:w="1417" w:type="dxa"/>
            <w:noWrap/>
            <w:vAlign w:val="center"/>
          </w:tcPr>
          <w:p w14:paraId="29D0C023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2 (88.0)</w:t>
            </w:r>
          </w:p>
        </w:tc>
        <w:tc>
          <w:tcPr>
            <w:tcW w:w="907" w:type="dxa"/>
            <w:vAlign w:val="center"/>
          </w:tcPr>
          <w:p w14:paraId="4867D661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0.073</w:t>
            </w:r>
          </w:p>
        </w:tc>
      </w:tr>
      <w:tr w:rsidR="00CE4092" w:rsidRPr="001D678F" w14:paraId="5A850C27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34366B8A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Spontaneous Awakening Trial (SAT) management</w:t>
            </w:r>
          </w:p>
        </w:tc>
        <w:tc>
          <w:tcPr>
            <w:tcW w:w="1417" w:type="dxa"/>
            <w:vAlign w:val="center"/>
          </w:tcPr>
          <w:p w14:paraId="26C8507F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1 (19.0)</w:t>
            </w:r>
          </w:p>
        </w:tc>
        <w:tc>
          <w:tcPr>
            <w:tcW w:w="1417" w:type="dxa"/>
            <w:noWrap/>
            <w:vAlign w:val="center"/>
          </w:tcPr>
          <w:p w14:paraId="6DC4D6ED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14:paraId="3376242E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1 (44.0)</w:t>
            </w:r>
          </w:p>
        </w:tc>
        <w:tc>
          <w:tcPr>
            <w:tcW w:w="907" w:type="dxa"/>
            <w:vAlign w:val="center"/>
          </w:tcPr>
          <w:p w14:paraId="5656C9B5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CE4092" w:rsidRPr="001D678F" w14:paraId="6A95AAEF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3D30277C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Spontaneous breathing trial (SBT) management</w:t>
            </w:r>
          </w:p>
        </w:tc>
        <w:tc>
          <w:tcPr>
            <w:tcW w:w="1417" w:type="dxa"/>
            <w:vAlign w:val="center"/>
          </w:tcPr>
          <w:p w14:paraId="7B67886D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2 (20.7)</w:t>
            </w:r>
          </w:p>
        </w:tc>
        <w:tc>
          <w:tcPr>
            <w:tcW w:w="1417" w:type="dxa"/>
            <w:noWrap/>
            <w:vAlign w:val="center"/>
          </w:tcPr>
          <w:p w14:paraId="4DE9A945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 (3.0)</w:t>
            </w:r>
          </w:p>
        </w:tc>
        <w:tc>
          <w:tcPr>
            <w:tcW w:w="1417" w:type="dxa"/>
            <w:noWrap/>
            <w:vAlign w:val="center"/>
          </w:tcPr>
          <w:p w14:paraId="180F96A8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1 (44.0)</w:t>
            </w:r>
          </w:p>
        </w:tc>
        <w:tc>
          <w:tcPr>
            <w:tcW w:w="907" w:type="dxa"/>
            <w:vAlign w:val="center"/>
          </w:tcPr>
          <w:p w14:paraId="291375A9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CE4092" w:rsidRPr="001D678F" w14:paraId="5F9CC54F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0ACB8B2A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lastRenderedPageBreak/>
              <w:t>Sedation management</w:t>
            </w:r>
          </w:p>
        </w:tc>
        <w:tc>
          <w:tcPr>
            <w:tcW w:w="1417" w:type="dxa"/>
            <w:vAlign w:val="center"/>
          </w:tcPr>
          <w:p w14:paraId="3DA672CB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0 (34.5)</w:t>
            </w:r>
          </w:p>
        </w:tc>
        <w:tc>
          <w:tcPr>
            <w:tcW w:w="1417" w:type="dxa"/>
            <w:noWrap/>
            <w:vAlign w:val="center"/>
          </w:tcPr>
          <w:p w14:paraId="358EB9DA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4 (12.1)</w:t>
            </w:r>
          </w:p>
        </w:tc>
        <w:tc>
          <w:tcPr>
            <w:tcW w:w="1417" w:type="dxa"/>
            <w:noWrap/>
            <w:vAlign w:val="center"/>
          </w:tcPr>
          <w:p w14:paraId="3F7CAD72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64.0)</w:t>
            </w:r>
          </w:p>
        </w:tc>
        <w:tc>
          <w:tcPr>
            <w:tcW w:w="907" w:type="dxa"/>
            <w:vAlign w:val="center"/>
          </w:tcPr>
          <w:p w14:paraId="2D16D2AB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CE4092" w:rsidRPr="001D678F" w14:paraId="5FA06DEB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1C4A43B7" w14:textId="77777777" w:rsidR="00CE4092" w:rsidRPr="00480138" w:rsidRDefault="00CE4092" w:rsidP="004C3F5C">
            <w:pPr>
              <w:spacing w:line="276" w:lineRule="auto"/>
              <w:rPr>
                <w:i/>
                <w:iCs/>
                <w:sz w:val="21"/>
                <w:szCs w:val="21"/>
                <w:lang w:val="en-US"/>
              </w:rPr>
            </w:pPr>
            <w:r w:rsidRPr="00480138">
              <w:rPr>
                <w:i/>
                <w:iCs/>
                <w:sz w:val="21"/>
                <w:szCs w:val="21"/>
                <w:lang w:val="en-US"/>
              </w:rPr>
              <w:t xml:space="preserve">Delirium management </w:t>
            </w:r>
          </w:p>
        </w:tc>
        <w:tc>
          <w:tcPr>
            <w:tcW w:w="1417" w:type="dxa"/>
            <w:vAlign w:val="center"/>
          </w:tcPr>
          <w:p w14:paraId="6814790D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30 (51.7)</w:t>
            </w:r>
          </w:p>
        </w:tc>
        <w:tc>
          <w:tcPr>
            <w:tcW w:w="1417" w:type="dxa"/>
            <w:noWrap/>
            <w:vAlign w:val="center"/>
          </w:tcPr>
          <w:p w14:paraId="7474E30D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5 (15.2)</w:t>
            </w:r>
          </w:p>
        </w:tc>
        <w:tc>
          <w:tcPr>
            <w:tcW w:w="1417" w:type="dxa"/>
            <w:noWrap/>
            <w:vAlign w:val="center"/>
          </w:tcPr>
          <w:p w14:paraId="4337692D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5 (100.0)</w:t>
            </w:r>
          </w:p>
        </w:tc>
        <w:tc>
          <w:tcPr>
            <w:tcW w:w="907" w:type="dxa"/>
            <w:vAlign w:val="center"/>
          </w:tcPr>
          <w:p w14:paraId="3FCABC23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CE4092" w:rsidRPr="001D678F" w14:paraId="415E7750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28A5BD18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 xml:space="preserve">Dementia </w:t>
            </w:r>
          </w:p>
        </w:tc>
        <w:tc>
          <w:tcPr>
            <w:tcW w:w="1417" w:type="dxa"/>
            <w:vAlign w:val="center"/>
          </w:tcPr>
          <w:p w14:paraId="79540AB2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7 (29.3)</w:t>
            </w:r>
          </w:p>
        </w:tc>
        <w:tc>
          <w:tcPr>
            <w:tcW w:w="1417" w:type="dxa"/>
            <w:noWrap/>
            <w:vAlign w:val="center"/>
          </w:tcPr>
          <w:p w14:paraId="282B4BB9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 (6.1)</w:t>
            </w:r>
          </w:p>
        </w:tc>
        <w:tc>
          <w:tcPr>
            <w:tcW w:w="1417" w:type="dxa"/>
            <w:noWrap/>
            <w:vAlign w:val="center"/>
          </w:tcPr>
          <w:p w14:paraId="2004B1D4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5 (60.0)</w:t>
            </w:r>
          </w:p>
        </w:tc>
        <w:tc>
          <w:tcPr>
            <w:tcW w:w="907" w:type="dxa"/>
            <w:vAlign w:val="center"/>
          </w:tcPr>
          <w:p w14:paraId="6F26DFA4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CE4092" w:rsidRPr="001D678F" w14:paraId="671BADB3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6013FEB8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Mobility and exercise</w:t>
            </w:r>
          </w:p>
        </w:tc>
        <w:tc>
          <w:tcPr>
            <w:tcW w:w="1417" w:type="dxa"/>
            <w:vAlign w:val="center"/>
          </w:tcPr>
          <w:p w14:paraId="7A1FBDB2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3 (39.7)</w:t>
            </w:r>
          </w:p>
        </w:tc>
        <w:tc>
          <w:tcPr>
            <w:tcW w:w="1417" w:type="dxa"/>
            <w:noWrap/>
            <w:vAlign w:val="center"/>
          </w:tcPr>
          <w:p w14:paraId="2EBD423D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0 (30.3)</w:t>
            </w:r>
          </w:p>
        </w:tc>
        <w:tc>
          <w:tcPr>
            <w:tcW w:w="1417" w:type="dxa"/>
            <w:noWrap/>
            <w:vAlign w:val="center"/>
          </w:tcPr>
          <w:p w14:paraId="2DA2D948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3 (52.0)</w:t>
            </w:r>
          </w:p>
        </w:tc>
        <w:tc>
          <w:tcPr>
            <w:tcW w:w="907" w:type="dxa"/>
            <w:vAlign w:val="center"/>
          </w:tcPr>
          <w:p w14:paraId="5B765EB2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0.161</w:t>
            </w:r>
          </w:p>
        </w:tc>
      </w:tr>
      <w:tr w:rsidR="00CE4092" w:rsidRPr="001D678F" w14:paraId="5600B350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2BE3A078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 xml:space="preserve">Family engagement and empowerment </w:t>
            </w:r>
          </w:p>
        </w:tc>
        <w:tc>
          <w:tcPr>
            <w:tcW w:w="1417" w:type="dxa"/>
            <w:vAlign w:val="center"/>
          </w:tcPr>
          <w:p w14:paraId="568FD969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31 (53.4)</w:t>
            </w:r>
          </w:p>
        </w:tc>
        <w:tc>
          <w:tcPr>
            <w:tcW w:w="1417" w:type="dxa"/>
            <w:noWrap/>
            <w:vAlign w:val="center"/>
          </w:tcPr>
          <w:p w14:paraId="6794655D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2 (36.4)</w:t>
            </w:r>
          </w:p>
        </w:tc>
        <w:tc>
          <w:tcPr>
            <w:tcW w:w="1417" w:type="dxa"/>
            <w:noWrap/>
            <w:vAlign w:val="center"/>
          </w:tcPr>
          <w:p w14:paraId="430180EB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9 (76.0)</w:t>
            </w:r>
          </w:p>
        </w:tc>
        <w:tc>
          <w:tcPr>
            <w:tcW w:w="907" w:type="dxa"/>
            <w:vAlign w:val="center"/>
          </w:tcPr>
          <w:p w14:paraId="2BBB92EF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0.006</w:t>
            </w:r>
          </w:p>
        </w:tc>
      </w:tr>
      <w:tr w:rsidR="00CE4092" w:rsidRPr="001D678F" w14:paraId="54D79A45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73EBF1C1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Nutrition management</w:t>
            </w:r>
          </w:p>
        </w:tc>
        <w:tc>
          <w:tcPr>
            <w:tcW w:w="1417" w:type="dxa"/>
            <w:vAlign w:val="center"/>
          </w:tcPr>
          <w:p w14:paraId="3DA67652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7 (46.6)</w:t>
            </w:r>
          </w:p>
        </w:tc>
        <w:tc>
          <w:tcPr>
            <w:tcW w:w="1417" w:type="dxa"/>
            <w:noWrap/>
            <w:vAlign w:val="center"/>
          </w:tcPr>
          <w:p w14:paraId="3615EF59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1 (33.3)</w:t>
            </w:r>
          </w:p>
        </w:tc>
        <w:tc>
          <w:tcPr>
            <w:tcW w:w="1417" w:type="dxa"/>
            <w:noWrap/>
            <w:vAlign w:val="center"/>
          </w:tcPr>
          <w:p w14:paraId="028BEEB8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64.0)</w:t>
            </w:r>
          </w:p>
        </w:tc>
        <w:tc>
          <w:tcPr>
            <w:tcW w:w="907" w:type="dxa"/>
            <w:vAlign w:val="center"/>
          </w:tcPr>
          <w:p w14:paraId="4D51C3F6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0.040</w:t>
            </w:r>
          </w:p>
        </w:tc>
      </w:tr>
      <w:tr w:rsidR="00CE4092" w:rsidRPr="001D678F" w14:paraId="73EF60C4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6E463B1B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Sleep</w:t>
            </w:r>
          </w:p>
        </w:tc>
        <w:tc>
          <w:tcPr>
            <w:tcW w:w="1417" w:type="dxa"/>
            <w:vAlign w:val="center"/>
          </w:tcPr>
          <w:p w14:paraId="1756662F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4 (6.9)</w:t>
            </w:r>
          </w:p>
        </w:tc>
        <w:tc>
          <w:tcPr>
            <w:tcW w:w="1417" w:type="dxa"/>
            <w:noWrap/>
            <w:vAlign w:val="center"/>
          </w:tcPr>
          <w:p w14:paraId="689AD7C9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 (6.1)</w:t>
            </w:r>
          </w:p>
        </w:tc>
        <w:tc>
          <w:tcPr>
            <w:tcW w:w="1417" w:type="dxa"/>
            <w:noWrap/>
            <w:vAlign w:val="center"/>
          </w:tcPr>
          <w:p w14:paraId="17553B80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 (8.0)</w:t>
            </w:r>
          </w:p>
        </w:tc>
        <w:tc>
          <w:tcPr>
            <w:tcW w:w="907" w:type="dxa"/>
            <w:vAlign w:val="center"/>
          </w:tcPr>
          <w:p w14:paraId="3BD84C2E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.000</w:t>
            </w:r>
          </w:p>
        </w:tc>
      </w:tr>
      <w:tr w:rsidR="00CE4092" w:rsidRPr="001D678F" w14:paraId="4D619434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41603A29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Physical restraint</w:t>
            </w:r>
          </w:p>
        </w:tc>
        <w:tc>
          <w:tcPr>
            <w:tcW w:w="1417" w:type="dxa"/>
            <w:vAlign w:val="center"/>
          </w:tcPr>
          <w:p w14:paraId="23A41395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39 (67.2)</w:t>
            </w:r>
          </w:p>
        </w:tc>
        <w:tc>
          <w:tcPr>
            <w:tcW w:w="1417" w:type="dxa"/>
            <w:noWrap/>
            <w:vAlign w:val="center"/>
          </w:tcPr>
          <w:p w14:paraId="6890090D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6 (48.5)</w:t>
            </w:r>
          </w:p>
        </w:tc>
        <w:tc>
          <w:tcPr>
            <w:tcW w:w="1417" w:type="dxa"/>
            <w:noWrap/>
            <w:vAlign w:val="center"/>
          </w:tcPr>
          <w:p w14:paraId="78B83453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3 (92.0)</w:t>
            </w:r>
          </w:p>
        </w:tc>
        <w:tc>
          <w:tcPr>
            <w:tcW w:w="907" w:type="dxa"/>
            <w:vAlign w:val="center"/>
          </w:tcPr>
          <w:p w14:paraId="4DBC56FA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0.001</w:t>
            </w:r>
          </w:p>
        </w:tc>
      </w:tr>
      <w:tr w:rsidR="00CE4092" w:rsidRPr="001D678F" w14:paraId="5C0FD22E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337F717F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ICU Diaries</w:t>
            </w:r>
          </w:p>
        </w:tc>
        <w:tc>
          <w:tcPr>
            <w:tcW w:w="1417" w:type="dxa"/>
            <w:vAlign w:val="center"/>
          </w:tcPr>
          <w:p w14:paraId="3B31F07A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8 (31.0)</w:t>
            </w:r>
          </w:p>
        </w:tc>
        <w:tc>
          <w:tcPr>
            <w:tcW w:w="1417" w:type="dxa"/>
            <w:noWrap/>
            <w:vAlign w:val="center"/>
          </w:tcPr>
          <w:p w14:paraId="05E33BE9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4 (12.1)</w:t>
            </w:r>
          </w:p>
        </w:tc>
        <w:tc>
          <w:tcPr>
            <w:tcW w:w="1417" w:type="dxa"/>
            <w:noWrap/>
            <w:vAlign w:val="center"/>
          </w:tcPr>
          <w:p w14:paraId="797E06F9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4 (56.0)</w:t>
            </w:r>
          </w:p>
        </w:tc>
        <w:tc>
          <w:tcPr>
            <w:tcW w:w="907" w:type="dxa"/>
            <w:vAlign w:val="center"/>
          </w:tcPr>
          <w:p w14:paraId="72DE7A89" w14:textId="77777777" w:rsidR="00CE4092" w:rsidRPr="001D678F" w:rsidRDefault="00CE4092" w:rsidP="004C3F5C">
            <w:pPr>
              <w:spacing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b/>
                <w:bCs/>
                <w:sz w:val="21"/>
                <w:szCs w:val="21"/>
                <w:lang w:val="en-US"/>
              </w:rPr>
              <w:t>0.001</w:t>
            </w:r>
          </w:p>
        </w:tc>
      </w:tr>
      <w:tr w:rsidR="00CE4092" w:rsidRPr="001D678F" w14:paraId="7CCED467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65FF04A7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None of the above</w:t>
            </w:r>
          </w:p>
        </w:tc>
        <w:tc>
          <w:tcPr>
            <w:tcW w:w="1417" w:type="dxa"/>
            <w:vAlign w:val="center"/>
          </w:tcPr>
          <w:p w14:paraId="036261A0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 (3.4)</w:t>
            </w:r>
          </w:p>
        </w:tc>
        <w:tc>
          <w:tcPr>
            <w:tcW w:w="1417" w:type="dxa"/>
            <w:noWrap/>
            <w:vAlign w:val="center"/>
          </w:tcPr>
          <w:p w14:paraId="7047DA44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2 (6.1)</w:t>
            </w:r>
          </w:p>
        </w:tc>
        <w:tc>
          <w:tcPr>
            <w:tcW w:w="1417" w:type="dxa"/>
            <w:noWrap/>
            <w:vAlign w:val="center"/>
          </w:tcPr>
          <w:p w14:paraId="0F8D43D0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907" w:type="dxa"/>
            <w:vAlign w:val="center"/>
          </w:tcPr>
          <w:p w14:paraId="396F45A0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0.599</w:t>
            </w:r>
          </w:p>
        </w:tc>
      </w:tr>
      <w:tr w:rsidR="00CE4092" w:rsidRPr="001D678F" w14:paraId="041A099B" w14:textId="77777777" w:rsidTr="004C3F5C">
        <w:trPr>
          <w:trHeight w:val="283"/>
          <w:jc w:val="center"/>
        </w:trPr>
        <w:tc>
          <w:tcPr>
            <w:tcW w:w="4820" w:type="dxa"/>
            <w:noWrap/>
            <w:hideMark/>
          </w:tcPr>
          <w:p w14:paraId="25B765FC" w14:textId="77777777" w:rsidR="00CE4092" w:rsidRPr="001D678F" w:rsidRDefault="00CE4092" w:rsidP="004C3F5C">
            <w:pPr>
              <w:spacing w:line="276" w:lineRule="auto"/>
              <w:rPr>
                <w:b/>
                <w:bCs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Other</w:t>
            </w:r>
          </w:p>
        </w:tc>
        <w:tc>
          <w:tcPr>
            <w:tcW w:w="1417" w:type="dxa"/>
            <w:vAlign w:val="center"/>
          </w:tcPr>
          <w:p w14:paraId="07D0440D" w14:textId="77777777" w:rsidR="00CE4092" w:rsidRPr="001D678F" w:rsidRDefault="00CE4092" w:rsidP="004C3F5C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7 (12.1)</w:t>
            </w:r>
          </w:p>
        </w:tc>
        <w:tc>
          <w:tcPr>
            <w:tcW w:w="1417" w:type="dxa"/>
            <w:noWrap/>
            <w:vAlign w:val="center"/>
          </w:tcPr>
          <w:p w14:paraId="5BCF4F7B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4 (12.1)</w:t>
            </w:r>
          </w:p>
        </w:tc>
        <w:tc>
          <w:tcPr>
            <w:tcW w:w="1417" w:type="dxa"/>
            <w:noWrap/>
            <w:vAlign w:val="center"/>
          </w:tcPr>
          <w:p w14:paraId="3B291AB2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3 (12.0)</w:t>
            </w:r>
          </w:p>
        </w:tc>
        <w:tc>
          <w:tcPr>
            <w:tcW w:w="907" w:type="dxa"/>
            <w:vAlign w:val="center"/>
          </w:tcPr>
          <w:p w14:paraId="32F1DF8E" w14:textId="77777777" w:rsidR="00CE4092" w:rsidRPr="001D678F" w:rsidRDefault="00CE4092" w:rsidP="004C3F5C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1D678F">
              <w:rPr>
                <w:sz w:val="21"/>
                <w:szCs w:val="21"/>
                <w:lang w:val="en-US"/>
              </w:rPr>
              <w:t>1.000</w:t>
            </w:r>
          </w:p>
        </w:tc>
      </w:tr>
    </w:tbl>
    <w:p w14:paraId="5A9D5395" w14:textId="123CA319" w:rsidR="00D342CB" w:rsidRPr="006D5374" w:rsidRDefault="00CE4092" w:rsidP="006D5374">
      <w:pPr>
        <w:ind w:left="-142"/>
        <w:jc w:val="both"/>
        <w:rPr>
          <w:sz w:val="20"/>
          <w:szCs w:val="20"/>
          <w:lang w:val="en-US"/>
        </w:rPr>
      </w:pPr>
      <w:r w:rsidRPr="000E0AFF">
        <w:rPr>
          <w:sz w:val="20"/>
          <w:szCs w:val="20"/>
          <w:lang w:val="en-US"/>
        </w:rPr>
        <w:t xml:space="preserve">Data are shown as frequency and percentage. </w:t>
      </w:r>
      <w:r>
        <w:rPr>
          <w:sz w:val="20"/>
          <w:szCs w:val="20"/>
          <w:lang w:val="en-US"/>
        </w:rPr>
        <w:t xml:space="preserve">Multiple choices were permitted. </w:t>
      </w:r>
      <w:r w:rsidRPr="002C6034">
        <w:rPr>
          <w:sz w:val="20"/>
          <w:szCs w:val="20"/>
          <w:lang w:val="en-US"/>
        </w:rPr>
        <w:t xml:space="preserve">The delirium literacy levels were determined based on two criteria: the utilization of validated assessment tools and the existence of a written protocol for delirium management. High delirium literacy was indicated by the presence of both these aspects. </w:t>
      </w:r>
    </w:p>
    <w:sectPr w:rsidR="00D342CB" w:rsidRPr="006D5374" w:rsidSect="00A728AE">
      <w:footerReference w:type="even" r:id="rId10"/>
      <w:footerReference w:type="default" r:id="rId11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17120" w14:textId="77777777" w:rsidR="007657C1" w:rsidRDefault="007657C1" w:rsidP="0090670A">
      <w:r>
        <w:separator/>
      </w:r>
    </w:p>
  </w:endnote>
  <w:endnote w:type="continuationSeparator" w:id="0">
    <w:p w14:paraId="2DE3CE60" w14:textId="77777777" w:rsidR="007657C1" w:rsidRDefault="007657C1" w:rsidP="00906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828018040"/>
      <w:docPartObj>
        <w:docPartGallery w:val="Page Numbers (Bottom of Page)"/>
        <w:docPartUnique/>
      </w:docPartObj>
    </w:sdtPr>
    <w:sdtContent>
      <w:p w14:paraId="533898E4" w14:textId="7D15A251" w:rsidR="0090670A" w:rsidRDefault="0090670A" w:rsidP="00BF493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158B585" w14:textId="77777777" w:rsidR="0090670A" w:rsidRDefault="0090670A" w:rsidP="0090670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751591007"/>
      <w:docPartObj>
        <w:docPartGallery w:val="Page Numbers (Bottom of Page)"/>
        <w:docPartUnique/>
      </w:docPartObj>
    </w:sdtPr>
    <w:sdtContent>
      <w:p w14:paraId="4044C876" w14:textId="25C94C91" w:rsidR="0090670A" w:rsidRDefault="0090670A" w:rsidP="00BF493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EE708AE" w14:textId="77777777" w:rsidR="0090670A" w:rsidRDefault="0090670A" w:rsidP="0090670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4018A" w14:textId="77777777" w:rsidR="007657C1" w:rsidRDefault="007657C1" w:rsidP="0090670A">
      <w:r>
        <w:separator/>
      </w:r>
    </w:p>
  </w:footnote>
  <w:footnote w:type="continuationSeparator" w:id="0">
    <w:p w14:paraId="1E8E1328" w14:textId="77777777" w:rsidR="007657C1" w:rsidRDefault="007657C1" w:rsidP="009067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24C5F"/>
    <w:multiLevelType w:val="hybridMultilevel"/>
    <w:tmpl w:val="C930EC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62FA7"/>
    <w:multiLevelType w:val="multilevel"/>
    <w:tmpl w:val="8AB6F5B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5B3F78"/>
    <w:multiLevelType w:val="hybridMultilevel"/>
    <w:tmpl w:val="71CE602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C467E"/>
    <w:multiLevelType w:val="hybridMultilevel"/>
    <w:tmpl w:val="BF5A9A34"/>
    <w:lvl w:ilvl="0" w:tplc="89F87C1C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905CC"/>
    <w:multiLevelType w:val="hybridMultilevel"/>
    <w:tmpl w:val="37FE6748"/>
    <w:lvl w:ilvl="0" w:tplc="0410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25EB4FE2"/>
    <w:multiLevelType w:val="hybridMultilevel"/>
    <w:tmpl w:val="BFDCD2D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116681"/>
    <w:multiLevelType w:val="hybridMultilevel"/>
    <w:tmpl w:val="5810ED6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B36D9C"/>
    <w:multiLevelType w:val="hybridMultilevel"/>
    <w:tmpl w:val="624C60A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5A5CE6"/>
    <w:multiLevelType w:val="hybridMultilevel"/>
    <w:tmpl w:val="510C8C90"/>
    <w:lvl w:ilvl="0" w:tplc="0410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F86D82"/>
    <w:multiLevelType w:val="hybridMultilevel"/>
    <w:tmpl w:val="F738E7C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8B27A6"/>
    <w:multiLevelType w:val="hybridMultilevel"/>
    <w:tmpl w:val="9F3420E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9A3060"/>
    <w:multiLevelType w:val="hybridMultilevel"/>
    <w:tmpl w:val="B40CCB4C"/>
    <w:lvl w:ilvl="0" w:tplc="CB3430C8">
      <w:start w:val="3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7B51364C"/>
    <w:multiLevelType w:val="hybridMultilevel"/>
    <w:tmpl w:val="788615C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097600">
    <w:abstractNumId w:val="4"/>
  </w:num>
  <w:num w:numId="2" w16cid:durableId="1794325555">
    <w:abstractNumId w:val="0"/>
  </w:num>
  <w:num w:numId="3" w16cid:durableId="351028286">
    <w:abstractNumId w:val="6"/>
  </w:num>
  <w:num w:numId="4" w16cid:durableId="1532960445">
    <w:abstractNumId w:val="5"/>
  </w:num>
  <w:num w:numId="5" w16cid:durableId="967509235">
    <w:abstractNumId w:val="8"/>
  </w:num>
  <w:num w:numId="6" w16cid:durableId="437258729">
    <w:abstractNumId w:val="1"/>
  </w:num>
  <w:num w:numId="7" w16cid:durableId="681902870">
    <w:abstractNumId w:val="7"/>
  </w:num>
  <w:num w:numId="8" w16cid:durableId="2047875782">
    <w:abstractNumId w:val="3"/>
  </w:num>
  <w:num w:numId="9" w16cid:durableId="673460912">
    <w:abstractNumId w:val="9"/>
  </w:num>
  <w:num w:numId="10" w16cid:durableId="1207984883">
    <w:abstractNumId w:val="2"/>
  </w:num>
  <w:num w:numId="11" w16cid:durableId="1907109366">
    <w:abstractNumId w:val="12"/>
  </w:num>
  <w:num w:numId="12" w16cid:durableId="463084836">
    <w:abstractNumId w:val="10"/>
  </w:num>
  <w:num w:numId="13" w16cid:durableId="197023685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.ornago@campus.unimib.it">
    <w15:presenceInfo w15:providerId="AD" w15:userId="S::a.ornago@campus.unimib.it::31084020-43cb-469b-afa7-7de0c91262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3F26"/>
    <w:rsid w:val="00001C72"/>
    <w:rsid w:val="00004513"/>
    <w:rsid w:val="00014F3B"/>
    <w:rsid w:val="00016B18"/>
    <w:rsid w:val="00020008"/>
    <w:rsid w:val="00020307"/>
    <w:rsid w:val="00025634"/>
    <w:rsid w:val="0002620D"/>
    <w:rsid w:val="0003463A"/>
    <w:rsid w:val="00035128"/>
    <w:rsid w:val="000371F7"/>
    <w:rsid w:val="00037DF5"/>
    <w:rsid w:val="00042429"/>
    <w:rsid w:val="000428E9"/>
    <w:rsid w:val="0004347D"/>
    <w:rsid w:val="00060F4A"/>
    <w:rsid w:val="00061AC0"/>
    <w:rsid w:val="00063EA0"/>
    <w:rsid w:val="00071BCE"/>
    <w:rsid w:val="00071D5F"/>
    <w:rsid w:val="00073ECA"/>
    <w:rsid w:val="00073FD9"/>
    <w:rsid w:val="00080221"/>
    <w:rsid w:val="000834DE"/>
    <w:rsid w:val="00085A27"/>
    <w:rsid w:val="000912DB"/>
    <w:rsid w:val="000928FC"/>
    <w:rsid w:val="00093406"/>
    <w:rsid w:val="00094162"/>
    <w:rsid w:val="00094403"/>
    <w:rsid w:val="00096BF9"/>
    <w:rsid w:val="000A03EC"/>
    <w:rsid w:val="000A32F9"/>
    <w:rsid w:val="000A3897"/>
    <w:rsid w:val="000A5DA6"/>
    <w:rsid w:val="000B21C8"/>
    <w:rsid w:val="000C654D"/>
    <w:rsid w:val="000D2378"/>
    <w:rsid w:val="000D3681"/>
    <w:rsid w:val="000D454D"/>
    <w:rsid w:val="000D6726"/>
    <w:rsid w:val="000D6E20"/>
    <w:rsid w:val="000D6EAC"/>
    <w:rsid w:val="000E0AFF"/>
    <w:rsid w:val="000E12D8"/>
    <w:rsid w:val="000E4C57"/>
    <w:rsid w:val="000E7A1A"/>
    <w:rsid w:val="000F00CA"/>
    <w:rsid w:val="000F0B8D"/>
    <w:rsid w:val="000F13C9"/>
    <w:rsid w:val="000F1890"/>
    <w:rsid w:val="000F31E7"/>
    <w:rsid w:val="000F3786"/>
    <w:rsid w:val="000F48E6"/>
    <w:rsid w:val="000F54DD"/>
    <w:rsid w:val="000F70FB"/>
    <w:rsid w:val="000F722C"/>
    <w:rsid w:val="00100E45"/>
    <w:rsid w:val="00101A73"/>
    <w:rsid w:val="001072EA"/>
    <w:rsid w:val="00110D99"/>
    <w:rsid w:val="001152DC"/>
    <w:rsid w:val="0011548C"/>
    <w:rsid w:val="0011604B"/>
    <w:rsid w:val="00123811"/>
    <w:rsid w:val="001300DD"/>
    <w:rsid w:val="00135684"/>
    <w:rsid w:val="0013657B"/>
    <w:rsid w:val="00136A32"/>
    <w:rsid w:val="00137614"/>
    <w:rsid w:val="00142E87"/>
    <w:rsid w:val="00143966"/>
    <w:rsid w:val="001441FF"/>
    <w:rsid w:val="0014645D"/>
    <w:rsid w:val="001571FF"/>
    <w:rsid w:val="001622E8"/>
    <w:rsid w:val="00166899"/>
    <w:rsid w:val="00170EC5"/>
    <w:rsid w:val="001714A1"/>
    <w:rsid w:val="00171509"/>
    <w:rsid w:val="0017197F"/>
    <w:rsid w:val="0017396F"/>
    <w:rsid w:val="0017420E"/>
    <w:rsid w:val="00175D6E"/>
    <w:rsid w:val="0017733E"/>
    <w:rsid w:val="001829A0"/>
    <w:rsid w:val="001833CC"/>
    <w:rsid w:val="001833EF"/>
    <w:rsid w:val="0018677D"/>
    <w:rsid w:val="00186C12"/>
    <w:rsid w:val="00190CB2"/>
    <w:rsid w:val="001957DB"/>
    <w:rsid w:val="001961BA"/>
    <w:rsid w:val="00196DB0"/>
    <w:rsid w:val="00197219"/>
    <w:rsid w:val="001A1790"/>
    <w:rsid w:val="001A5341"/>
    <w:rsid w:val="001A7908"/>
    <w:rsid w:val="001B103F"/>
    <w:rsid w:val="001B537A"/>
    <w:rsid w:val="001B6FA3"/>
    <w:rsid w:val="001C065E"/>
    <w:rsid w:val="001C3E93"/>
    <w:rsid w:val="001C466A"/>
    <w:rsid w:val="001C6CA6"/>
    <w:rsid w:val="001D180D"/>
    <w:rsid w:val="001D33D9"/>
    <w:rsid w:val="001D5AF9"/>
    <w:rsid w:val="001D678F"/>
    <w:rsid w:val="001E3365"/>
    <w:rsid w:val="001E339A"/>
    <w:rsid w:val="001E541C"/>
    <w:rsid w:val="001E5A60"/>
    <w:rsid w:val="001F260A"/>
    <w:rsid w:val="001F75B4"/>
    <w:rsid w:val="00200CC6"/>
    <w:rsid w:val="00204549"/>
    <w:rsid w:val="00204C3C"/>
    <w:rsid w:val="002065E8"/>
    <w:rsid w:val="00210485"/>
    <w:rsid w:val="002110A6"/>
    <w:rsid w:val="00216417"/>
    <w:rsid w:val="00225138"/>
    <w:rsid w:val="00225570"/>
    <w:rsid w:val="002272D9"/>
    <w:rsid w:val="002300A5"/>
    <w:rsid w:val="00235319"/>
    <w:rsid w:val="002359B0"/>
    <w:rsid w:val="00237369"/>
    <w:rsid w:val="00247D40"/>
    <w:rsid w:val="00254100"/>
    <w:rsid w:val="0025463A"/>
    <w:rsid w:val="00255FFF"/>
    <w:rsid w:val="00265C9C"/>
    <w:rsid w:val="00265D00"/>
    <w:rsid w:val="00266924"/>
    <w:rsid w:val="00272E12"/>
    <w:rsid w:val="00274555"/>
    <w:rsid w:val="00274FEC"/>
    <w:rsid w:val="002778FE"/>
    <w:rsid w:val="00280C19"/>
    <w:rsid w:val="0028131C"/>
    <w:rsid w:val="002822BA"/>
    <w:rsid w:val="002837F8"/>
    <w:rsid w:val="00283B1D"/>
    <w:rsid w:val="00287E41"/>
    <w:rsid w:val="002926E1"/>
    <w:rsid w:val="0029280A"/>
    <w:rsid w:val="002955E7"/>
    <w:rsid w:val="002961FF"/>
    <w:rsid w:val="0029783B"/>
    <w:rsid w:val="002A15F1"/>
    <w:rsid w:val="002A4F9D"/>
    <w:rsid w:val="002B1068"/>
    <w:rsid w:val="002B3F60"/>
    <w:rsid w:val="002B6173"/>
    <w:rsid w:val="002B72F8"/>
    <w:rsid w:val="002B7862"/>
    <w:rsid w:val="002B7FC6"/>
    <w:rsid w:val="002C2D6E"/>
    <w:rsid w:val="002C4B10"/>
    <w:rsid w:val="002C6034"/>
    <w:rsid w:val="002C77C1"/>
    <w:rsid w:val="002D201E"/>
    <w:rsid w:val="002D4CB4"/>
    <w:rsid w:val="002D7655"/>
    <w:rsid w:val="002E0476"/>
    <w:rsid w:val="002E06EF"/>
    <w:rsid w:val="002E5875"/>
    <w:rsid w:val="002E6EC0"/>
    <w:rsid w:val="002F1187"/>
    <w:rsid w:val="002F5B90"/>
    <w:rsid w:val="002F64B7"/>
    <w:rsid w:val="00300D74"/>
    <w:rsid w:val="003065E8"/>
    <w:rsid w:val="00306804"/>
    <w:rsid w:val="00312EA6"/>
    <w:rsid w:val="0031519C"/>
    <w:rsid w:val="00321506"/>
    <w:rsid w:val="0032411E"/>
    <w:rsid w:val="003261CD"/>
    <w:rsid w:val="00326823"/>
    <w:rsid w:val="003269BB"/>
    <w:rsid w:val="00330170"/>
    <w:rsid w:val="00330B07"/>
    <w:rsid w:val="00333494"/>
    <w:rsid w:val="003339B3"/>
    <w:rsid w:val="00334CA9"/>
    <w:rsid w:val="0033646F"/>
    <w:rsid w:val="00341F25"/>
    <w:rsid w:val="00343A74"/>
    <w:rsid w:val="0035003D"/>
    <w:rsid w:val="00352A35"/>
    <w:rsid w:val="0035511B"/>
    <w:rsid w:val="00355BE7"/>
    <w:rsid w:val="003705B5"/>
    <w:rsid w:val="003733AF"/>
    <w:rsid w:val="0037380C"/>
    <w:rsid w:val="00376846"/>
    <w:rsid w:val="00376FAF"/>
    <w:rsid w:val="00380AB9"/>
    <w:rsid w:val="003837F5"/>
    <w:rsid w:val="00383A70"/>
    <w:rsid w:val="00384D2F"/>
    <w:rsid w:val="00387C0D"/>
    <w:rsid w:val="003937E3"/>
    <w:rsid w:val="00395949"/>
    <w:rsid w:val="003A085E"/>
    <w:rsid w:val="003A3F26"/>
    <w:rsid w:val="003A6425"/>
    <w:rsid w:val="003A7788"/>
    <w:rsid w:val="003B2812"/>
    <w:rsid w:val="003B5C15"/>
    <w:rsid w:val="003B74FB"/>
    <w:rsid w:val="003C265C"/>
    <w:rsid w:val="003C554A"/>
    <w:rsid w:val="003C56E0"/>
    <w:rsid w:val="003D0230"/>
    <w:rsid w:val="003D1325"/>
    <w:rsid w:val="003D54AF"/>
    <w:rsid w:val="003D66E2"/>
    <w:rsid w:val="003E0744"/>
    <w:rsid w:val="003E3A44"/>
    <w:rsid w:val="003E45A8"/>
    <w:rsid w:val="003F1510"/>
    <w:rsid w:val="003F25B3"/>
    <w:rsid w:val="003F4C3E"/>
    <w:rsid w:val="003F5FFC"/>
    <w:rsid w:val="003F79E8"/>
    <w:rsid w:val="003F7D1C"/>
    <w:rsid w:val="004011FC"/>
    <w:rsid w:val="00401446"/>
    <w:rsid w:val="0040366E"/>
    <w:rsid w:val="00403B22"/>
    <w:rsid w:val="00406956"/>
    <w:rsid w:val="00407487"/>
    <w:rsid w:val="00414C1A"/>
    <w:rsid w:val="00414FE2"/>
    <w:rsid w:val="00417CB8"/>
    <w:rsid w:val="00424C68"/>
    <w:rsid w:val="00425D8C"/>
    <w:rsid w:val="0043156D"/>
    <w:rsid w:val="00445842"/>
    <w:rsid w:val="00451E33"/>
    <w:rsid w:val="004524B5"/>
    <w:rsid w:val="00457B17"/>
    <w:rsid w:val="00460394"/>
    <w:rsid w:val="00461CB8"/>
    <w:rsid w:val="00465409"/>
    <w:rsid w:val="00466C9A"/>
    <w:rsid w:val="004673C7"/>
    <w:rsid w:val="00467B87"/>
    <w:rsid w:val="004701E8"/>
    <w:rsid w:val="00471B50"/>
    <w:rsid w:val="00474E93"/>
    <w:rsid w:val="00474F83"/>
    <w:rsid w:val="0047646F"/>
    <w:rsid w:val="00477005"/>
    <w:rsid w:val="00480138"/>
    <w:rsid w:val="00480421"/>
    <w:rsid w:val="0048052A"/>
    <w:rsid w:val="00480B82"/>
    <w:rsid w:val="00481C8E"/>
    <w:rsid w:val="004828DE"/>
    <w:rsid w:val="00482D64"/>
    <w:rsid w:val="0048342E"/>
    <w:rsid w:val="00483A81"/>
    <w:rsid w:val="00484F15"/>
    <w:rsid w:val="00486E30"/>
    <w:rsid w:val="0048758E"/>
    <w:rsid w:val="0048763E"/>
    <w:rsid w:val="0049001E"/>
    <w:rsid w:val="00490048"/>
    <w:rsid w:val="004904BC"/>
    <w:rsid w:val="00490A0C"/>
    <w:rsid w:val="004973E3"/>
    <w:rsid w:val="00497A08"/>
    <w:rsid w:val="00497E31"/>
    <w:rsid w:val="004A11F2"/>
    <w:rsid w:val="004A287E"/>
    <w:rsid w:val="004A3FAE"/>
    <w:rsid w:val="004A6512"/>
    <w:rsid w:val="004C168F"/>
    <w:rsid w:val="004C2EEC"/>
    <w:rsid w:val="004C3F5C"/>
    <w:rsid w:val="004C5292"/>
    <w:rsid w:val="004D137C"/>
    <w:rsid w:val="004D288F"/>
    <w:rsid w:val="004D5961"/>
    <w:rsid w:val="004D78C3"/>
    <w:rsid w:val="004E1411"/>
    <w:rsid w:val="004E34AE"/>
    <w:rsid w:val="004E6751"/>
    <w:rsid w:val="004E69B5"/>
    <w:rsid w:val="004F42D2"/>
    <w:rsid w:val="004F4698"/>
    <w:rsid w:val="004F484D"/>
    <w:rsid w:val="004F65E3"/>
    <w:rsid w:val="004F76A3"/>
    <w:rsid w:val="004F7F12"/>
    <w:rsid w:val="00504299"/>
    <w:rsid w:val="00512681"/>
    <w:rsid w:val="0051490A"/>
    <w:rsid w:val="00514CF0"/>
    <w:rsid w:val="005165CC"/>
    <w:rsid w:val="005176F3"/>
    <w:rsid w:val="00522E2B"/>
    <w:rsid w:val="00523844"/>
    <w:rsid w:val="005242E7"/>
    <w:rsid w:val="0052625C"/>
    <w:rsid w:val="00530534"/>
    <w:rsid w:val="00530568"/>
    <w:rsid w:val="0053332C"/>
    <w:rsid w:val="00534E7A"/>
    <w:rsid w:val="00537B22"/>
    <w:rsid w:val="00540440"/>
    <w:rsid w:val="005429E4"/>
    <w:rsid w:val="005429F7"/>
    <w:rsid w:val="00542EF0"/>
    <w:rsid w:val="00544B00"/>
    <w:rsid w:val="00546E8F"/>
    <w:rsid w:val="00550911"/>
    <w:rsid w:val="005521EC"/>
    <w:rsid w:val="005552C9"/>
    <w:rsid w:val="00562E27"/>
    <w:rsid w:val="0057261B"/>
    <w:rsid w:val="005761CF"/>
    <w:rsid w:val="00576CAB"/>
    <w:rsid w:val="00576EAF"/>
    <w:rsid w:val="00577679"/>
    <w:rsid w:val="00577C38"/>
    <w:rsid w:val="00580E45"/>
    <w:rsid w:val="00582A63"/>
    <w:rsid w:val="005832E4"/>
    <w:rsid w:val="00583B97"/>
    <w:rsid w:val="005841C5"/>
    <w:rsid w:val="00585197"/>
    <w:rsid w:val="00586592"/>
    <w:rsid w:val="00590FAC"/>
    <w:rsid w:val="00596493"/>
    <w:rsid w:val="00596F3D"/>
    <w:rsid w:val="005A002F"/>
    <w:rsid w:val="005A0714"/>
    <w:rsid w:val="005A2FDB"/>
    <w:rsid w:val="005A3D93"/>
    <w:rsid w:val="005A4215"/>
    <w:rsid w:val="005A424D"/>
    <w:rsid w:val="005A677F"/>
    <w:rsid w:val="005A6CF5"/>
    <w:rsid w:val="005C008C"/>
    <w:rsid w:val="005C105C"/>
    <w:rsid w:val="005C1A61"/>
    <w:rsid w:val="005C22A8"/>
    <w:rsid w:val="005C2474"/>
    <w:rsid w:val="005C294A"/>
    <w:rsid w:val="005C40A2"/>
    <w:rsid w:val="005C62AB"/>
    <w:rsid w:val="005C63BF"/>
    <w:rsid w:val="005D038D"/>
    <w:rsid w:val="005D0EFC"/>
    <w:rsid w:val="005D1895"/>
    <w:rsid w:val="005D362F"/>
    <w:rsid w:val="005D37F8"/>
    <w:rsid w:val="005D5E75"/>
    <w:rsid w:val="005E379F"/>
    <w:rsid w:val="005E595D"/>
    <w:rsid w:val="005E72AE"/>
    <w:rsid w:val="005F2E87"/>
    <w:rsid w:val="005F6B8A"/>
    <w:rsid w:val="005F7510"/>
    <w:rsid w:val="00602044"/>
    <w:rsid w:val="00602539"/>
    <w:rsid w:val="00604DE9"/>
    <w:rsid w:val="006108C7"/>
    <w:rsid w:val="006124EA"/>
    <w:rsid w:val="00615058"/>
    <w:rsid w:val="00616162"/>
    <w:rsid w:val="00622025"/>
    <w:rsid w:val="0062268E"/>
    <w:rsid w:val="0062417A"/>
    <w:rsid w:val="0062451E"/>
    <w:rsid w:val="006245E3"/>
    <w:rsid w:val="006247DA"/>
    <w:rsid w:val="00627918"/>
    <w:rsid w:val="00630089"/>
    <w:rsid w:val="0063343F"/>
    <w:rsid w:val="00634B96"/>
    <w:rsid w:val="00637AC4"/>
    <w:rsid w:val="006421B9"/>
    <w:rsid w:val="00643080"/>
    <w:rsid w:val="00645355"/>
    <w:rsid w:val="006474BC"/>
    <w:rsid w:val="006505FE"/>
    <w:rsid w:val="00650FF1"/>
    <w:rsid w:val="00653564"/>
    <w:rsid w:val="00657198"/>
    <w:rsid w:val="00663D0B"/>
    <w:rsid w:val="0066530F"/>
    <w:rsid w:val="00666AEC"/>
    <w:rsid w:val="006720A3"/>
    <w:rsid w:val="006728A4"/>
    <w:rsid w:val="00673CC8"/>
    <w:rsid w:val="00673F95"/>
    <w:rsid w:val="00676873"/>
    <w:rsid w:val="0068119B"/>
    <w:rsid w:val="0068541D"/>
    <w:rsid w:val="00685994"/>
    <w:rsid w:val="00687087"/>
    <w:rsid w:val="00692034"/>
    <w:rsid w:val="00693928"/>
    <w:rsid w:val="00694066"/>
    <w:rsid w:val="0069410E"/>
    <w:rsid w:val="00694175"/>
    <w:rsid w:val="0069625B"/>
    <w:rsid w:val="006A044C"/>
    <w:rsid w:val="006A0837"/>
    <w:rsid w:val="006A0D32"/>
    <w:rsid w:val="006A13B3"/>
    <w:rsid w:val="006A3B83"/>
    <w:rsid w:val="006A7249"/>
    <w:rsid w:val="006A75FF"/>
    <w:rsid w:val="006A7D9D"/>
    <w:rsid w:val="006B03EC"/>
    <w:rsid w:val="006B3049"/>
    <w:rsid w:val="006B5514"/>
    <w:rsid w:val="006C028F"/>
    <w:rsid w:val="006C3BC9"/>
    <w:rsid w:val="006D0E74"/>
    <w:rsid w:val="006D1F2E"/>
    <w:rsid w:val="006D1F9C"/>
    <w:rsid w:val="006D1FEB"/>
    <w:rsid w:val="006D4828"/>
    <w:rsid w:val="006D4EBF"/>
    <w:rsid w:val="006D5374"/>
    <w:rsid w:val="006D6CA5"/>
    <w:rsid w:val="006E1A4E"/>
    <w:rsid w:val="006E26A2"/>
    <w:rsid w:val="006E2885"/>
    <w:rsid w:val="006F237B"/>
    <w:rsid w:val="007031B1"/>
    <w:rsid w:val="00705543"/>
    <w:rsid w:val="0070716F"/>
    <w:rsid w:val="00712070"/>
    <w:rsid w:val="007122FE"/>
    <w:rsid w:val="007128EC"/>
    <w:rsid w:val="00715767"/>
    <w:rsid w:val="00715BB4"/>
    <w:rsid w:val="007171ED"/>
    <w:rsid w:val="007205F0"/>
    <w:rsid w:val="00722ED2"/>
    <w:rsid w:val="00722EDF"/>
    <w:rsid w:val="00723388"/>
    <w:rsid w:val="00727B83"/>
    <w:rsid w:val="00727EA8"/>
    <w:rsid w:val="00730053"/>
    <w:rsid w:val="007312E4"/>
    <w:rsid w:val="00732808"/>
    <w:rsid w:val="00732D3F"/>
    <w:rsid w:val="00733640"/>
    <w:rsid w:val="00734070"/>
    <w:rsid w:val="00741942"/>
    <w:rsid w:val="00742FC9"/>
    <w:rsid w:val="00745FBC"/>
    <w:rsid w:val="00752C3B"/>
    <w:rsid w:val="00753FB2"/>
    <w:rsid w:val="0076460E"/>
    <w:rsid w:val="00764F11"/>
    <w:rsid w:val="007657C1"/>
    <w:rsid w:val="007670A8"/>
    <w:rsid w:val="00775509"/>
    <w:rsid w:val="00776A6B"/>
    <w:rsid w:val="007772EB"/>
    <w:rsid w:val="007832B4"/>
    <w:rsid w:val="00783DD3"/>
    <w:rsid w:val="00785890"/>
    <w:rsid w:val="0079141D"/>
    <w:rsid w:val="007937C6"/>
    <w:rsid w:val="007953AA"/>
    <w:rsid w:val="00795EB8"/>
    <w:rsid w:val="00796D7E"/>
    <w:rsid w:val="007A2FED"/>
    <w:rsid w:val="007A498A"/>
    <w:rsid w:val="007A5168"/>
    <w:rsid w:val="007A5BAB"/>
    <w:rsid w:val="007A6926"/>
    <w:rsid w:val="007A7C4E"/>
    <w:rsid w:val="007B7106"/>
    <w:rsid w:val="007C08CD"/>
    <w:rsid w:val="007C0D8D"/>
    <w:rsid w:val="007C0EF7"/>
    <w:rsid w:val="007C5D2C"/>
    <w:rsid w:val="007C60F5"/>
    <w:rsid w:val="007D4BEC"/>
    <w:rsid w:val="007D530E"/>
    <w:rsid w:val="007E0D07"/>
    <w:rsid w:val="007E1470"/>
    <w:rsid w:val="007E1A25"/>
    <w:rsid w:val="007E5522"/>
    <w:rsid w:val="007E5EDD"/>
    <w:rsid w:val="007E7072"/>
    <w:rsid w:val="007F1804"/>
    <w:rsid w:val="007F22F7"/>
    <w:rsid w:val="007F242F"/>
    <w:rsid w:val="007F35BF"/>
    <w:rsid w:val="007F3FEA"/>
    <w:rsid w:val="007F43AA"/>
    <w:rsid w:val="00800CEF"/>
    <w:rsid w:val="0080139B"/>
    <w:rsid w:val="00802406"/>
    <w:rsid w:val="0080458F"/>
    <w:rsid w:val="00804674"/>
    <w:rsid w:val="008052AE"/>
    <w:rsid w:val="00807B6E"/>
    <w:rsid w:val="008139E9"/>
    <w:rsid w:val="00823495"/>
    <w:rsid w:val="00823B21"/>
    <w:rsid w:val="00823B7A"/>
    <w:rsid w:val="008244F4"/>
    <w:rsid w:val="00826961"/>
    <w:rsid w:val="00827BDA"/>
    <w:rsid w:val="00831365"/>
    <w:rsid w:val="00833069"/>
    <w:rsid w:val="00840414"/>
    <w:rsid w:val="00840933"/>
    <w:rsid w:val="00841744"/>
    <w:rsid w:val="00841965"/>
    <w:rsid w:val="00843172"/>
    <w:rsid w:val="0085234E"/>
    <w:rsid w:val="00854192"/>
    <w:rsid w:val="0085590F"/>
    <w:rsid w:val="00861C8C"/>
    <w:rsid w:val="008657BA"/>
    <w:rsid w:val="00865844"/>
    <w:rsid w:val="0086650B"/>
    <w:rsid w:val="00866CC1"/>
    <w:rsid w:val="00871849"/>
    <w:rsid w:val="008727A4"/>
    <w:rsid w:val="00873216"/>
    <w:rsid w:val="008737F7"/>
    <w:rsid w:val="0088427C"/>
    <w:rsid w:val="008925F7"/>
    <w:rsid w:val="00894BDA"/>
    <w:rsid w:val="008970E7"/>
    <w:rsid w:val="008A15BA"/>
    <w:rsid w:val="008A47CF"/>
    <w:rsid w:val="008A4E80"/>
    <w:rsid w:val="008A5519"/>
    <w:rsid w:val="008A7C2A"/>
    <w:rsid w:val="008C08CC"/>
    <w:rsid w:val="008C1AE2"/>
    <w:rsid w:val="008C2137"/>
    <w:rsid w:val="008C3D92"/>
    <w:rsid w:val="008C3FB4"/>
    <w:rsid w:val="008D00B8"/>
    <w:rsid w:val="008D2E31"/>
    <w:rsid w:val="008D58D1"/>
    <w:rsid w:val="008D7FE4"/>
    <w:rsid w:val="008E1DA6"/>
    <w:rsid w:val="008F071B"/>
    <w:rsid w:val="008F08C0"/>
    <w:rsid w:val="008F46A8"/>
    <w:rsid w:val="00900050"/>
    <w:rsid w:val="0090047F"/>
    <w:rsid w:val="0090049A"/>
    <w:rsid w:val="0090670A"/>
    <w:rsid w:val="009116B4"/>
    <w:rsid w:val="009130D5"/>
    <w:rsid w:val="00920FB4"/>
    <w:rsid w:val="009235E8"/>
    <w:rsid w:val="00930CCF"/>
    <w:rsid w:val="00930D90"/>
    <w:rsid w:val="009335BF"/>
    <w:rsid w:val="0093607B"/>
    <w:rsid w:val="00941148"/>
    <w:rsid w:val="009439A9"/>
    <w:rsid w:val="00945CD9"/>
    <w:rsid w:val="00947093"/>
    <w:rsid w:val="00952F98"/>
    <w:rsid w:val="0095316B"/>
    <w:rsid w:val="009544D7"/>
    <w:rsid w:val="00955128"/>
    <w:rsid w:val="0095512E"/>
    <w:rsid w:val="0096115B"/>
    <w:rsid w:val="009628FE"/>
    <w:rsid w:val="009638D6"/>
    <w:rsid w:val="00976446"/>
    <w:rsid w:val="00984C67"/>
    <w:rsid w:val="00991D73"/>
    <w:rsid w:val="0099251F"/>
    <w:rsid w:val="0099671D"/>
    <w:rsid w:val="0099688A"/>
    <w:rsid w:val="0099730F"/>
    <w:rsid w:val="00997A3C"/>
    <w:rsid w:val="00997A45"/>
    <w:rsid w:val="00997C8F"/>
    <w:rsid w:val="00997CAA"/>
    <w:rsid w:val="009A5099"/>
    <w:rsid w:val="009B5CF1"/>
    <w:rsid w:val="009B6A38"/>
    <w:rsid w:val="009C11F3"/>
    <w:rsid w:val="009C204B"/>
    <w:rsid w:val="009C21C1"/>
    <w:rsid w:val="009C2D9F"/>
    <w:rsid w:val="009C40B9"/>
    <w:rsid w:val="009C5F9D"/>
    <w:rsid w:val="009D3633"/>
    <w:rsid w:val="009D4677"/>
    <w:rsid w:val="009D50CF"/>
    <w:rsid w:val="009E1499"/>
    <w:rsid w:val="009E16C1"/>
    <w:rsid w:val="009E67D1"/>
    <w:rsid w:val="009E754D"/>
    <w:rsid w:val="009F1639"/>
    <w:rsid w:val="009F1E35"/>
    <w:rsid w:val="009F3ACE"/>
    <w:rsid w:val="009F44E8"/>
    <w:rsid w:val="009F460F"/>
    <w:rsid w:val="009F5B0D"/>
    <w:rsid w:val="009F659C"/>
    <w:rsid w:val="009F66BF"/>
    <w:rsid w:val="009F7860"/>
    <w:rsid w:val="00A064FB"/>
    <w:rsid w:val="00A068BC"/>
    <w:rsid w:val="00A06E85"/>
    <w:rsid w:val="00A10887"/>
    <w:rsid w:val="00A125E9"/>
    <w:rsid w:val="00A14997"/>
    <w:rsid w:val="00A14D02"/>
    <w:rsid w:val="00A1779A"/>
    <w:rsid w:val="00A1794D"/>
    <w:rsid w:val="00A20C68"/>
    <w:rsid w:val="00A22984"/>
    <w:rsid w:val="00A25CFC"/>
    <w:rsid w:val="00A26F37"/>
    <w:rsid w:val="00A30357"/>
    <w:rsid w:val="00A3088E"/>
    <w:rsid w:val="00A317E0"/>
    <w:rsid w:val="00A325F6"/>
    <w:rsid w:val="00A328A1"/>
    <w:rsid w:val="00A344B9"/>
    <w:rsid w:val="00A364F4"/>
    <w:rsid w:val="00A36BDF"/>
    <w:rsid w:val="00A4070E"/>
    <w:rsid w:val="00A42A08"/>
    <w:rsid w:val="00A430D5"/>
    <w:rsid w:val="00A43A22"/>
    <w:rsid w:val="00A4532A"/>
    <w:rsid w:val="00A4609F"/>
    <w:rsid w:val="00A4655B"/>
    <w:rsid w:val="00A47E0E"/>
    <w:rsid w:val="00A56A71"/>
    <w:rsid w:val="00A61255"/>
    <w:rsid w:val="00A62350"/>
    <w:rsid w:val="00A62CAC"/>
    <w:rsid w:val="00A728AE"/>
    <w:rsid w:val="00A8028F"/>
    <w:rsid w:val="00A82348"/>
    <w:rsid w:val="00A849D3"/>
    <w:rsid w:val="00A852DF"/>
    <w:rsid w:val="00A94959"/>
    <w:rsid w:val="00A97CA2"/>
    <w:rsid w:val="00AA4A27"/>
    <w:rsid w:val="00AB007F"/>
    <w:rsid w:val="00AB778F"/>
    <w:rsid w:val="00AC050A"/>
    <w:rsid w:val="00AC0E91"/>
    <w:rsid w:val="00AD0E15"/>
    <w:rsid w:val="00AD3909"/>
    <w:rsid w:val="00AD5FA4"/>
    <w:rsid w:val="00AD7292"/>
    <w:rsid w:val="00AE28D1"/>
    <w:rsid w:val="00AE73F6"/>
    <w:rsid w:val="00AF09D7"/>
    <w:rsid w:val="00B03840"/>
    <w:rsid w:val="00B04955"/>
    <w:rsid w:val="00B0718C"/>
    <w:rsid w:val="00B109B6"/>
    <w:rsid w:val="00B12C31"/>
    <w:rsid w:val="00B15F08"/>
    <w:rsid w:val="00B17E5A"/>
    <w:rsid w:val="00B23B24"/>
    <w:rsid w:val="00B25664"/>
    <w:rsid w:val="00B27AC1"/>
    <w:rsid w:val="00B31EEB"/>
    <w:rsid w:val="00B35002"/>
    <w:rsid w:val="00B379EE"/>
    <w:rsid w:val="00B37D98"/>
    <w:rsid w:val="00B412F3"/>
    <w:rsid w:val="00B44915"/>
    <w:rsid w:val="00B4640C"/>
    <w:rsid w:val="00B56677"/>
    <w:rsid w:val="00B5696A"/>
    <w:rsid w:val="00B5711A"/>
    <w:rsid w:val="00B57711"/>
    <w:rsid w:val="00B63F1C"/>
    <w:rsid w:val="00B65E51"/>
    <w:rsid w:val="00B66731"/>
    <w:rsid w:val="00B7012C"/>
    <w:rsid w:val="00B703E3"/>
    <w:rsid w:val="00B7243F"/>
    <w:rsid w:val="00B76542"/>
    <w:rsid w:val="00B77790"/>
    <w:rsid w:val="00B8203A"/>
    <w:rsid w:val="00B823B0"/>
    <w:rsid w:val="00B842D9"/>
    <w:rsid w:val="00B91AEC"/>
    <w:rsid w:val="00B93154"/>
    <w:rsid w:val="00B935AD"/>
    <w:rsid w:val="00B95C76"/>
    <w:rsid w:val="00B9724F"/>
    <w:rsid w:val="00BA064B"/>
    <w:rsid w:val="00BA41E6"/>
    <w:rsid w:val="00BA456B"/>
    <w:rsid w:val="00BA5A5A"/>
    <w:rsid w:val="00BB31F0"/>
    <w:rsid w:val="00BB3F72"/>
    <w:rsid w:val="00BB42FF"/>
    <w:rsid w:val="00BB5BDA"/>
    <w:rsid w:val="00BC04AF"/>
    <w:rsid w:val="00BC0957"/>
    <w:rsid w:val="00BC24E4"/>
    <w:rsid w:val="00BC55CE"/>
    <w:rsid w:val="00BC5F52"/>
    <w:rsid w:val="00BC6F45"/>
    <w:rsid w:val="00BD00DF"/>
    <w:rsid w:val="00BD203A"/>
    <w:rsid w:val="00BD2BD5"/>
    <w:rsid w:val="00BD4110"/>
    <w:rsid w:val="00BD4175"/>
    <w:rsid w:val="00BD7A16"/>
    <w:rsid w:val="00BD7DE6"/>
    <w:rsid w:val="00BE0642"/>
    <w:rsid w:val="00BE2050"/>
    <w:rsid w:val="00BE2D6C"/>
    <w:rsid w:val="00BE497D"/>
    <w:rsid w:val="00BE620F"/>
    <w:rsid w:val="00BE737F"/>
    <w:rsid w:val="00BF2478"/>
    <w:rsid w:val="00BF7B14"/>
    <w:rsid w:val="00C03DFA"/>
    <w:rsid w:val="00C0567F"/>
    <w:rsid w:val="00C06AA6"/>
    <w:rsid w:val="00C10CF0"/>
    <w:rsid w:val="00C11E34"/>
    <w:rsid w:val="00C1283D"/>
    <w:rsid w:val="00C16E33"/>
    <w:rsid w:val="00C20683"/>
    <w:rsid w:val="00C2078E"/>
    <w:rsid w:val="00C22680"/>
    <w:rsid w:val="00C25B8F"/>
    <w:rsid w:val="00C3122C"/>
    <w:rsid w:val="00C3364E"/>
    <w:rsid w:val="00C36A41"/>
    <w:rsid w:val="00C4188E"/>
    <w:rsid w:val="00C42536"/>
    <w:rsid w:val="00C47F3E"/>
    <w:rsid w:val="00C51400"/>
    <w:rsid w:val="00C51AB0"/>
    <w:rsid w:val="00C577B7"/>
    <w:rsid w:val="00C650D1"/>
    <w:rsid w:val="00C65317"/>
    <w:rsid w:val="00C661D0"/>
    <w:rsid w:val="00C663D4"/>
    <w:rsid w:val="00C66639"/>
    <w:rsid w:val="00C67626"/>
    <w:rsid w:val="00C67D14"/>
    <w:rsid w:val="00C7183B"/>
    <w:rsid w:val="00C71BBB"/>
    <w:rsid w:val="00C743EE"/>
    <w:rsid w:val="00C77F94"/>
    <w:rsid w:val="00C86D9B"/>
    <w:rsid w:val="00C9297E"/>
    <w:rsid w:val="00C929B6"/>
    <w:rsid w:val="00C92C4E"/>
    <w:rsid w:val="00C92C8E"/>
    <w:rsid w:val="00C97D10"/>
    <w:rsid w:val="00CA3A1A"/>
    <w:rsid w:val="00CA3E08"/>
    <w:rsid w:val="00CA435B"/>
    <w:rsid w:val="00CA551A"/>
    <w:rsid w:val="00CA5E16"/>
    <w:rsid w:val="00CA6D57"/>
    <w:rsid w:val="00CB07A6"/>
    <w:rsid w:val="00CB175B"/>
    <w:rsid w:val="00CB20F5"/>
    <w:rsid w:val="00CB27C6"/>
    <w:rsid w:val="00CB4B91"/>
    <w:rsid w:val="00CB6D5F"/>
    <w:rsid w:val="00CB78B6"/>
    <w:rsid w:val="00CB7B90"/>
    <w:rsid w:val="00CC1F6B"/>
    <w:rsid w:val="00CC37BD"/>
    <w:rsid w:val="00CC4FF4"/>
    <w:rsid w:val="00CC60D4"/>
    <w:rsid w:val="00CC6AD0"/>
    <w:rsid w:val="00CC733F"/>
    <w:rsid w:val="00CD1C3A"/>
    <w:rsid w:val="00CD1E63"/>
    <w:rsid w:val="00CD3CEA"/>
    <w:rsid w:val="00CD3E85"/>
    <w:rsid w:val="00CD4561"/>
    <w:rsid w:val="00CE0FA6"/>
    <w:rsid w:val="00CE4092"/>
    <w:rsid w:val="00CE60F1"/>
    <w:rsid w:val="00CE7CAD"/>
    <w:rsid w:val="00CF2213"/>
    <w:rsid w:val="00D02106"/>
    <w:rsid w:val="00D022F4"/>
    <w:rsid w:val="00D031A4"/>
    <w:rsid w:val="00D05410"/>
    <w:rsid w:val="00D1073A"/>
    <w:rsid w:val="00D12A3C"/>
    <w:rsid w:val="00D12C4E"/>
    <w:rsid w:val="00D15484"/>
    <w:rsid w:val="00D16991"/>
    <w:rsid w:val="00D17623"/>
    <w:rsid w:val="00D21EC9"/>
    <w:rsid w:val="00D2353A"/>
    <w:rsid w:val="00D236DA"/>
    <w:rsid w:val="00D23B3F"/>
    <w:rsid w:val="00D30068"/>
    <w:rsid w:val="00D31C6A"/>
    <w:rsid w:val="00D342CB"/>
    <w:rsid w:val="00D354E2"/>
    <w:rsid w:val="00D35E6C"/>
    <w:rsid w:val="00D37BD9"/>
    <w:rsid w:val="00D41156"/>
    <w:rsid w:val="00D42C2D"/>
    <w:rsid w:val="00D43F25"/>
    <w:rsid w:val="00D45648"/>
    <w:rsid w:val="00D45EF1"/>
    <w:rsid w:val="00D46D3B"/>
    <w:rsid w:val="00D479F7"/>
    <w:rsid w:val="00D5586A"/>
    <w:rsid w:val="00D56938"/>
    <w:rsid w:val="00D6476E"/>
    <w:rsid w:val="00D71760"/>
    <w:rsid w:val="00D749F3"/>
    <w:rsid w:val="00D801F0"/>
    <w:rsid w:val="00D83E55"/>
    <w:rsid w:val="00D84D75"/>
    <w:rsid w:val="00D852B3"/>
    <w:rsid w:val="00D930BA"/>
    <w:rsid w:val="00D95D75"/>
    <w:rsid w:val="00D95DE6"/>
    <w:rsid w:val="00D96302"/>
    <w:rsid w:val="00DA1D12"/>
    <w:rsid w:val="00DA49AD"/>
    <w:rsid w:val="00DA793A"/>
    <w:rsid w:val="00DB0D50"/>
    <w:rsid w:val="00DB1DE9"/>
    <w:rsid w:val="00DB3CE4"/>
    <w:rsid w:val="00DB4D73"/>
    <w:rsid w:val="00DB5892"/>
    <w:rsid w:val="00DC014C"/>
    <w:rsid w:val="00DC15D2"/>
    <w:rsid w:val="00DC1F1B"/>
    <w:rsid w:val="00DC5047"/>
    <w:rsid w:val="00DC5BA3"/>
    <w:rsid w:val="00DC6D09"/>
    <w:rsid w:val="00DD4CCF"/>
    <w:rsid w:val="00DE1462"/>
    <w:rsid w:val="00DE2450"/>
    <w:rsid w:val="00DE27ED"/>
    <w:rsid w:val="00DE53B4"/>
    <w:rsid w:val="00DF67E1"/>
    <w:rsid w:val="00DF7E8B"/>
    <w:rsid w:val="00E0035C"/>
    <w:rsid w:val="00E00D19"/>
    <w:rsid w:val="00E03124"/>
    <w:rsid w:val="00E048A0"/>
    <w:rsid w:val="00E06D2E"/>
    <w:rsid w:val="00E07CAB"/>
    <w:rsid w:val="00E07F76"/>
    <w:rsid w:val="00E15FDB"/>
    <w:rsid w:val="00E1794A"/>
    <w:rsid w:val="00E17F1F"/>
    <w:rsid w:val="00E17FBD"/>
    <w:rsid w:val="00E20977"/>
    <w:rsid w:val="00E21C7A"/>
    <w:rsid w:val="00E227C3"/>
    <w:rsid w:val="00E23499"/>
    <w:rsid w:val="00E23549"/>
    <w:rsid w:val="00E250B1"/>
    <w:rsid w:val="00E26289"/>
    <w:rsid w:val="00E30DF6"/>
    <w:rsid w:val="00E313B5"/>
    <w:rsid w:val="00E4149D"/>
    <w:rsid w:val="00E4388A"/>
    <w:rsid w:val="00E4489F"/>
    <w:rsid w:val="00E50B55"/>
    <w:rsid w:val="00E5162C"/>
    <w:rsid w:val="00E5240C"/>
    <w:rsid w:val="00E537AE"/>
    <w:rsid w:val="00E57878"/>
    <w:rsid w:val="00E61C84"/>
    <w:rsid w:val="00E67DEC"/>
    <w:rsid w:val="00E733E2"/>
    <w:rsid w:val="00E73409"/>
    <w:rsid w:val="00E75307"/>
    <w:rsid w:val="00E775ED"/>
    <w:rsid w:val="00E8280B"/>
    <w:rsid w:val="00E85224"/>
    <w:rsid w:val="00E858A1"/>
    <w:rsid w:val="00E963D4"/>
    <w:rsid w:val="00EA36BF"/>
    <w:rsid w:val="00EA68B7"/>
    <w:rsid w:val="00EA6C77"/>
    <w:rsid w:val="00EB2D8C"/>
    <w:rsid w:val="00EB4F03"/>
    <w:rsid w:val="00EB5258"/>
    <w:rsid w:val="00EC191B"/>
    <w:rsid w:val="00EC549D"/>
    <w:rsid w:val="00ED02C4"/>
    <w:rsid w:val="00ED1E45"/>
    <w:rsid w:val="00ED268F"/>
    <w:rsid w:val="00EE0EBC"/>
    <w:rsid w:val="00EE1AD1"/>
    <w:rsid w:val="00EE5129"/>
    <w:rsid w:val="00EE6125"/>
    <w:rsid w:val="00EE62A7"/>
    <w:rsid w:val="00EE7F69"/>
    <w:rsid w:val="00EF31EA"/>
    <w:rsid w:val="00EF6141"/>
    <w:rsid w:val="00EF7DD3"/>
    <w:rsid w:val="00F01E2E"/>
    <w:rsid w:val="00F023D3"/>
    <w:rsid w:val="00F02DC2"/>
    <w:rsid w:val="00F03AB1"/>
    <w:rsid w:val="00F10F0E"/>
    <w:rsid w:val="00F12A84"/>
    <w:rsid w:val="00F13E6D"/>
    <w:rsid w:val="00F14A30"/>
    <w:rsid w:val="00F15BAC"/>
    <w:rsid w:val="00F15C2C"/>
    <w:rsid w:val="00F176A7"/>
    <w:rsid w:val="00F1777E"/>
    <w:rsid w:val="00F20A40"/>
    <w:rsid w:val="00F20A7F"/>
    <w:rsid w:val="00F20C0F"/>
    <w:rsid w:val="00F31427"/>
    <w:rsid w:val="00F3170F"/>
    <w:rsid w:val="00F3206D"/>
    <w:rsid w:val="00F33514"/>
    <w:rsid w:val="00F369D3"/>
    <w:rsid w:val="00F41A8A"/>
    <w:rsid w:val="00F42505"/>
    <w:rsid w:val="00F43055"/>
    <w:rsid w:val="00F47C4A"/>
    <w:rsid w:val="00F501A1"/>
    <w:rsid w:val="00F52444"/>
    <w:rsid w:val="00F527B4"/>
    <w:rsid w:val="00F52D51"/>
    <w:rsid w:val="00F5448F"/>
    <w:rsid w:val="00F62D9B"/>
    <w:rsid w:val="00F65E9D"/>
    <w:rsid w:val="00F70AE6"/>
    <w:rsid w:val="00F71B73"/>
    <w:rsid w:val="00F74982"/>
    <w:rsid w:val="00F770D1"/>
    <w:rsid w:val="00F859C0"/>
    <w:rsid w:val="00F907D3"/>
    <w:rsid w:val="00F90A9E"/>
    <w:rsid w:val="00F90CCC"/>
    <w:rsid w:val="00F91723"/>
    <w:rsid w:val="00F93899"/>
    <w:rsid w:val="00F961E0"/>
    <w:rsid w:val="00FA0D83"/>
    <w:rsid w:val="00FA119B"/>
    <w:rsid w:val="00FA17F0"/>
    <w:rsid w:val="00FA3E43"/>
    <w:rsid w:val="00FB18C4"/>
    <w:rsid w:val="00FB2B4E"/>
    <w:rsid w:val="00FB2C95"/>
    <w:rsid w:val="00FB657B"/>
    <w:rsid w:val="00FC0AE1"/>
    <w:rsid w:val="00FC1359"/>
    <w:rsid w:val="00FC365B"/>
    <w:rsid w:val="00FD0410"/>
    <w:rsid w:val="00FD1EBF"/>
    <w:rsid w:val="00FD3214"/>
    <w:rsid w:val="00FD3279"/>
    <w:rsid w:val="00FD58BB"/>
    <w:rsid w:val="00FE22C9"/>
    <w:rsid w:val="00FE712E"/>
    <w:rsid w:val="00FF005C"/>
    <w:rsid w:val="00FF444E"/>
    <w:rsid w:val="00FF5B2A"/>
    <w:rsid w:val="00FF7641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AC2661"/>
  <w15:docId w15:val="{7DC6EC3E-3A93-A441-AFF3-0FB514C39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45E3"/>
    <w:pPr>
      <w:spacing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C9297E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C9297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kern w:val="2"/>
      <w:szCs w:val="26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EE0EBC"/>
    <w:pPr>
      <w:keepNext/>
      <w:keepLines/>
      <w:spacing w:before="40"/>
      <w:ind w:firstLine="709"/>
      <w:jc w:val="both"/>
      <w:outlineLvl w:val="2"/>
    </w:pPr>
    <w:rPr>
      <w:rFonts w:eastAsiaTheme="majorEastAsia" w:cstheme="majorBidi"/>
      <w:color w:val="000000" w:themeColor="text1"/>
      <w:kern w:val="2"/>
      <w:sz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EE0EBC"/>
    <w:rPr>
      <w:rFonts w:ascii="Times New Roman" w:eastAsiaTheme="majorEastAsia" w:hAnsi="Times New Roman" w:cstheme="majorBidi"/>
      <w:color w:val="000000" w:themeColor="text1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9297E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9297E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styleId="Collegamentoipertestuale">
    <w:name w:val="Hyperlink"/>
    <w:basedOn w:val="Carpredefinitoparagrafo"/>
    <w:uiPriority w:val="99"/>
    <w:unhideWhenUsed/>
    <w:rsid w:val="003A3F2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A3F26"/>
    <w:rPr>
      <w:color w:val="FF00FF"/>
      <w:u w:val="single"/>
    </w:rPr>
  </w:style>
  <w:style w:type="paragraph" w:customStyle="1" w:styleId="msonormal0">
    <w:name w:val="msonormal"/>
    <w:basedOn w:val="Normale"/>
    <w:rsid w:val="003A3F26"/>
    <w:pPr>
      <w:spacing w:before="100" w:beforeAutospacing="1" w:after="100" w:afterAutospacing="1"/>
    </w:pPr>
  </w:style>
  <w:style w:type="paragraph" w:customStyle="1" w:styleId="xl63">
    <w:name w:val="xl63"/>
    <w:basedOn w:val="Normale"/>
    <w:rsid w:val="003A3F26"/>
    <w:pPr>
      <w:spacing w:before="100" w:beforeAutospacing="1" w:after="100" w:afterAutospacing="1"/>
    </w:pPr>
  </w:style>
  <w:style w:type="paragraph" w:customStyle="1" w:styleId="xl64">
    <w:name w:val="xl64"/>
    <w:basedOn w:val="Normale"/>
    <w:rsid w:val="003A3F2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5">
    <w:name w:val="xl65"/>
    <w:basedOn w:val="Normale"/>
    <w:rsid w:val="003A3F2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6">
    <w:name w:val="xl66"/>
    <w:basedOn w:val="Normale"/>
    <w:rsid w:val="003A3F2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7">
    <w:name w:val="xl67"/>
    <w:basedOn w:val="Normale"/>
    <w:rsid w:val="003A3F26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8">
    <w:name w:val="xl68"/>
    <w:basedOn w:val="Normale"/>
    <w:rsid w:val="003A3F2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9">
    <w:name w:val="xl69"/>
    <w:basedOn w:val="Normale"/>
    <w:rsid w:val="003A3F26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0">
    <w:name w:val="xl70"/>
    <w:basedOn w:val="Normale"/>
    <w:rsid w:val="003A3F2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table" w:styleId="Grigliatabella">
    <w:name w:val="Table Grid"/>
    <w:basedOn w:val="Tabellanormale"/>
    <w:uiPriority w:val="39"/>
    <w:rsid w:val="003A3F2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67626"/>
    <w:pPr>
      <w:ind w:left="720"/>
      <w:contextualSpacing/>
      <w:jc w:val="both"/>
    </w:pPr>
    <w:rPr>
      <w:rFonts w:eastAsiaTheme="minorHAnsi" w:cstheme="minorBidi"/>
      <w:kern w:val="2"/>
      <w:sz w:val="22"/>
      <w:lang w:eastAsia="en-US"/>
      <w14:ligatures w14:val="standardContextual"/>
    </w:rPr>
  </w:style>
  <w:style w:type="character" w:customStyle="1" w:styleId="apple-converted-space">
    <w:name w:val="apple-converted-space"/>
    <w:basedOn w:val="Carpredefinitoparagrafo"/>
    <w:rsid w:val="00225570"/>
  </w:style>
  <w:style w:type="character" w:styleId="Rimandocommento">
    <w:name w:val="annotation reference"/>
    <w:basedOn w:val="Carpredefinitoparagrafo"/>
    <w:uiPriority w:val="99"/>
    <w:semiHidden/>
    <w:unhideWhenUsed/>
    <w:rsid w:val="002D765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D7655"/>
    <w:pPr>
      <w:jc w:val="both"/>
    </w:pPr>
    <w:rPr>
      <w:rFonts w:eastAsia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D765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765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7655"/>
    <w:rPr>
      <w:rFonts w:ascii="Times New Roman" w:hAnsi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F5448F"/>
    <w:pPr>
      <w:spacing w:before="100" w:beforeAutospacing="1" w:after="100" w:afterAutospacing="1"/>
    </w:pPr>
  </w:style>
  <w:style w:type="paragraph" w:customStyle="1" w:styleId="xl71">
    <w:name w:val="xl71"/>
    <w:basedOn w:val="Normale"/>
    <w:rsid w:val="00C10CF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2">
    <w:name w:val="xl72"/>
    <w:basedOn w:val="Normale"/>
    <w:rsid w:val="00C10CF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3">
    <w:name w:val="xl73"/>
    <w:basedOn w:val="Normale"/>
    <w:rsid w:val="00C10CF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4">
    <w:name w:val="xl74"/>
    <w:basedOn w:val="Normale"/>
    <w:rsid w:val="00C10CF0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41965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FA0D83"/>
    <w:pPr>
      <w:spacing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D2BD5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D2BD5"/>
    <w:rPr>
      <w:rFonts w:ascii="Consolas" w:eastAsia="Times New Roman" w:hAnsi="Consolas" w:cs="Times New Roman"/>
      <w:kern w:val="0"/>
      <w:sz w:val="20"/>
      <w:szCs w:val="20"/>
      <w:lang w:eastAsia="it-IT"/>
      <w14:ligatures w14:val="none"/>
    </w:rPr>
  </w:style>
  <w:style w:type="paragraph" w:customStyle="1" w:styleId="Bibliografia1">
    <w:name w:val="Bibliografia1"/>
    <w:basedOn w:val="Normale"/>
    <w:link w:val="BibliographyCarattere"/>
    <w:rsid w:val="007D4BEC"/>
    <w:pPr>
      <w:tabs>
        <w:tab w:val="left" w:pos="260"/>
      </w:tabs>
      <w:spacing w:after="240"/>
      <w:ind w:left="264" w:hanging="264"/>
    </w:pPr>
    <w:rPr>
      <w:sz w:val="21"/>
      <w:szCs w:val="21"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7D4BEC"/>
    <w:rPr>
      <w:rFonts w:ascii="Times New Roman" w:eastAsia="Times New Roman" w:hAnsi="Times New Roman" w:cs="Times New Roman"/>
      <w:kern w:val="0"/>
      <w:sz w:val="21"/>
      <w:szCs w:val="21"/>
      <w:lang w:val="en-US"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D95DE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085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085E"/>
    <w:rPr>
      <w:rFonts w:ascii="Segoe UI" w:eastAsia="Times New Roman" w:hAnsi="Segoe UI" w:cs="Segoe UI"/>
      <w:kern w:val="0"/>
      <w:sz w:val="18"/>
      <w:szCs w:val="18"/>
      <w:lang w:eastAsia="it-IT"/>
      <w14:ligatures w14:val="none"/>
    </w:rPr>
  </w:style>
  <w:style w:type="paragraph" w:customStyle="1" w:styleId="Bibliografia2">
    <w:name w:val="Bibliografia2"/>
    <w:basedOn w:val="Normale"/>
    <w:link w:val="BibliographyCarattere1"/>
    <w:rsid w:val="00B44915"/>
    <w:pPr>
      <w:tabs>
        <w:tab w:val="left" w:pos="500"/>
      </w:tabs>
      <w:ind w:left="504" w:hanging="504"/>
      <w:jc w:val="both"/>
    </w:pPr>
    <w:rPr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B44915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90670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670A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906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5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236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5810438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549286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178550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2414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99687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8403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29721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164788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714960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982909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744262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2690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05559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2256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1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94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412183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53576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53832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7087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02022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86815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42446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20023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844567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380252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51432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6526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36251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73774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4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ornago@campus.unimib.it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95D19F-E511-9B45-902C-C8580D517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5</TotalTime>
  <Pages>4</Pages>
  <Words>974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ornago@campus.unimib.it</dc:creator>
  <cp:keywords/>
  <dc:description/>
  <cp:lastModifiedBy>a.ornago@campus.unimib.it</cp:lastModifiedBy>
  <cp:revision>32</cp:revision>
  <dcterms:created xsi:type="dcterms:W3CDTF">2024-04-16T13:22:00Z</dcterms:created>
  <dcterms:modified xsi:type="dcterms:W3CDTF">2024-06-0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yHv3bSY"/&gt;&lt;style id="http://www.zotero.org/styles/european-geriatric-medicin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